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3E42A" w14:textId="24A6EC4E" w:rsidR="00D63C9A" w:rsidRDefault="00F47E29" w:rsidP="00D63C9A">
      <w:pPr>
        <w:rPr>
          <w:rFonts w:ascii="Times New Roman" w:hAnsi="Times New Roman" w:cs="Times New Roman"/>
          <w:b/>
        </w:rPr>
      </w:pPr>
      <w:bookmarkStart w:id="0" w:name="_Hlk128143184"/>
      <w:r>
        <w:rPr>
          <w:rFonts w:ascii="Times New Roman" w:hAnsi="Times New Roman" w:cs="Times New Roman"/>
          <w:b/>
        </w:rPr>
        <w:t>S</w:t>
      </w:r>
      <w:r w:rsidR="00487DA7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: </w:t>
      </w:r>
      <w:r w:rsidR="00D63C9A" w:rsidRPr="00241395">
        <w:rPr>
          <w:rFonts w:ascii="Times New Roman" w:hAnsi="Times New Roman" w:cs="Times New Roman"/>
          <w:b/>
        </w:rPr>
        <w:t xml:space="preserve">Complete </w:t>
      </w:r>
      <w:r w:rsidR="00A73E53">
        <w:rPr>
          <w:rFonts w:ascii="Times New Roman" w:hAnsi="Times New Roman" w:cs="Times New Roman"/>
          <w:b/>
        </w:rPr>
        <w:t>Table 3</w:t>
      </w:r>
      <w:r w:rsidR="00B80190">
        <w:rPr>
          <w:rFonts w:ascii="Times New Roman" w:hAnsi="Times New Roman" w:cs="Times New Roman"/>
          <w:b/>
        </w:rPr>
        <w:t>,</w:t>
      </w:r>
      <w:r w:rsidR="00A73E53">
        <w:rPr>
          <w:rFonts w:ascii="Times New Roman" w:hAnsi="Times New Roman" w:cs="Times New Roman"/>
          <w:b/>
        </w:rPr>
        <w:t xml:space="preserve"> </w:t>
      </w:r>
      <w:r w:rsidR="00D63C9A" w:rsidRPr="00241395">
        <w:rPr>
          <w:rFonts w:ascii="Times New Roman" w:hAnsi="Times New Roman" w:cs="Times New Roman"/>
          <w:b/>
        </w:rPr>
        <w:t>Differences-in-Differences regressions</w:t>
      </w:r>
    </w:p>
    <w:bookmarkEnd w:id="0"/>
    <w:p w14:paraId="42C4FA4C" w14:textId="77777777" w:rsidR="00D63C9A" w:rsidRPr="00241395" w:rsidRDefault="00D63C9A" w:rsidP="00D63C9A">
      <w:pPr>
        <w:rPr>
          <w:rFonts w:ascii="Times New Roman" w:hAnsi="Times New Roman" w:cs="Times New Roman"/>
          <w:b/>
        </w:rPr>
      </w:pPr>
    </w:p>
    <w:p w14:paraId="19C31AB1" w14:textId="2E800120" w:rsidR="00D63C9A" w:rsidRPr="00F61C4E" w:rsidRDefault="00D63C9A" w:rsidP="00D63C9A">
      <w:pPr>
        <w:rPr>
          <w:rFonts w:cstheme="minorHAnsi"/>
        </w:rPr>
      </w:pPr>
      <w:r w:rsidRPr="00F61C4E">
        <w:rPr>
          <w:rFonts w:cstheme="minorHAnsi"/>
        </w:rPr>
        <w:t>Table A1. Effects of gender policy on intimate partner violence during the past year, all women currently and formerly in a union. Physical and/or sexual violenc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451"/>
        <w:gridCol w:w="1670"/>
        <w:gridCol w:w="2093"/>
        <w:gridCol w:w="1675"/>
        <w:gridCol w:w="1471"/>
      </w:tblGrid>
      <w:tr w:rsidR="00D63C9A" w14:paraId="66E74BE3" w14:textId="77777777" w:rsidTr="00496345">
        <w:trPr>
          <w:jc w:val="center"/>
        </w:trPr>
        <w:tc>
          <w:tcPr>
            <w:tcW w:w="130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E3AD0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72A0C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1)</w:t>
            </w:r>
          </w:p>
        </w:tc>
        <w:tc>
          <w:tcPr>
            <w:tcW w:w="11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8E5F5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2)</w:t>
            </w:r>
          </w:p>
        </w:tc>
        <w:tc>
          <w:tcPr>
            <w:tcW w:w="895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EC41E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3)</w:t>
            </w:r>
          </w:p>
        </w:tc>
        <w:tc>
          <w:tcPr>
            <w:tcW w:w="78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A8343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4)</w:t>
            </w:r>
          </w:p>
        </w:tc>
      </w:tr>
      <w:tr w:rsidR="00D63C9A" w14:paraId="4F232983" w14:textId="77777777" w:rsidTr="00496345">
        <w:trPr>
          <w:jc w:val="center"/>
        </w:trPr>
        <w:tc>
          <w:tcPr>
            <w:tcW w:w="13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7289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VARIABLES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E177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IPV past year</w:t>
            </w:r>
          </w:p>
          <w:p w14:paraId="3B979A9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3 departments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30CB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IPV past year</w:t>
            </w:r>
          </w:p>
          <w:p w14:paraId="6FDCA61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3 departments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CD51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IPV past year</w:t>
            </w:r>
          </w:p>
          <w:p w14:paraId="78E79C4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31 departments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2862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IPV past year</w:t>
            </w:r>
          </w:p>
          <w:p w14:paraId="26C0D7C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31 departments</w:t>
            </w:r>
          </w:p>
        </w:tc>
      </w:tr>
      <w:tr w:rsidR="00D63C9A" w14:paraId="68620F42" w14:textId="77777777" w:rsidTr="00496345">
        <w:trPr>
          <w:jc w:val="center"/>
        </w:trPr>
        <w:tc>
          <w:tcPr>
            <w:tcW w:w="1309" w:type="pct"/>
            <w:tcBorders>
              <w:top w:val="single" w:sz="4" w:space="0" w:color="auto"/>
              <w:left w:val="nil"/>
              <w:right w:val="nil"/>
            </w:tcBorders>
          </w:tcPr>
          <w:p w14:paraId="12FC6B3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top w:val="single" w:sz="4" w:space="0" w:color="auto"/>
              <w:left w:val="nil"/>
              <w:right w:val="nil"/>
            </w:tcBorders>
          </w:tcPr>
          <w:p w14:paraId="78AA1B0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single" w:sz="4" w:space="0" w:color="auto"/>
              <w:left w:val="nil"/>
              <w:right w:val="nil"/>
            </w:tcBorders>
          </w:tcPr>
          <w:p w14:paraId="30DB097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nil"/>
              <w:right w:val="nil"/>
            </w:tcBorders>
          </w:tcPr>
          <w:p w14:paraId="5E082B0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right w:val="nil"/>
            </w:tcBorders>
          </w:tcPr>
          <w:p w14:paraId="7A674F8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30F6F3B7" w14:textId="77777777" w:rsidTr="00496345">
        <w:trPr>
          <w:jc w:val="center"/>
        </w:trPr>
        <w:tc>
          <w:tcPr>
            <w:tcW w:w="1309" w:type="pct"/>
          </w:tcPr>
          <w:p w14:paraId="14F0398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Post x Policy</w:t>
            </w:r>
          </w:p>
        </w:tc>
        <w:tc>
          <w:tcPr>
            <w:tcW w:w="892" w:type="pct"/>
          </w:tcPr>
          <w:p w14:paraId="5EDB049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8***</w:t>
            </w:r>
          </w:p>
        </w:tc>
        <w:tc>
          <w:tcPr>
            <w:tcW w:w="1118" w:type="pct"/>
          </w:tcPr>
          <w:p w14:paraId="134C294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0***</w:t>
            </w:r>
          </w:p>
        </w:tc>
        <w:tc>
          <w:tcPr>
            <w:tcW w:w="895" w:type="pct"/>
          </w:tcPr>
          <w:p w14:paraId="6BD8CF3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9***</w:t>
            </w:r>
          </w:p>
        </w:tc>
        <w:tc>
          <w:tcPr>
            <w:tcW w:w="786" w:type="pct"/>
          </w:tcPr>
          <w:p w14:paraId="7791D72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7***</w:t>
            </w:r>
          </w:p>
        </w:tc>
      </w:tr>
      <w:tr w:rsidR="00D63C9A" w14:paraId="65F7306B" w14:textId="77777777" w:rsidTr="00496345">
        <w:trPr>
          <w:jc w:val="center"/>
        </w:trPr>
        <w:tc>
          <w:tcPr>
            <w:tcW w:w="1309" w:type="pct"/>
          </w:tcPr>
          <w:p w14:paraId="0CF08E8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0398526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  <w:tc>
          <w:tcPr>
            <w:tcW w:w="1118" w:type="pct"/>
          </w:tcPr>
          <w:p w14:paraId="059DAA8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  <w:tc>
          <w:tcPr>
            <w:tcW w:w="895" w:type="pct"/>
          </w:tcPr>
          <w:p w14:paraId="0CA3117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  <w:tc>
          <w:tcPr>
            <w:tcW w:w="786" w:type="pct"/>
          </w:tcPr>
          <w:p w14:paraId="66E1228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</w:tr>
      <w:tr w:rsidR="00D63C9A" w14:paraId="6CC44B47" w14:textId="77777777" w:rsidTr="00496345">
        <w:trPr>
          <w:jc w:val="center"/>
        </w:trPr>
        <w:tc>
          <w:tcPr>
            <w:tcW w:w="1309" w:type="pct"/>
          </w:tcPr>
          <w:p w14:paraId="570977B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Post</w:t>
            </w:r>
          </w:p>
        </w:tc>
        <w:tc>
          <w:tcPr>
            <w:tcW w:w="892" w:type="pct"/>
          </w:tcPr>
          <w:p w14:paraId="2142E1E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1118" w:type="pct"/>
          </w:tcPr>
          <w:p w14:paraId="1DE131C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8</w:t>
            </w:r>
          </w:p>
        </w:tc>
        <w:tc>
          <w:tcPr>
            <w:tcW w:w="895" w:type="pct"/>
          </w:tcPr>
          <w:p w14:paraId="633ECD5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2*</w:t>
            </w:r>
          </w:p>
        </w:tc>
        <w:tc>
          <w:tcPr>
            <w:tcW w:w="786" w:type="pct"/>
          </w:tcPr>
          <w:p w14:paraId="7B57A79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9</w:t>
            </w:r>
          </w:p>
        </w:tc>
      </w:tr>
      <w:tr w:rsidR="00D63C9A" w14:paraId="70872BC1" w14:textId="77777777" w:rsidTr="00496345">
        <w:trPr>
          <w:jc w:val="center"/>
        </w:trPr>
        <w:tc>
          <w:tcPr>
            <w:tcW w:w="1309" w:type="pct"/>
          </w:tcPr>
          <w:p w14:paraId="4188C85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3779D06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8)</w:t>
            </w:r>
          </w:p>
        </w:tc>
        <w:tc>
          <w:tcPr>
            <w:tcW w:w="1118" w:type="pct"/>
          </w:tcPr>
          <w:p w14:paraId="573DA8E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895" w:type="pct"/>
          </w:tcPr>
          <w:p w14:paraId="7384C44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7)</w:t>
            </w:r>
          </w:p>
        </w:tc>
        <w:tc>
          <w:tcPr>
            <w:tcW w:w="786" w:type="pct"/>
          </w:tcPr>
          <w:p w14:paraId="476B0AB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</w:tr>
      <w:tr w:rsidR="00D63C9A" w14:paraId="12919201" w14:textId="77777777" w:rsidTr="00496345">
        <w:trPr>
          <w:jc w:val="center"/>
        </w:trPr>
        <w:tc>
          <w:tcPr>
            <w:tcW w:w="1309" w:type="pct"/>
          </w:tcPr>
          <w:p w14:paraId="0CA66F1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Age (base 15-19)</w:t>
            </w:r>
          </w:p>
        </w:tc>
        <w:tc>
          <w:tcPr>
            <w:tcW w:w="892" w:type="pct"/>
          </w:tcPr>
          <w:p w14:paraId="67FFC50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A358B6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5332F38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4B5191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7AE8EAA9" w14:textId="77777777" w:rsidTr="00496345">
        <w:trPr>
          <w:jc w:val="center"/>
        </w:trPr>
        <w:tc>
          <w:tcPr>
            <w:tcW w:w="1309" w:type="pct"/>
          </w:tcPr>
          <w:p w14:paraId="759AFEB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0-24</w:t>
            </w:r>
          </w:p>
        </w:tc>
        <w:tc>
          <w:tcPr>
            <w:tcW w:w="892" w:type="pct"/>
          </w:tcPr>
          <w:p w14:paraId="562B725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BCEAA8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</w:tc>
        <w:tc>
          <w:tcPr>
            <w:tcW w:w="895" w:type="pct"/>
          </w:tcPr>
          <w:p w14:paraId="226FFF7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3DA8419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</w:tc>
      </w:tr>
      <w:tr w:rsidR="00D63C9A" w14:paraId="4A3D930A" w14:textId="77777777" w:rsidTr="00496345">
        <w:trPr>
          <w:jc w:val="center"/>
        </w:trPr>
        <w:tc>
          <w:tcPr>
            <w:tcW w:w="1309" w:type="pct"/>
          </w:tcPr>
          <w:p w14:paraId="547F470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31D5F96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8CE581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895" w:type="pct"/>
          </w:tcPr>
          <w:p w14:paraId="1F16122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2CC2DA4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</w:tr>
      <w:tr w:rsidR="00D63C9A" w14:paraId="2EE64DBC" w14:textId="77777777" w:rsidTr="00496345">
        <w:trPr>
          <w:jc w:val="center"/>
        </w:trPr>
        <w:tc>
          <w:tcPr>
            <w:tcW w:w="1309" w:type="pct"/>
          </w:tcPr>
          <w:p w14:paraId="373EC30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5-29</w:t>
            </w:r>
          </w:p>
        </w:tc>
        <w:tc>
          <w:tcPr>
            <w:tcW w:w="892" w:type="pct"/>
          </w:tcPr>
          <w:p w14:paraId="7DCC6F3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26D4112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5*</w:t>
            </w:r>
          </w:p>
        </w:tc>
        <w:tc>
          <w:tcPr>
            <w:tcW w:w="895" w:type="pct"/>
          </w:tcPr>
          <w:p w14:paraId="30A32CE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7EFF9AE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3*</w:t>
            </w:r>
          </w:p>
        </w:tc>
      </w:tr>
      <w:tr w:rsidR="00D63C9A" w14:paraId="78208554" w14:textId="77777777" w:rsidTr="00496345">
        <w:trPr>
          <w:jc w:val="center"/>
        </w:trPr>
        <w:tc>
          <w:tcPr>
            <w:tcW w:w="1309" w:type="pct"/>
          </w:tcPr>
          <w:p w14:paraId="5440F99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BB3FCF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22FC1A7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895" w:type="pct"/>
          </w:tcPr>
          <w:p w14:paraId="3C8F604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36D6DF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</w:tr>
      <w:tr w:rsidR="00D63C9A" w14:paraId="76C7F24C" w14:textId="77777777" w:rsidTr="00496345">
        <w:trPr>
          <w:jc w:val="center"/>
        </w:trPr>
        <w:tc>
          <w:tcPr>
            <w:tcW w:w="1309" w:type="pct"/>
          </w:tcPr>
          <w:p w14:paraId="12A7D73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30-34</w:t>
            </w:r>
          </w:p>
        </w:tc>
        <w:tc>
          <w:tcPr>
            <w:tcW w:w="892" w:type="pct"/>
          </w:tcPr>
          <w:p w14:paraId="4BF8EC0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2784344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32**</w:t>
            </w:r>
          </w:p>
        </w:tc>
        <w:tc>
          <w:tcPr>
            <w:tcW w:w="895" w:type="pct"/>
          </w:tcPr>
          <w:p w14:paraId="15D5FF7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4DB6BEF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31**</w:t>
            </w:r>
          </w:p>
        </w:tc>
      </w:tr>
      <w:tr w:rsidR="00D63C9A" w14:paraId="6F0558FB" w14:textId="77777777" w:rsidTr="00496345">
        <w:trPr>
          <w:jc w:val="center"/>
        </w:trPr>
        <w:tc>
          <w:tcPr>
            <w:tcW w:w="1309" w:type="pct"/>
          </w:tcPr>
          <w:p w14:paraId="6FA74A2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FD41CB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75EB05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895" w:type="pct"/>
          </w:tcPr>
          <w:p w14:paraId="56A09A7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A52369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</w:tr>
      <w:tr w:rsidR="00D63C9A" w14:paraId="57691627" w14:textId="77777777" w:rsidTr="00496345">
        <w:trPr>
          <w:jc w:val="center"/>
        </w:trPr>
        <w:tc>
          <w:tcPr>
            <w:tcW w:w="1309" w:type="pct"/>
          </w:tcPr>
          <w:p w14:paraId="3B33876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35-39</w:t>
            </w:r>
          </w:p>
        </w:tc>
        <w:tc>
          <w:tcPr>
            <w:tcW w:w="892" w:type="pct"/>
          </w:tcPr>
          <w:p w14:paraId="42DD40D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3D0C950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5***</w:t>
            </w:r>
          </w:p>
        </w:tc>
        <w:tc>
          <w:tcPr>
            <w:tcW w:w="895" w:type="pct"/>
          </w:tcPr>
          <w:p w14:paraId="26BEE89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04EEC78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4***</w:t>
            </w:r>
          </w:p>
        </w:tc>
      </w:tr>
      <w:tr w:rsidR="00D63C9A" w14:paraId="26F8BD89" w14:textId="77777777" w:rsidTr="00496345">
        <w:trPr>
          <w:jc w:val="center"/>
        </w:trPr>
        <w:tc>
          <w:tcPr>
            <w:tcW w:w="1309" w:type="pct"/>
          </w:tcPr>
          <w:p w14:paraId="7583B20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851AAE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016639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895" w:type="pct"/>
          </w:tcPr>
          <w:p w14:paraId="05F690F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5F24EF2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</w:tr>
      <w:tr w:rsidR="00D63C9A" w14:paraId="2337296D" w14:textId="77777777" w:rsidTr="00496345">
        <w:trPr>
          <w:jc w:val="center"/>
        </w:trPr>
        <w:tc>
          <w:tcPr>
            <w:tcW w:w="1309" w:type="pct"/>
          </w:tcPr>
          <w:p w14:paraId="2F8BF3F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40-44</w:t>
            </w:r>
          </w:p>
        </w:tc>
        <w:tc>
          <w:tcPr>
            <w:tcW w:w="892" w:type="pct"/>
          </w:tcPr>
          <w:p w14:paraId="271BBB6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DF1226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72***</w:t>
            </w:r>
          </w:p>
        </w:tc>
        <w:tc>
          <w:tcPr>
            <w:tcW w:w="895" w:type="pct"/>
          </w:tcPr>
          <w:p w14:paraId="56C0B36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39AFAAC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71***</w:t>
            </w:r>
          </w:p>
        </w:tc>
      </w:tr>
      <w:tr w:rsidR="00D63C9A" w14:paraId="140E1C02" w14:textId="77777777" w:rsidTr="00496345">
        <w:trPr>
          <w:jc w:val="center"/>
        </w:trPr>
        <w:tc>
          <w:tcPr>
            <w:tcW w:w="1309" w:type="pct"/>
          </w:tcPr>
          <w:p w14:paraId="163CF69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3BCDD1D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1F7A85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895" w:type="pct"/>
          </w:tcPr>
          <w:p w14:paraId="7501711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535C394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</w:tr>
      <w:tr w:rsidR="00D63C9A" w14:paraId="61553B9F" w14:textId="77777777" w:rsidTr="00496345">
        <w:trPr>
          <w:jc w:val="center"/>
        </w:trPr>
        <w:tc>
          <w:tcPr>
            <w:tcW w:w="1309" w:type="pct"/>
          </w:tcPr>
          <w:p w14:paraId="7C55299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45-49</w:t>
            </w:r>
          </w:p>
        </w:tc>
        <w:tc>
          <w:tcPr>
            <w:tcW w:w="892" w:type="pct"/>
          </w:tcPr>
          <w:p w14:paraId="6A28FD1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41822B9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83***</w:t>
            </w:r>
          </w:p>
        </w:tc>
        <w:tc>
          <w:tcPr>
            <w:tcW w:w="895" w:type="pct"/>
          </w:tcPr>
          <w:p w14:paraId="39CFA16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D6F492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83***</w:t>
            </w:r>
          </w:p>
        </w:tc>
      </w:tr>
      <w:tr w:rsidR="00D63C9A" w14:paraId="5D07C150" w14:textId="77777777" w:rsidTr="00496345">
        <w:trPr>
          <w:jc w:val="center"/>
        </w:trPr>
        <w:tc>
          <w:tcPr>
            <w:tcW w:w="1309" w:type="pct"/>
          </w:tcPr>
          <w:p w14:paraId="1DDD2B4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48D2784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4D5CC65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895" w:type="pct"/>
          </w:tcPr>
          <w:p w14:paraId="7B32825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5BBF82B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</w:tr>
      <w:tr w:rsidR="00D63C9A" w14:paraId="3B91C619" w14:textId="77777777" w:rsidTr="00496345">
        <w:trPr>
          <w:jc w:val="center"/>
        </w:trPr>
        <w:tc>
          <w:tcPr>
            <w:tcW w:w="1309" w:type="pct"/>
          </w:tcPr>
          <w:p w14:paraId="0D8FF1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Education (base none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92" w:type="pct"/>
          </w:tcPr>
          <w:p w14:paraId="662DDAD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831F1D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7F18206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5BA09C1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435C8D94" w14:textId="77777777" w:rsidTr="00496345">
        <w:trPr>
          <w:jc w:val="center"/>
        </w:trPr>
        <w:tc>
          <w:tcPr>
            <w:tcW w:w="1309" w:type="pct"/>
          </w:tcPr>
          <w:p w14:paraId="6269847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Incomplete prima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892" w:type="pct"/>
          </w:tcPr>
          <w:p w14:paraId="050B01A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124C11C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0</w:t>
            </w:r>
          </w:p>
        </w:tc>
        <w:tc>
          <w:tcPr>
            <w:tcW w:w="895" w:type="pct"/>
          </w:tcPr>
          <w:p w14:paraId="0B52E78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0688A63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0</w:t>
            </w:r>
          </w:p>
        </w:tc>
      </w:tr>
      <w:tr w:rsidR="00D63C9A" w14:paraId="54D85BFD" w14:textId="77777777" w:rsidTr="00496345">
        <w:trPr>
          <w:jc w:val="center"/>
        </w:trPr>
        <w:tc>
          <w:tcPr>
            <w:tcW w:w="1309" w:type="pct"/>
          </w:tcPr>
          <w:p w14:paraId="50B0303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1235C84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34521F8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95" w:type="pct"/>
          </w:tcPr>
          <w:p w14:paraId="4D8FFA3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277F2C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</w:tr>
      <w:tr w:rsidR="00D63C9A" w14:paraId="75F0AA45" w14:textId="77777777" w:rsidTr="00496345">
        <w:trPr>
          <w:jc w:val="center"/>
        </w:trPr>
        <w:tc>
          <w:tcPr>
            <w:tcW w:w="1309" w:type="pct"/>
          </w:tcPr>
          <w:p w14:paraId="0B4DE58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Complete primary</w:t>
            </w:r>
          </w:p>
        </w:tc>
        <w:tc>
          <w:tcPr>
            <w:tcW w:w="892" w:type="pct"/>
          </w:tcPr>
          <w:p w14:paraId="466C60F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46D0982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4</w:t>
            </w:r>
          </w:p>
        </w:tc>
        <w:tc>
          <w:tcPr>
            <w:tcW w:w="895" w:type="pct"/>
          </w:tcPr>
          <w:p w14:paraId="4B6AFC3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25BC71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6</w:t>
            </w:r>
          </w:p>
        </w:tc>
      </w:tr>
      <w:tr w:rsidR="00D63C9A" w14:paraId="21F003BD" w14:textId="77777777" w:rsidTr="00496345">
        <w:trPr>
          <w:jc w:val="center"/>
        </w:trPr>
        <w:tc>
          <w:tcPr>
            <w:tcW w:w="1309" w:type="pct"/>
          </w:tcPr>
          <w:p w14:paraId="2CC103C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03BA42D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1BA39E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95" w:type="pct"/>
          </w:tcPr>
          <w:p w14:paraId="6F01B7C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2FF3402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</w:tr>
      <w:tr w:rsidR="00D63C9A" w14:paraId="2E435F45" w14:textId="77777777" w:rsidTr="00496345">
        <w:trPr>
          <w:jc w:val="center"/>
        </w:trPr>
        <w:tc>
          <w:tcPr>
            <w:tcW w:w="1309" w:type="pct"/>
          </w:tcPr>
          <w:p w14:paraId="0FCC23A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Incomplete secondary</w:t>
            </w:r>
          </w:p>
        </w:tc>
        <w:tc>
          <w:tcPr>
            <w:tcW w:w="892" w:type="pct"/>
          </w:tcPr>
          <w:p w14:paraId="2580AE2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4A540D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895" w:type="pct"/>
          </w:tcPr>
          <w:p w14:paraId="62B566E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43A5E5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1</w:t>
            </w:r>
          </w:p>
        </w:tc>
      </w:tr>
      <w:tr w:rsidR="00D63C9A" w14:paraId="6FF4D502" w14:textId="77777777" w:rsidTr="00496345">
        <w:trPr>
          <w:jc w:val="center"/>
        </w:trPr>
        <w:tc>
          <w:tcPr>
            <w:tcW w:w="1309" w:type="pct"/>
          </w:tcPr>
          <w:p w14:paraId="69AA9E1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180229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3BBBB7D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95" w:type="pct"/>
          </w:tcPr>
          <w:p w14:paraId="2B88D42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3B3EB6B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</w:tr>
      <w:tr w:rsidR="00D63C9A" w14:paraId="2684DF14" w14:textId="77777777" w:rsidTr="00496345">
        <w:trPr>
          <w:jc w:val="center"/>
        </w:trPr>
        <w:tc>
          <w:tcPr>
            <w:tcW w:w="1309" w:type="pct"/>
          </w:tcPr>
          <w:p w14:paraId="1E9CACF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Complete secondary</w:t>
            </w:r>
          </w:p>
        </w:tc>
        <w:tc>
          <w:tcPr>
            <w:tcW w:w="892" w:type="pct"/>
          </w:tcPr>
          <w:p w14:paraId="7BA3F6F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C4631E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6***</w:t>
            </w:r>
          </w:p>
        </w:tc>
        <w:tc>
          <w:tcPr>
            <w:tcW w:w="895" w:type="pct"/>
          </w:tcPr>
          <w:p w14:paraId="0BF5528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5D6C805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7***</w:t>
            </w:r>
          </w:p>
        </w:tc>
      </w:tr>
      <w:tr w:rsidR="00D63C9A" w14:paraId="2A12B104" w14:textId="77777777" w:rsidTr="00496345">
        <w:trPr>
          <w:jc w:val="center"/>
        </w:trPr>
        <w:tc>
          <w:tcPr>
            <w:tcW w:w="1309" w:type="pct"/>
          </w:tcPr>
          <w:p w14:paraId="526EC8B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F164AF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15472B6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95" w:type="pct"/>
          </w:tcPr>
          <w:p w14:paraId="66587BC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B90B8E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</w:tr>
      <w:tr w:rsidR="00D63C9A" w14:paraId="07D6BD67" w14:textId="77777777" w:rsidTr="00496345">
        <w:trPr>
          <w:jc w:val="center"/>
        </w:trPr>
        <w:tc>
          <w:tcPr>
            <w:tcW w:w="1309" w:type="pct"/>
          </w:tcPr>
          <w:p w14:paraId="2A1DAF5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Higher</w:t>
            </w:r>
          </w:p>
        </w:tc>
        <w:tc>
          <w:tcPr>
            <w:tcW w:w="892" w:type="pct"/>
          </w:tcPr>
          <w:p w14:paraId="4FDD2C2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2F36B7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7***</w:t>
            </w:r>
          </w:p>
        </w:tc>
        <w:tc>
          <w:tcPr>
            <w:tcW w:w="895" w:type="pct"/>
          </w:tcPr>
          <w:p w14:paraId="7F6EC73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57DE57A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8***</w:t>
            </w:r>
          </w:p>
        </w:tc>
      </w:tr>
      <w:tr w:rsidR="00D63C9A" w14:paraId="1AC8667C" w14:textId="77777777" w:rsidTr="00496345">
        <w:trPr>
          <w:jc w:val="center"/>
        </w:trPr>
        <w:tc>
          <w:tcPr>
            <w:tcW w:w="1309" w:type="pct"/>
          </w:tcPr>
          <w:p w14:paraId="542CD05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6407A3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29E1C3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95" w:type="pct"/>
          </w:tcPr>
          <w:p w14:paraId="06AD9B0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4D218A6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</w:tr>
      <w:tr w:rsidR="00D63C9A" w14:paraId="69FBF68D" w14:textId="77777777" w:rsidTr="00496345">
        <w:trPr>
          <w:jc w:val="center"/>
        </w:trPr>
        <w:tc>
          <w:tcPr>
            <w:tcW w:w="1309" w:type="pct"/>
          </w:tcPr>
          <w:p w14:paraId="1510670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Father beat mother</w:t>
            </w:r>
          </w:p>
        </w:tc>
        <w:tc>
          <w:tcPr>
            <w:tcW w:w="892" w:type="pct"/>
          </w:tcPr>
          <w:p w14:paraId="314C87E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0066A0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79***</w:t>
            </w:r>
          </w:p>
        </w:tc>
        <w:tc>
          <w:tcPr>
            <w:tcW w:w="895" w:type="pct"/>
          </w:tcPr>
          <w:p w14:paraId="711E88D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3B73F14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79***</w:t>
            </w:r>
          </w:p>
        </w:tc>
      </w:tr>
      <w:tr w:rsidR="00D63C9A" w14:paraId="50F5852E" w14:textId="77777777" w:rsidTr="00496345">
        <w:trPr>
          <w:jc w:val="center"/>
        </w:trPr>
        <w:tc>
          <w:tcPr>
            <w:tcW w:w="1309" w:type="pct"/>
          </w:tcPr>
          <w:p w14:paraId="022E5D3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47B9A55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380A0A6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5)</w:t>
            </w:r>
          </w:p>
        </w:tc>
        <w:tc>
          <w:tcPr>
            <w:tcW w:w="895" w:type="pct"/>
          </w:tcPr>
          <w:p w14:paraId="743ECB1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2801325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5)</w:t>
            </w:r>
          </w:p>
        </w:tc>
      </w:tr>
      <w:tr w:rsidR="00D63C9A" w14:paraId="4002294B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7603116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Wealth index (base Poorest)</w:t>
            </w:r>
          </w:p>
        </w:tc>
        <w:tc>
          <w:tcPr>
            <w:tcW w:w="892" w:type="pct"/>
          </w:tcPr>
          <w:p w14:paraId="6EC042A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0CA32E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4810665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38340DC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3F8D70B7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2DF7087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Poorer</w:t>
            </w:r>
          </w:p>
        </w:tc>
        <w:tc>
          <w:tcPr>
            <w:tcW w:w="892" w:type="pct"/>
          </w:tcPr>
          <w:p w14:paraId="790BF45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AA8F81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895" w:type="pct"/>
          </w:tcPr>
          <w:p w14:paraId="1F4309A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9D5864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</w:tr>
      <w:tr w:rsidR="00D63C9A" w14:paraId="1FF5F97A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302A004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659C84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4D6480B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9)</w:t>
            </w:r>
          </w:p>
        </w:tc>
        <w:tc>
          <w:tcPr>
            <w:tcW w:w="895" w:type="pct"/>
          </w:tcPr>
          <w:p w14:paraId="23AAC62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98149B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8)</w:t>
            </w:r>
          </w:p>
        </w:tc>
      </w:tr>
      <w:tr w:rsidR="00D63C9A" w14:paraId="238EE267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3A708AC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Middle</w:t>
            </w:r>
          </w:p>
        </w:tc>
        <w:tc>
          <w:tcPr>
            <w:tcW w:w="892" w:type="pct"/>
          </w:tcPr>
          <w:p w14:paraId="0A8986E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909411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9</w:t>
            </w:r>
          </w:p>
        </w:tc>
        <w:tc>
          <w:tcPr>
            <w:tcW w:w="895" w:type="pct"/>
          </w:tcPr>
          <w:p w14:paraId="531385F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2F06664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0</w:t>
            </w:r>
          </w:p>
        </w:tc>
      </w:tr>
      <w:tr w:rsidR="00D63C9A" w14:paraId="593C5DDF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3B9041C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2837C67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EC5509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  <w:tc>
          <w:tcPr>
            <w:tcW w:w="895" w:type="pct"/>
          </w:tcPr>
          <w:p w14:paraId="72B0B14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7F8CD7B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</w:tr>
      <w:tr w:rsidR="00D63C9A" w14:paraId="0410E50F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7BEA1E7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Richer</w:t>
            </w:r>
          </w:p>
        </w:tc>
        <w:tc>
          <w:tcPr>
            <w:tcW w:w="892" w:type="pct"/>
          </w:tcPr>
          <w:p w14:paraId="5FA0592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258932C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0***</w:t>
            </w:r>
          </w:p>
        </w:tc>
        <w:tc>
          <w:tcPr>
            <w:tcW w:w="895" w:type="pct"/>
          </w:tcPr>
          <w:p w14:paraId="1B6D5DE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4DB7179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1***</w:t>
            </w:r>
          </w:p>
        </w:tc>
      </w:tr>
      <w:tr w:rsidR="00D63C9A" w14:paraId="2C30664B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173024D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2D018B3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2F46B1A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  <w:tc>
          <w:tcPr>
            <w:tcW w:w="895" w:type="pct"/>
          </w:tcPr>
          <w:p w14:paraId="4619D9A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8C0169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</w:tr>
      <w:tr w:rsidR="00D63C9A" w14:paraId="2D0E5B28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57D11C3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Richest</w:t>
            </w:r>
          </w:p>
        </w:tc>
        <w:tc>
          <w:tcPr>
            <w:tcW w:w="892" w:type="pct"/>
          </w:tcPr>
          <w:p w14:paraId="0C355DE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6611A0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69***</w:t>
            </w:r>
          </w:p>
        </w:tc>
        <w:tc>
          <w:tcPr>
            <w:tcW w:w="895" w:type="pct"/>
          </w:tcPr>
          <w:p w14:paraId="06312D1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279C2A4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70***</w:t>
            </w:r>
          </w:p>
        </w:tc>
      </w:tr>
      <w:tr w:rsidR="00D63C9A" w14:paraId="796EDB70" w14:textId="77777777" w:rsidTr="00496345">
        <w:trPr>
          <w:jc w:val="center"/>
        </w:trPr>
        <w:tc>
          <w:tcPr>
            <w:tcW w:w="1309" w:type="pct"/>
          </w:tcPr>
          <w:p w14:paraId="1ACBC8F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16E8EDB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0F369D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895" w:type="pct"/>
          </w:tcPr>
          <w:p w14:paraId="1530C62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0B2DDC7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</w:tr>
      <w:tr w:rsidR="00D63C9A" w14:paraId="0C356509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2CE54DF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Ethnic group (base none below)</w:t>
            </w:r>
          </w:p>
        </w:tc>
        <w:tc>
          <w:tcPr>
            <w:tcW w:w="892" w:type="pct"/>
          </w:tcPr>
          <w:p w14:paraId="73ECB8B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B78642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34A82F0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3320CBC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0EA19239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7771CD6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Afro-Colombian</w:t>
            </w:r>
          </w:p>
        </w:tc>
        <w:tc>
          <w:tcPr>
            <w:tcW w:w="892" w:type="pct"/>
          </w:tcPr>
          <w:p w14:paraId="63E1DF0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B35FE0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2***</w:t>
            </w:r>
          </w:p>
        </w:tc>
        <w:tc>
          <w:tcPr>
            <w:tcW w:w="895" w:type="pct"/>
          </w:tcPr>
          <w:p w14:paraId="1160829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3E7E4EC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2***</w:t>
            </w:r>
          </w:p>
        </w:tc>
      </w:tr>
      <w:tr w:rsidR="00D63C9A" w14:paraId="2BD14697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67734B5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4D1DBF5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9414C3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8)</w:t>
            </w:r>
          </w:p>
        </w:tc>
        <w:tc>
          <w:tcPr>
            <w:tcW w:w="895" w:type="pct"/>
          </w:tcPr>
          <w:p w14:paraId="2914850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13407B9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8)</w:t>
            </w:r>
          </w:p>
        </w:tc>
      </w:tr>
      <w:tr w:rsidR="00D63C9A" w14:paraId="7404A677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168DCB5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Indigenous</w:t>
            </w:r>
          </w:p>
        </w:tc>
        <w:tc>
          <w:tcPr>
            <w:tcW w:w="892" w:type="pct"/>
          </w:tcPr>
          <w:p w14:paraId="58BDF90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B07857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  <w:tc>
          <w:tcPr>
            <w:tcW w:w="895" w:type="pct"/>
          </w:tcPr>
          <w:p w14:paraId="3A99079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1BC51D6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</w:tr>
      <w:tr w:rsidR="00D63C9A" w14:paraId="7A222E47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7173251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6962683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F454B9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  <w:tc>
          <w:tcPr>
            <w:tcW w:w="895" w:type="pct"/>
          </w:tcPr>
          <w:p w14:paraId="2070D2F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235B218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</w:tr>
      <w:tr w:rsidR="00D63C9A" w14:paraId="6871B939" w14:textId="77777777" w:rsidTr="00496345">
        <w:trPr>
          <w:jc w:val="center"/>
        </w:trPr>
        <w:tc>
          <w:tcPr>
            <w:tcW w:w="1309" w:type="pct"/>
            <w:tcBorders>
              <w:left w:val="nil"/>
            </w:tcBorders>
          </w:tcPr>
          <w:p w14:paraId="0C564BC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Palaquero</w:t>
            </w:r>
            <w:proofErr w:type="spellEnd"/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/Rom/</w:t>
            </w:r>
            <w:proofErr w:type="spellStart"/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Raizal</w:t>
            </w:r>
            <w:proofErr w:type="spellEnd"/>
          </w:p>
        </w:tc>
        <w:tc>
          <w:tcPr>
            <w:tcW w:w="892" w:type="pct"/>
          </w:tcPr>
          <w:p w14:paraId="65A535F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E13C1B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5</w:t>
            </w:r>
          </w:p>
        </w:tc>
        <w:tc>
          <w:tcPr>
            <w:tcW w:w="895" w:type="pct"/>
          </w:tcPr>
          <w:p w14:paraId="26FC18F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3055D8F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4</w:t>
            </w:r>
          </w:p>
        </w:tc>
      </w:tr>
      <w:tr w:rsidR="00D63C9A" w14:paraId="366560E0" w14:textId="77777777" w:rsidTr="00496345">
        <w:trPr>
          <w:jc w:val="center"/>
        </w:trPr>
        <w:tc>
          <w:tcPr>
            <w:tcW w:w="1309" w:type="pct"/>
          </w:tcPr>
          <w:p w14:paraId="6DDBA7B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1EBDA91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D0CA53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54)</w:t>
            </w:r>
          </w:p>
        </w:tc>
        <w:tc>
          <w:tcPr>
            <w:tcW w:w="895" w:type="pct"/>
          </w:tcPr>
          <w:p w14:paraId="192AB18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15E968C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53)</w:t>
            </w:r>
          </w:p>
        </w:tc>
      </w:tr>
      <w:tr w:rsidR="00D63C9A" w14:paraId="47EC17F2" w14:textId="77777777" w:rsidTr="00496345">
        <w:trPr>
          <w:jc w:val="center"/>
        </w:trPr>
        <w:tc>
          <w:tcPr>
            <w:tcW w:w="1309" w:type="pct"/>
          </w:tcPr>
          <w:p w14:paraId="6A424F4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Household size</w:t>
            </w:r>
          </w:p>
        </w:tc>
        <w:tc>
          <w:tcPr>
            <w:tcW w:w="892" w:type="pct"/>
          </w:tcPr>
          <w:p w14:paraId="0CE787A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294C8C2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  <w:tc>
          <w:tcPr>
            <w:tcW w:w="895" w:type="pct"/>
          </w:tcPr>
          <w:p w14:paraId="78A9969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1D04458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</w:tr>
      <w:tr w:rsidR="00D63C9A" w14:paraId="6A00BE96" w14:textId="77777777" w:rsidTr="00496345">
        <w:trPr>
          <w:jc w:val="center"/>
        </w:trPr>
        <w:tc>
          <w:tcPr>
            <w:tcW w:w="1309" w:type="pct"/>
          </w:tcPr>
          <w:p w14:paraId="475F78D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34AB35A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2736434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1)</w:t>
            </w:r>
          </w:p>
        </w:tc>
        <w:tc>
          <w:tcPr>
            <w:tcW w:w="895" w:type="pct"/>
          </w:tcPr>
          <w:p w14:paraId="67C0AF9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61C62A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1)</w:t>
            </w:r>
          </w:p>
        </w:tc>
      </w:tr>
      <w:tr w:rsidR="00D63C9A" w14:paraId="27C11B90" w14:textId="77777777" w:rsidTr="00496345">
        <w:trPr>
          <w:jc w:val="center"/>
        </w:trPr>
        <w:tc>
          <w:tcPr>
            <w:tcW w:w="1309" w:type="pct"/>
          </w:tcPr>
          <w:p w14:paraId="399C634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Urban</w:t>
            </w:r>
          </w:p>
        </w:tc>
        <w:tc>
          <w:tcPr>
            <w:tcW w:w="892" w:type="pct"/>
          </w:tcPr>
          <w:p w14:paraId="3F98512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16E739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65***</w:t>
            </w:r>
          </w:p>
        </w:tc>
        <w:tc>
          <w:tcPr>
            <w:tcW w:w="895" w:type="pct"/>
          </w:tcPr>
          <w:p w14:paraId="1555AF6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13365E0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65***</w:t>
            </w:r>
          </w:p>
        </w:tc>
      </w:tr>
      <w:tr w:rsidR="00D63C9A" w14:paraId="5CC8412C" w14:textId="77777777" w:rsidTr="00496345">
        <w:trPr>
          <w:jc w:val="center"/>
        </w:trPr>
        <w:tc>
          <w:tcPr>
            <w:tcW w:w="1309" w:type="pct"/>
          </w:tcPr>
          <w:p w14:paraId="364B3CE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F6D333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1B531DD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9)</w:t>
            </w:r>
          </w:p>
        </w:tc>
        <w:tc>
          <w:tcPr>
            <w:tcW w:w="895" w:type="pct"/>
          </w:tcPr>
          <w:p w14:paraId="5EABF4E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05DF262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8)</w:t>
            </w:r>
          </w:p>
        </w:tc>
      </w:tr>
      <w:tr w:rsidR="00D63C9A" w14:paraId="635136A1" w14:textId="77777777" w:rsidTr="00496345">
        <w:trPr>
          <w:jc w:val="center"/>
        </w:trPr>
        <w:tc>
          <w:tcPr>
            <w:tcW w:w="1309" w:type="pct"/>
          </w:tcPr>
          <w:p w14:paraId="0979110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Index armed conflict</w:t>
            </w:r>
          </w:p>
        </w:tc>
        <w:tc>
          <w:tcPr>
            <w:tcW w:w="892" w:type="pct"/>
          </w:tcPr>
          <w:p w14:paraId="048DE29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239F65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9***</w:t>
            </w:r>
          </w:p>
        </w:tc>
        <w:tc>
          <w:tcPr>
            <w:tcW w:w="895" w:type="pct"/>
          </w:tcPr>
          <w:p w14:paraId="14AD739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5D38B3A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0***</w:t>
            </w:r>
          </w:p>
        </w:tc>
      </w:tr>
      <w:tr w:rsidR="00D63C9A" w14:paraId="2EF8C6FF" w14:textId="77777777" w:rsidTr="00496345">
        <w:trPr>
          <w:jc w:val="center"/>
        </w:trPr>
        <w:tc>
          <w:tcPr>
            <w:tcW w:w="1309" w:type="pct"/>
          </w:tcPr>
          <w:p w14:paraId="3DA9AF5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31B8187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E90274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6)</w:t>
            </w:r>
          </w:p>
        </w:tc>
        <w:tc>
          <w:tcPr>
            <w:tcW w:w="895" w:type="pct"/>
          </w:tcPr>
          <w:p w14:paraId="7B3F037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3B75BDA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5)</w:t>
            </w:r>
          </w:p>
        </w:tc>
      </w:tr>
      <w:tr w:rsidR="00D63C9A" w14:paraId="6C0884F8" w14:textId="77777777" w:rsidTr="00496345">
        <w:trPr>
          <w:jc w:val="center"/>
        </w:trPr>
        <w:tc>
          <w:tcPr>
            <w:tcW w:w="1309" w:type="pct"/>
          </w:tcPr>
          <w:p w14:paraId="18F6E1A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Log GDP/capita</w:t>
            </w:r>
          </w:p>
        </w:tc>
        <w:tc>
          <w:tcPr>
            <w:tcW w:w="892" w:type="pct"/>
          </w:tcPr>
          <w:p w14:paraId="523AB1C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30C32CC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1</w:t>
            </w:r>
          </w:p>
        </w:tc>
        <w:tc>
          <w:tcPr>
            <w:tcW w:w="895" w:type="pct"/>
          </w:tcPr>
          <w:p w14:paraId="4A98E5E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6B9413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8</w:t>
            </w:r>
          </w:p>
        </w:tc>
      </w:tr>
      <w:tr w:rsidR="00D63C9A" w14:paraId="6737F621" w14:textId="77777777" w:rsidTr="00496345">
        <w:trPr>
          <w:jc w:val="center"/>
        </w:trPr>
        <w:tc>
          <w:tcPr>
            <w:tcW w:w="1309" w:type="pct"/>
          </w:tcPr>
          <w:p w14:paraId="1DE206B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0327A40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22CC26F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58)</w:t>
            </w:r>
          </w:p>
        </w:tc>
        <w:tc>
          <w:tcPr>
            <w:tcW w:w="895" w:type="pct"/>
          </w:tcPr>
          <w:p w14:paraId="0D00833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</w:tcPr>
          <w:p w14:paraId="67B6B48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8)</w:t>
            </w:r>
          </w:p>
        </w:tc>
      </w:tr>
      <w:tr w:rsidR="00D63C9A" w14:paraId="7DCD12AD" w14:textId="77777777" w:rsidTr="00496345">
        <w:trPr>
          <w:jc w:val="center"/>
        </w:trPr>
        <w:tc>
          <w:tcPr>
            <w:tcW w:w="1309" w:type="pct"/>
          </w:tcPr>
          <w:p w14:paraId="68EA497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8 department</w:t>
            </w:r>
          </w:p>
        </w:tc>
        <w:tc>
          <w:tcPr>
            <w:tcW w:w="892" w:type="pct"/>
          </w:tcPr>
          <w:p w14:paraId="7F10851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8**</w:t>
            </w:r>
          </w:p>
        </w:tc>
        <w:tc>
          <w:tcPr>
            <w:tcW w:w="1118" w:type="pct"/>
          </w:tcPr>
          <w:p w14:paraId="37CF763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9***</w:t>
            </w:r>
          </w:p>
        </w:tc>
        <w:tc>
          <w:tcPr>
            <w:tcW w:w="895" w:type="pct"/>
          </w:tcPr>
          <w:p w14:paraId="2CF5E26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8**</w:t>
            </w:r>
          </w:p>
        </w:tc>
        <w:tc>
          <w:tcPr>
            <w:tcW w:w="786" w:type="pct"/>
          </w:tcPr>
          <w:p w14:paraId="6FFAA65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9***</w:t>
            </w:r>
          </w:p>
        </w:tc>
      </w:tr>
      <w:tr w:rsidR="00D63C9A" w14:paraId="71D9E6F3" w14:textId="77777777" w:rsidTr="00496345">
        <w:trPr>
          <w:jc w:val="center"/>
        </w:trPr>
        <w:tc>
          <w:tcPr>
            <w:tcW w:w="1309" w:type="pct"/>
          </w:tcPr>
          <w:p w14:paraId="3F526F6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888CCA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1118" w:type="pct"/>
          </w:tcPr>
          <w:p w14:paraId="13204E1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  <w:tc>
          <w:tcPr>
            <w:tcW w:w="895" w:type="pct"/>
          </w:tcPr>
          <w:p w14:paraId="59612C1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786" w:type="pct"/>
          </w:tcPr>
          <w:p w14:paraId="7FE43BD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</w:tr>
      <w:tr w:rsidR="00D63C9A" w14:paraId="08C7BC27" w14:textId="77777777" w:rsidTr="00496345">
        <w:trPr>
          <w:jc w:val="center"/>
        </w:trPr>
        <w:tc>
          <w:tcPr>
            <w:tcW w:w="1309" w:type="pct"/>
          </w:tcPr>
          <w:p w14:paraId="4F7DEBB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11 department</w:t>
            </w:r>
          </w:p>
        </w:tc>
        <w:tc>
          <w:tcPr>
            <w:tcW w:w="892" w:type="pct"/>
          </w:tcPr>
          <w:p w14:paraId="2CC9AE6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3**</w:t>
            </w:r>
          </w:p>
        </w:tc>
        <w:tc>
          <w:tcPr>
            <w:tcW w:w="1118" w:type="pct"/>
          </w:tcPr>
          <w:p w14:paraId="503502E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  <w:tc>
          <w:tcPr>
            <w:tcW w:w="895" w:type="pct"/>
          </w:tcPr>
          <w:p w14:paraId="1CBD556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3**</w:t>
            </w:r>
          </w:p>
        </w:tc>
        <w:tc>
          <w:tcPr>
            <w:tcW w:w="786" w:type="pct"/>
          </w:tcPr>
          <w:p w14:paraId="2682F39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</w:tr>
      <w:tr w:rsidR="00D63C9A" w14:paraId="3D7C577A" w14:textId="77777777" w:rsidTr="00496345">
        <w:trPr>
          <w:jc w:val="center"/>
        </w:trPr>
        <w:tc>
          <w:tcPr>
            <w:tcW w:w="1309" w:type="pct"/>
          </w:tcPr>
          <w:p w14:paraId="7189E4E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21F6FB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  <w:tc>
          <w:tcPr>
            <w:tcW w:w="1118" w:type="pct"/>
          </w:tcPr>
          <w:p w14:paraId="1B0DE52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9)</w:t>
            </w:r>
          </w:p>
        </w:tc>
        <w:tc>
          <w:tcPr>
            <w:tcW w:w="895" w:type="pct"/>
          </w:tcPr>
          <w:p w14:paraId="7F1CAD9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  <w:tc>
          <w:tcPr>
            <w:tcW w:w="786" w:type="pct"/>
          </w:tcPr>
          <w:p w14:paraId="0A3C119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5)</w:t>
            </w:r>
          </w:p>
        </w:tc>
      </w:tr>
      <w:tr w:rsidR="00D63C9A" w14:paraId="08CCD2DC" w14:textId="77777777" w:rsidTr="00496345">
        <w:trPr>
          <w:jc w:val="center"/>
        </w:trPr>
        <w:tc>
          <w:tcPr>
            <w:tcW w:w="1309" w:type="pct"/>
          </w:tcPr>
          <w:p w14:paraId="6634B9E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13 department</w:t>
            </w:r>
          </w:p>
        </w:tc>
        <w:tc>
          <w:tcPr>
            <w:tcW w:w="892" w:type="pct"/>
          </w:tcPr>
          <w:p w14:paraId="0FCE052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3**</w:t>
            </w:r>
          </w:p>
        </w:tc>
        <w:tc>
          <w:tcPr>
            <w:tcW w:w="1118" w:type="pct"/>
          </w:tcPr>
          <w:p w14:paraId="6DA78DC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  <w:tc>
          <w:tcPr>
            <w:tcW w:w="895" w:type="pct"/>
          </w:tcPr>
          <w:p w14:paraId="4FF67CA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3**</w:t>
            </w:r>
          </w:p>
        </w:tc>
        <w:tc>
          <w:tcPr>
            <w:tcW w:w="786" w:type="pct"/>
          </w:tcPr>
          <w:p w14:paraId="3E1A0F6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</w:tr>
      <w:tr w:rsidR="00D63C9A" w14:paraId="71ABE98E" w14:textId="77777777" w:rsidTr="00496345">
        <w:trPr>
          <w:jc w:val="center"/>
        </w:trPr>
        <w:tc>
          <w:tcPr>
            <w:tcW w:w="1309" w:type="pct"/>
          </w:tcPr>
          <w:p w14:paraId="34C1F48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0FCD9D4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1118" w:type="pct"/>
          </w:tcPr>
          <w:p w14:paraId="5E17914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895" w:type="pct"/>
          </w:tcPr>
          <w:p w14:paraId="492CF42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786" w:type="pct"/>
          </w:tcPr>
          <w:p w14:paraId="5C9F988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</w:tr>
      <w:tr w:rsidR="00D63C9A" w14:paraId="59D9D4DB" w14:textId="77777777" w:rsidTr="00496345">
        <w:trPr>
          <w:jc w:val="center"/>
        </w:trPr>
        <w:tc>
          <w:tcPr>
            <w:tcW w:w="1309" w:type="pct"/>
          </w:tcPr>
          <w:p w14:paraId="6B2BDD5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15 department</w:t>
            </w:r>
          </w:p>
        </w:tc>
        <w:tc>
          <w:tcPr>
            <w:tcW w:w="892" w:type="pct"/>
          </w:tcPr>
          <w:p w14:paraId="0CD7ADC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  <w:tc>
          <w:tcPr>
            <w:tcW w:w="1118" w:type="pct"/>
          </w:tcPr>
          <w:p w14:paraId="493243F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1</w:t>
            </w:r>
          </w:p>
        </w:tc>
        <w:tc>
          <w:tcPr>
            <w:tcW w:w="895" w:type="pct"/>
          </w:tcPr>
          <w:p w14:paraId="28656B8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  <w:tc>
          <w:tcPr>
            <w:tcW w:w="786" w:type="pct"/>
          </w:tcPr>
          <w:p w14:paraId="55DB51B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5</w:t>
            </w:r>
          </w:p>
        </w:tc>
      </w:tr>
      <w:tr w:rsidR="00D63C9A" w14:paraId="31D2A0AC" w14:textId="77777777" w:rsidTr="00496345">
        <w:trPr>
          <w:jc w:val="center"/>
        </w:trPr>
        <w:tc>
          <w:tcPr>
            <w:tcW w:w="1309" w:type="pct"/>
          </w:tcPr>
          <w:p w14:paraId="14C7C2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4E7ACCE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1118" w:type="pct"/>
          </w:tcPr>
          <w:p w14:paraId="5812A23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895" w:type="pct"/>
          </w:tcPr>
          <w:p w14:paraId="5DE4EC1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786" w:type="pct"/>
          </w:tcPr>
          <w:p w14:paraId="32423AB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</w:tr>
      <w:tr w:rsidR="00D63C9A" w14:paraId="1AC5EDD4" w14:textId="77777777" w:rsidTr="00496345">
        <w:trPr>
          <w:jc w:val="center"/>
        </w:trPr>
        <w:tc>
          <w:tcPr>
            <w:tcW w:w="1309" w:type="pct"/>
          </w:tcPr>
          <w:p w14:paraId="786AB0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17 department</w:t>
            </w:r>
          </w:p>
        </w:tc>
        <w:tc>
          <w:tcPr>
            <w:tcW w:w="892" w:type="pct"/>
          </w:tcPr>
          <w:p w14:paraId="2FFF9D3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4</w:t>
            </w:r>
          </w:p>
        </w:tc>
        <w:tc>
          <w:tcPr>
            <w:tcW w:w="1118" w:type="pct"/>
          </w:tcPr>
          <w:p w14:paraId="7C40245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38</w:t>
            </w:r>
          </w:p>
        </w:tc>
        <w:tc>
          <w:tcPr>
            <w:tcW w:w="895" w:type="pct"/>
          </w:tcPr>
          <w:p w14:paraId="43C029F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4</w:t>
            </w:r>
          </w:p>
        </w:tc>
        <w:tc>
          <w:tcPr>
            <w:tcW w:w="786" w:type="pct"/>
          </w:tcPr>
          <w:p w14:paraId="3E17312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32</w:t>
            </w:r>
          </w:p>
        </w:tc>
      </w:tr>
      <w:tr w:rsidR="00D63C9A" w14:paraId="693FF39F" w14:textId="77777777" w:rsidTr="00496345">
        <w:trPr>
          <w:jc w:val="center"/>
        </w:trPr>
        <w:tc>
          <w:tcPr>
            <w:tcW w:w="1309" w:type="pct"/>
          </w:tcPr>
          <w:p w14:paraId="3641A22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0EF583B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1118" w:type="pct"/>
          </w:tcPr>
          <w:p w14:paraId="7BCBA28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4)</w:t>
            </w:r>
          </w:p>
        </w:tc>
        <w:tc>
          <w:tcPr>
            <w:tcW w:w="895" w:type="pct"/>
          </w:tcPr>
          <w:p w14:paraId="4E27101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786" w:type="pct"/>
          </w:tcPr>
          <w:p w14:paraId="4BA08CA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1)</w:t>
            </w:r>
          </w:p>
        </w:tc>
      </w:tr>
      <w:tr w:rsidR="00D63C9A" w14:paraId="1788B2D8" w14:textId="77777777" w:rsidTr="00496345">
        <w:trPr>
          <w:jc w:val="center"/>
        </w:trPr>
        <w:tc>
          <w:tcPr>
            <w:tcW w:w="1309" w:type="pct"/>
          </w:tcPr>
          <w:p w14:paraId="5572139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19 department</w:t>
            </w:r>
          </w:p>
        </w:tc>
        <w:tc>
          <w:tcPr>
            <w:tcW w:w="892" w:type="pct"/>
          </w:tcPr>
          <w:p w14:paraId="1467941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1118" w:type="pct"/>
          </w:tcPr>
          <w:p w14:paraId="64A88A8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8</w:t>
            </w:r>
          </w:p>
        </w:tc>
        <w:tc>
          <w:tcPr>
            <w:tcW w:w="895" w:type="pct"/>
          </w:tcPr>
          <w:p w14:paraId="30D7068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786" w:type="pct"/>
          </w:tcPr>
          <w:p w14:paraId="4423413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4</w:t>
            </w:r>
          </w:p>
        </w:tc>
      </w:tr>
      <w:tr w:rsidR="00D63C9A" w14:paraId="52CE9D5D" w14:textId="77777777" w:rsidTr="00496345">
        <w:trPr>
          <w:jc w:val="center"/>
        </w:trPr>
        <w:tc>
          <w:tcPr>
            <w:tcW w:w="1309" w:type="pct"/>
          </w:tcPr>
          <w:p w14:paraId="7241CB3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611E6A3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1118" w:type="pct"/>
          </w:tcPr>
          <w:p w14:paraId="66DD29B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0)</w:t>
            </w:r>
          </w:p>
        </w:tc>
        <w:tc>
          <w:tcPr>
            <w:tcW w:w="895" w:type="pct"/>
          </w:tcPr>
          <w:p w14:paraId="4D96A0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786" w:type="pct"/>
          </w:tcPr>
          <w:p w14:paraId="2695905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4)</w:t>
            </w:r>
          </w:p>
        </w:tc>
      </w:tr>
      <w:tr w:rsidR="00D63C9A" w14:paraId="2ABA3901" w14:textId="77777777" w:rsidTr="00496345">
        <w:trPr>
          <w:jc w:val="center"/>
        </w:trPr>
        <w:tc>
          <w:tcPr>
            <w:tcW w:w="1309" w:type="pct"/>
          </w:tcPr>
          <w:p w14:paraId="5B77D12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0 department</w:t>
            </w:r>
          </w:p>
        </w:tc>
        <w:tc>
          <w:tcPr>
            <w:tcW w:w="892" w:type="pct"/>
          </w:tcPr>
          <w:p w14:paraId="1E9E986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32**</w:t>
            </w:r>
          </w:p>
        </w:tc>
        <w:tc>
          <w:tcPr>
            <w:tcW w:w="1118" w:type="pct"/>
          </w:tcPr>
          <w:p w14:paraId="4548C6B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2***</w:t>
            </w:r>
          </w:p>
        </w:tc>
        <w:tc>
          <w:tcPr>
            <w:tcW w:w="895" w:type="pct"/>
          </w:tcPr>
          <w:p w14:paraId="13FB14A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32**</w:t>
            </w:r>
          </w:p>
        </w:tc>
        <w:tc>
          <w:tcPr>
            <w:tcW w:w="786" w:type="pct"/>
          </w:tcPr>
          <w:p w14:paraId="2254CFF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8***</w:t>
            </w:r>
          </w:p>
        </w:tc>
      </w:tr>
      <w:tr w:rsidR="00D63C9A" w14:paraId="1134CA22" w14:textId="77777777" w:rsidTr="00496345">
        <w:trPr>
          <w:jc w:val="center"/>
        </w:trPr>
        <w:tc>
          <w:tcPr>
            <w:tcW w:w="1309" w:type="pct"/>
          </w:tcPr>
          <w:p w14:paraId="452996C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678A521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1118" w:type="pct"/>
          </w:tcPr>
          <w:p w14:paraId="407B471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895" w:type="pct"/>
          </w:tcPr>
          <w:p w14:paraId="5463334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786" w:type="pct"/>
          </w:tcPr>
          <w:p w14:paraId="7CB39A5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</w:tr>
      <w:tr w:rsidR="00D63C9A" w14:paraId="6A65290E" w14:textId="77777777" w:rsidTr="00496345">
        <w:trPr>
          <w:jc w:val="center"/>
        </w:trPr>
        <w:tc>
          <w:tcPr>
            <w:tcW w:w="1309" w:type="pct"/>
          </w:tcPr>
          <w:p w14:paraId="313B3B9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3 department</w:t>
            </w:r>
          </w:p>
        </w:tc>
        <w:tc>
          <w:tcPr>
            <w:tcW w:w="892" w:type="pct"/>
          </w:tcPr>
          <w:p w14:paraId="486AD7E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1</w:t>
            </w:r>
          </w:p>
        </w:tc>
        <w:tc>
          <w:tcPr>
            <w:tcW w:w="1118" w:type="pct"/>
          </w:tcPr>
          <w:p w14:paraId="45E9283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5</w:t>
            </w:r>
          </w:p>
        </w:tc>
        <w:tc>
          <w:tcPr>
            <w:tcW w:w="895" w:type="pct"/>
          </w:tcPr>
          <w:p w14:paraId="1CB8660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1</w:t>
            </w:r>
          </w:p>
        </w:tc>
        <w:tc>
          <w:tcPr>
            <w:tcW w:w="786" w:type="pct"/>
          </w:tcPr>
          <w:p w14:paraId="692FD0A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1</w:t>
            </w:r>
          </w:p>
        </w:tc>
      </w:tr>
      <w:tr w:rsidR="00D63C9A" w14:paraId="5183AB21" w14:textId="77777777" w:rsidTr="00496345">
        <w:trPr>
          <w:jc w:val="center"/>
        </w:trPr>
        <w:tc>
          <w:tcPr>
            <w:tcW w:w="1309" w:type="pct"/>
          </w:tcPr>
          <w:p w14:paraId="45E4DE5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833A5A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  <w:tc>
          <w:tcPr>
            <w:tcW w:w="1118" w:type="pct"/>
          </w:tcPr>
          <w:p w14:paraId="7066A18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0)</w:t>
            </w:r>
          </w:p>
        </w:tc>
        <w:tc>
          <w:tcPr>
            <w:tcW w:w="895" w:type="pct"/>
          </w:tcPr>
          <w:p w14:paraId="2C508CB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  <w:tc>
          <w:tcPr>
            <w:tcW w:w="786" w:type="pct"/>
          </w:tcPr>
          <w:p w14:paraId="29342BD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4)</w:t>
            </w:r>
          </w:p>
        </w:tc>
      </w:tr>
      <w:tr w:rsidR="00D63C9A" w14:paraId="6EBB33AF" w14:textId="77777777" w:rsidTr="00496345">
        <w:trPr>
          <w:jc w:val="center"/>
        </w:trPr>
        <w:tc>
          <w:tcPr>
            <w:tcW w:w="1309" w:type="pct"/>
          </w:tcPr>
          <w:p w14:paraId="4348F5C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5 department</w:t>
            </w:r>
          </w:p>
        </w:tc>
        <w:tc>
          <w:tcPr>
            <w:tcW w:w="892" w:type="pct"/>
          </w:tcPr>
          <w:p w14:paraId="610945C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5*</w:t>
            </w:r>
          </w:p>
        </w:tc>
        <w:tc>
          <w:tcPr>
            <w:tcW w:w="1118" w:type="pct"/>
          </w:tcPr>
          <w:p w14:paraId="3BC7D55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7</w:t>
            </w:r>
          </w:p>
        </w:tc>
        <w:tc>
          <w:tcPr>
            <w:tcW w:w="895" w:type="pct"/>
          </w:tcPr>
          <w:p w14:paraId="7C512F5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5*</w:t>
            </w:r>
          </w:p>
        </w:tc>
        <w:tc>
          <w:tcPr>
            <w:tcW w:w="786" w:type="pct"/>
          </w:tcPr>
          <w:p w14:paraId="519225A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1</w:t>
            </w:r>
          </w:p>
        </w:tc>
      </w:tr>
      <w:tr w:rsidR="00D63C9A" w14:paraId="212E941F" w14:textId="77777777" w:rsidTr="00496345">
        <w:trPr>
          <w:jc w:val="center"/>
        </w:trPr>
        <w:tc>
          <w:tcPr>
            <w:tcW w:w="1309" w:type="pct"/>
          </w:tcPr>
          <w:p w14:paraId="1EBAAD5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A99E57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1118" w:type="pct"/>
          </w:tcPr>
          <w:p w14:paraId="7D04B2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895" w:type="pct"/>
          </w:tcPr>
          <w:p w14:paraId="383E531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786" w:type="pct"/>
          </w:tcPr>
          <w:p w14:paraId="4A079D6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</w:tr>
      <w:tr w:rsidR="00D63C9A" w14:paraId="7CB87875" w14:textId="77777777" w:rsidTr="00496345">
        <w:trPr>
          <w:jc w:val="center"/>
        </w:trPr>
        <w:tc>
          <w:tcPr>
            <w:tcW w:w="1309" w:type="pct"/>
          </w:tcPr>
          <w:p w14:paraId="12F52DF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7 department</w:t>
            </w:r>
          </w:p>
        </w:tc>
        <w:tc>
          <w:tcPr>
            <w:tcW w:w="892" w:type="pct"/>
          </w:tcPr>
          <w:p w14:paraId="62F1729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74***</w:t>
            </w:r>
          </w:p>
        </w:tc>
        <w:tc>
          <w:tcPr>
            <w:tcW w:w="1118" w:type="pct"/>
          </w:tcPr>
          <w:p w14:paraId="63C5C91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4</w:t>
            </w:r>
          </w:p>
        </w:tc>
        <w:tc>
          <w:tcPr>
            <w:tcW w:w="895" w:type="pct"/>
          </w:tcPr>
          <w:p w14:paraId="35C181E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74***</w:t>
            </w:r>
          </w:p>
        </w:tc>
        <w:tc>
          <w:tcPr>
            <w:tcW w:w="786" w:type="pct"/>
          </w:tcPr>
          <w:p w14:paraId="5BA24ED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1</w:t>
            </w:r>
          </w:p>
        </w:tc>
      </w:tr>
      <w:tr w:rsidR="00D63C9A" w14:paraId="5B5C77F4" w14:textId="77777777" w:rsidTr="00496345">
        <w:trPr>
          <w:jc w:val="center"/>
        </w:trPr>
        <w:tc>
          <w:tcPr>
            <w:tcW w:w="1309" w:type="pct"/>
          </w:tcPr>
          <w:p w14:paraId="4BF20A3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1F7F384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1118" w:type="pct"/>
          </w:tcPr>
          <w:p w14:paraId="6E9FA4A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51)</w:t>
            </w:r>
          </w:p>
        </w:tc>
        <w:tc>
          <w:tcPr>
            <w:tcW w:w="895" w:type="pct"/>
          </w:tcPr>
          <w:p w14:paraId="7D7CB43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6" w:type="pct"/>
          </w:tcPr>
          <w:p w14:paraId="3419C30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4)</w:t>
            </w:r>
          </w:p>
        </w:tc>
      </w:tr>
      <w:tr w:rsidR="00D63C9A" w14:paraId="4567276A" w14:textId="77777777" w:rsidTr="00496345">
        <w:trPr>
          <w:jc w:val="center"/>
        </w:trPr>
        <w:tc>
          <w:tcPr>
            <w:tcW w:w="1309" w:type="pct"/>
          </w:tcPr>
          <w:p w14:paraId="0572A84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41 department</w:t>
            </w:r>
          </w:p>
        </w:tc>
        <w:tc>
          <w:tcPr>
            <w:tcW w:w="892" w:type="pct"/>
          </w:tcPr>
          <w:p w14:paraId="1AAD8C9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4</w:t>
            </w:r>
          </w:p>
        </w:tc>
        <w:tc>
          <w:tcPr>
            <w:tcW w:w="1118" w:type="pct"/>
          </w:tcPr>
          <w:p w14:paraId="0EF6976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  <w:tc>
          <w:tcPr>
            <w:tcW w:w="895" w:type="pct"/>
          </w:tcPr>
          <w:p w14:paraId="251B268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4</w:t>
            </w:r>
          </w:p>
        </w:tc>
        <w:tc>
          <w:tcPr>
            <w:tcW w:w="786" w:type="pct"/>
          </w:tcPr>
          <w:p w14:paraId="1DA105C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8</w:t>
            </w:r>
          </w:p>
        </w:tc>
      </w:tr>
      <w:tr w:rsidR="00D63C9A" w14:paraId="1E892FDF" w14:textId="77777777" w:rsidTr="00496345">
        <w:trPr>
          <w:jc w:val="center"/>
        </w:trPr>
        <w:tc>
          <w:tcPr>
            <w:tcW w:w="1309" w:type="pct"/>
          </w:tcPr>
          <w:p w14:paraId="215FE6F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72CB3A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1118" w:type="pct"/>
          </w:tcPr>
          <w:p w14:paraId="08F4D54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4)</w:t>
            </w:r>
          </w:p>
        </w:tc>
        <w:tc>
          <w:tcPr>
            <w:tcW w:w="895" w:type="pct"/>
          </w:tcPr>
          <w:p w14:paraId="33A7B75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786" w:type="pct"/>
          </w:tcPr>
          <w:p w14:paraId="4430C88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2)</w:t>
            </w:r>
          </w:p>
        </w:tc>
      </w:tr>
      <w:tr w:rsidR="00D63C9A" w14:paraId="739B77A0" w14:textId="77777777" w:rsidTr="00496345">
        <w:trPr>
          <w:jc w:val="center"/>
        </w:trPr>
        <w:tc>
          <w:tcPr>
            <w:tcW w:w="1309" w:type="pct"/>
          </w:tcPr>
          <w:p w14:paraId="0FFE2F2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44 department</w:t>
            </w:r>
          </w:p>
        </w:tc>
        <w:tc>
          <w:tcPr>
            <w:tcW w:w="892" w:type="pct"/>
          </w:tcPr>
          <w:p w14:paraId="25643E1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3***</w:t>
            </w:r>
          </w:p>
        </w:tc>
        <w:tc>
          <w:tcPr>
            <w:tcW w:w="1118" w:type="pct"/>
          </w:tcPr>
          <w:p w14:paraId="11AEDE6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73**</w:t>
            </w:r>
          </w:p>
        </w:tc>
        <w:tc>
          <w:tcPr>
            <w:tcW w:w="895" w:type="pct"/>
          </w:tcPr>
          <w:p w14:paraId="7C9724C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3***</w:t>
            </w:r>
          </w:p>
        </w:tc>
        <w:tc>
          <w:tcPr>
            <w:tcW w:w="786" w:type="pct"/>
          </w:tcPr>
          <w:p w14:paraId="4D69EC4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63**</w:t>
            </w:r>
          </w:p>
        </w:tc>
      </w:tr>
      <w:tr w:rsidR="00D63C9A" w14:paraId="4F238752" w14:textId="77777777" w:rsidTr="00496345">
        <w:trPr>
          <w:jc w:val="center"/>
        </w:trPr>
        <w:tc>
          <w:tcPr>
            <w:tcW w:w="1309" w:type="pct"/>
          </w:tcPr>
          <w:p w14:paraId="2E4928A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47A9DF3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1118" w:type="pct"/>
          </w:tcPr>
          <w:p w14:paraId="5AE4480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4)</w:t>
            </w:r>
          </w:p>
        </w:tc>
        <w:tc>
          <w:tcPr>
            <w:tcW w:w="895" w:type="pct"/>
          </w:tcPr>
          <w:p w14:paraId="02ACC7C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786" w:type="pct"/>
          </w:tcPr>
          <w:p w14:paraId="3978175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9)</w:t>
            </w:r>
          </w:p>
        </w:tc>
      </w:tr>
      <w:tr w:rsidR="00D63C9A" w14:paraId="6ADB8429" w14:textId="77777777" w:rsidTr="00496345">
        <w:trPr>
          <w:jc w:val="center"/>
        </w:trPr>
        <w:tc>
          <w:tcPr>
            <w:tcW w:w="1309" w:type="pct"/>
          </w:tcPr>
          <w:p w14:paraId="210B402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47 department</w:t>
            </w:r>
          </w:p>
        </w:tc>
        <w:tc>
          <w:tcPr>
            <w:tcW w:w="892" w:type="pct"/>
          </w:tcPr>
          <w:p w14:paraId="47A949E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5***</w:t>
            </w:r>
          </w:p>
        </w:tc>
        <w:tc>
          <w:tcPr>
            <w:tcW w:w="1118" w:type="pct"/>
          </w:tcPr>
          <w:p w14:paraId="4484D0B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82**</w:t>
            </w:r>
          </w:p>
        </w:tc>
        <w:tc>
          <w:tcPr>
            <w:tcW w:w="895" w:type="pct"/>
          </w:tcPr>
          <w:p w14:paraId="36473C3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5***</w:t>
            </w:r>
          </w:p>
        </w:tc>
        <w:tc>
          <w:tcPr>
            <w:tcW w:w="786" w:type="pct"/>
          </w:tcPr>
          <w:p w14:paraId="65DD037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73**</w:t>
            </w:r>
          </w:p>
        </w:tc>
      </w:tr>
      <w:tr w:rsidR="00D63C9A" w14:paraId="212F1BBE" w14:textId="77777777" w:rsidTr="00496345">
        <w:trPr>
          <w:jc w:val="center"/>
        </w:trPr>
        <w:tc>
          <w:tcPr>
            <w:tcW w:w="1309" w:type="pct"/>
          </w:tcPr>
          <w:p w14:paraId="026A0A1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3912BFB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  <w:tc>
          <w:tcPr>
            <w:tcW w:w="1118" w:type="pct"/>
          </w:tcPr>
          <w:p w14:paraId="1F50DC3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1)</w:t>
            </w:r>
          </w:p>
        </w:tc>
        <w:tc>
          <w:tcPr>
            <w:tcW w:w="895" w:type="pct"/>
          </w:tcPr>
          <w:p w14:paraId="7C1E196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  <w:tc>
          <w:tcPr>
            <w:tcW w:w="786" w:type="pct"/>
          </w:tcPr>
          <w:p w14:paraId="29C261C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5)</w:t>
            </w:r>
          </w:p>
        </w:tc>
      </w:tr>
      <w:tr w:rsidR="00D63C9A" w14:paraId="4D13E49B" w14:textId="77777777" w:rsidTr="00496345">
        <w:trPr>
          <w:jc w:val="center"/>
        </w:trPr>
        <w:tc>
          <w:tcPr>
            <w:tcW w:w="1309" w:type="pct"/>
          </w:tcPr>
          <w:p w14:paraId="2747FDD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50 department</w:t>
            </w:r>
          </w:p>
        </w:tc>
        <w:tc>
          <w:tcPr>
            <w:tcW w:w="892" w:type="pct"/>
          </w:tcPr>
          <w:p w14:paraId="0FE14B2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47***</w:t>
            </w:r>
          </w:p>
        </w:tc>
        <w:tc>
          <w:tcPr>
            <w:tcW w:w="1118" w:type="pct"/>
          </w:tcPr>
          <w:p w14:paraId="510D56F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72</w:t>
            </w:r>
          </w:p>
        </w:tc>
        <w:tc>
          <w:tcPr>
            <w:tcW w:w="895" w:type="pct"/>
          </w:tcPr>
          <w:p w14:paraId="07CEDB6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47***</w:t>
            </w:r>
          </w:p>
        </w:tc>
        <w:tc>
          <w:tcPr>
            <w:tcW w:w="786" w:type="pct"/>
          </w:tcPr>
          <w:p w14:paraId="25C336A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53</w:t>
            </w:r>
          </w:p>
        </w:tc>
      </w:tr>
      <w:tr w:rsidR="00D63C9A" w14:paraId="22A945B0" w14:textId="77777777" w:rsidTr="00496345">
        <w:trPr>
          <w:jc w:val="center"/>
        </w:trPr>
        <w:tc>
          <w:tcPr>
            <w:tcW w:w="1309" w:type="pct"/>
          </w:tcPr>
          <w:p w14:paraId="0F35DC8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205A3F8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1118" w:type="pct"/>
          </w:tcPr>
          <w:p w14:paraId="4143C3A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6)</w:t>
            </w:r>
          </w:p>
        </w:tc>
        <w:tc>
          <w:tcPr>
            <w:tcW w:w="895" w:type="pct"/>
          </w:tcPr>
          <w:p w14:paraId="5FB5E4E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6" w:type="pct"/>
          </w:tcPr>
          <w:p w14:paraId="601BB98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9)</w:t>
            </w:r>
          </w:p>
        </w:tc>
      </w:tr>
      <w:tr w:rsidR="00D63C9A" w14:paraId="2842D6D1" w14:textId="77777777" w:rsidTr="00496345">
        <w:trPr>
          <w:jc w:val="center"/>
        </w:trPr>
        <w:tc>
          <w:tcPr>
            <w:tcW w:w="1309" w:type="pct"/>
          </w:tcPr>
          <w:p w14:paraId="52E33C0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52 department</w:t>
            </w:r>
          </w:p>
        </w:tc>
        <w:tc>
          <w:tcPr>
            <w:tcW w:w="892" w:type="pct"/>
          </w:tcPr>
          <w:p w14:paraId="72823F7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8</w:t>
            </w:r>
          </w:p>
        </w:tc>
        <w:tc>
          <w:tcPr>
            <w:tcW w:w="1118" w:type="pct"/>
          </w:tcPr>
          <w:p w14:paraId="09C8B1A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895" w:type="pct"/>
          </w:tcPr>
          <w:p w14:paraId="7354718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8</w:t>
            </w:r>
          </w:p>
        </w:tc>
        <w:tc>
          <w:tcPr>
            <w:tcW w:w="786" w:type="pct"/>
          </w:tcPr>
          <w:p w14:paraId="0994B07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D63C9A" w14:paraId="6C3BA3EB" w14:textId="77777777" w:rsidTr="00496345">
        <w:trPr>
          <w:jc w:val="center"/>
        </w:trPr>
        <w:tc>
          <w:tcPr>
            <w:tcW w:w="1309" w:type="pct"/>
          </w:tcPr>
          <w:p w14:paraId="2737E6F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26A57AA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1118" w:type="pct"/>
          </w:tcPr>
          <w:p w14:paraId="355F7DD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54)</w:t>
            </w:r>
          </w:p>
        </w:tc>
        <w:tc>
          <w:tcPr>
            <w:tcW w:w="895" w:type="pct"/>
          </w:tcPr>
          <w:p w14:paraId="2B6A54E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786" w:type="pct"/>
          </w:tcPr>
          <w:p w14:paraId="2948E31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7)</w:t>
            </w:r>
          </w:p>
        </w:tc>
      </w:tr>
      <w:tr w:rsidR="00D63C9A" w14:paraId="088EE7F2" w14:textId="77777777" w:rsidTr="00496345">
        <w:trPr>
          <w:jc w:val="center"/>
        </w:trPr>
        <w:tc>
          <w:tcPr>
            <w:tcW w:w="1309" w:type="pct"/>
          </w:tcPr>
          <w:p w14:paraId="470C56A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54 department</w:t>
            </w:r>
          </w:p>
        </w:tc>
        <w:tc>
          <w:tcPr>
            <w:tcW w:w="892" w:type="pct"/>
          </w:tcPr>
          <w:p w14:paraId="3F65D85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4*</w:t>
            </w:r>
          </w:p>
        </w:tc>
        <w:tc>
          <w:tcPr>
            <w:tcW w:w="1118" w:type="pct"/>
          </w:tcPr>
          <w:p w14:paraId="4128F22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895" w:type="pct"/>
          </w:tcPr>
          <w:p w14:paraId="5ADF4BC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4*</w:t>
            </w:r>
          </w:p>
        </w:tc>
        <w:tc>
          <w:tcPr>
            <w:tcW w:w="786" w:type="pct"/>
          </w:tcPr>
          <w:p w14:paraId="436B5B0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D63C9A" w14:paraId="28FCC3AB" w14:textId="77777777" w:rsidTr="00496345">
        <w:trPr>
          <w:jc w:val="center"/>
        </w:trPr>
        <w:tc>
          <w:tcPr>
            <w:tcW w:w="1309" w:type="pct"/>
          </w:tcPr>
          <w:p w14:paraId="6D64D35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00C21F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1118" w:type="pct"/>
          </w:tcPr>
          <w:p w14:paraId="7C80FD7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4)</w:t>
            </w:r>
          </w:p>
        </w:tc>
        <w:tc>
          <w:tcPr>
            <w:tcW w:w="895" w:type="pct"/>
          </w:tcPr>
          <w:p w14:paraId="7B87AEA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786" w:type="pct"/>
          </w:tcPr>
          <w:p w14:paraId="1F44AF1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0)</w:t>
            </w:r>
          </w:p>
        </w:tc>
      </w:tr>
      <w:tr w:rsidR="00D63C9A" w14:paraId="74382BCF" w14:textId="77777777" w:rsidTr="00496345">
        <w:trPr>
          <w:jc w:val="center"/>
        </w:trPr>
        <w:tc>
          <w:tcPr>
            <w:tcW w:w="1309" w:type="pct"/>
          </w:tcPr>
          <w:p w14:paraId="03EB3C3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63 department</w:t>
            </w:r>
          </w:p>
        </w:tc>
        <w:tc>
          <w:tcPr>
            <w:tcW w:w="892" w:type="pct"/>
          </w:tcPr>
          <w:p w14:paraId="727182D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6</w:t>
            </w:r>
          </w:p>
        </w:tc>
        <w:tc>
          <w:tcPr>
            <w:tcW w:w="1118" w:type="pct"/>
          </w:tcPr>
          <w:p w14:paraId="07B6285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38</w:t>
            </w:r>
          </w:p>
        </w:tc>
        <w:tc>
          <w:tcPr>
            <w:tcW w:w="895" w:type="pct"/>
          </w:tcPr>
          <w:p w14:paraId="7235383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6</w:t>
            </w:r>
          </w:p>
        </w:tc>
        <w:tc>
          <w:tcPr>
            <w:tcW w:w="786" w:type="pct"/>
          </w:tcPr>
          <w:p w14:paraId="7EBB585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5</w:t>
            </w:r>
          </w:p>
        </w:tc>
      </w:tr>
      <w:tr w:rsidR="00D63C9A" w14:paraId="6AF1A68D" w14:textId="77777777" w:rsidTr="00496345">
        <w:trPr>
          <w:jc w:val="center"/>
        </w:trPr>
        <w:tc>
          <w:tcPr>
            <w:tcW w:w="1309" w:type="pct"/>
          </w:tcPr>
          <w:p w14:paraId="29F5A54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4FD3539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1118" w:type="pct"/>
          </w:tcPr>
          <w:p w14:paraId="793B834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9)</w:t>
            </w:r>
          </w:p>
        </w:tc>
        <w:tc>
          <w:tcPr>
            <w:tcW w:w="895" w:type="pct"/>
          </w:tcPr>
          <w:p w14:paraId="7B2915E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786" w:type="pct"/>
          </w:tcPr>
          <w:p w14:paraId="723B607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5)</w:t>
            </w:r>
          </w:p>
        </w:tc>
      </w:tr>
      <w:tr w:rsidR="00D63C9A" w14:paraId="61487B67" w14:textId="77777777" w:rsidTr="00496345">
        <w:trPr>
          <w:jc w:val="center"/>
        </w:trPr>
        <w:tc>
          <w:tcPr>
            <w:tcW w:w="1309" w:type="pct"/>
          </w:tcPr>
          <w:p w14:paraId="538F54E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66 department</w:t>
            </w:r>
          </w:p>
        </w:tc>
        <w:tc>
          <w:tcPr>
            <w:tcW w:w="892" w:type="pct"/>
          </w:tcPr>
          <w:p w14:paraId="3CB8E82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1</w:t>
            </w:r>
          </w:p>
        </w:tc>
        <w:tc>
          <w:tcPr>
            <w:tcW w:w="1118" w:type="pct"/>
          </w:tcPr>
          <w:p w14:paraId="1CADF50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5</w:t>
            </w:r>
          </w:p>
        </w:tc>
        <w:tc>
          <w:tcPr>
            <w:tcW w:w="895" w:type="pct"/>
          </w:tcPr>
          <w:p w14:paraId="589E12D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1</w:t>
            </w:r>
          </w:p>
        </w:tc>
        <w:tc>
          <w:tcPr>
            <w:tcW w:w="786" w:type="pct"/>
          </w:tcPr>
          <w:p w14:paraId="4345A14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0</w:t>
            </w:r>
          </w:p>
        </w:tc>
      </w:tr>
      <w:tr w:rsidR="00D63C9A" w14:paraId="661E9BCC" w14:textId="77777777" w:rsidTr="00496345">
        <w:trPr>
          <w:jc w:val="center"/>
        </w:trPr>
        <w:tc>
          <w:tcPr>
            <w:tcW w:w="1309" w:type="pct"/>
          </w:tcPr>
          <w:p w14:paraId="34B3061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2FE95B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1118" w:type="pct"/>
          </w:tcPr>
          <w:p w14:paraId="0BC2B87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2)</w:t>
            </w:r>
          </w:p>
        </w:tc>
        <w:tc>
          <w:tcPr>
            <w:tcW w:w="895" w:type="pct"/>
          </w:tcPr>
          <w:p w14:paraId="482B9A6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786" w:type="pct"/>
          </w:tcPr>
          <w:p w14:paraId="4BCF2DD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</w:tr>
      <w:tr w:rsidR="00D63C9A" w14:paraId="3C465E75" w14:textId="77777777" w:rsidTr="00496345">
        <w:trPr>
          <w:jc w:val="center"/>
        </w:trPr>
        <w:tc>
          <w:tcPr>
            <w:tcW w:w="1309" w:type="pct"/>
          </w:tcPr>
          <w:p w14:paraId="3F4BC34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68 department</w:t>
            </w:r>
          </w:p>
        </w:tc>
        <w:tc>
          <w:tcPr>
            <w:tcW w:w="892" w:type="pct"/>
          </w:tcPr>
          <w:p w14:paraId="588EDF9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1</w:t>
            </w:r>
          </w:p>
        </w:tc>
        <w:tc>
          <w:tcPr>
            <w:tcW w:w="1118" w:type="pct"/>
          </w:tcPr>
          <w:p w14:paraId="7C24A68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7</w:t>
            </w:r>
          </w:p>
        </w:tc>
        <w:tc>
          <w:tcPr>
            <w:tcW w:w="895" w:type="pct"/>
          </w:tcPr>
          <w:p w14:paraId="251580D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1</w:t>
            </w:r>
          </w:p>
        </w:tc>
        <w:tc>
          <w:tcPr>
            <w:tcW w:w="786" w:type="pct"/>
          </w:tcPr>
          <w:p w14:paraId="44FD161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9</w:t>
            </w:r>
          </w:p>
        </w:tc>
      </w:tr>
      <w:tr w:rsidR="00D63C9A" w14:paraId="66B5609C" w14:textId="77777777" w:rsidTr="00496345">
        <w:trPr>
          <w:jc w:val="center"/>
        </w:trPr>
        <w:tc>
          <w:tcPr>
            <w:tcW w:w="1309" w:type="pct"/>
          </w:tcPr>
          <w:p w14:paraId="72A2750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D6FCB0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1118" w:type="pct"/>
          </w:tcPr>
          <w:p w14:paraId="24CBDA2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5)</w:t>
            </w:r>
          </w:p>
        </w:tc>
        <w:tc>
          <w:tcPr>
            <w:tcW w:w="895" w:type="pct"/>
          </w:tcPr>
          <w:p w14:paraId="3B7DD10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786" w:type="pct"/>
          </w:tcPr>
          <w:p w14:paraId="64C7F95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0)</w:t>
            </w:r>
          </w:p>
        </w:tc>
      </w:tr>
      <w:tr w:rsidR="00D63C9A" w14:paraId="3E751C37" w14:textId="77777777" w:rsidTr="00496345">
        <w:trPr>
          <w:jc w:val="center"/>
        </w:trPr>
        <w:tc>
          <w:tcPr>
            <w:tcW w:w="1309" w:type="pct"/>
          </w:tcPr>
          <w:p w14:paraId="574830F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70 department</w:t>
            </w:r>
          </w:p>
        </w:tc>
        <w:tc>
          <w:tcPr>
            <w:tcW w:w="892" w:type="pct"/>
          </w:tcPr>
          <w:p w14:paraId="078C3E7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5***</w:t>
            </w:r>
          </w:p>
        </w:tc>
        <w:tc>
          <w:tcPr>
            <w:tcW w:w="1118" w:type="pct"/>
          </w:tcPr>
          <w:p w14:paraId="2A452BE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99**</w:t>
            </w:r>
          </w:p>
        </w:tc>
        <w:tc>
          <w:tcPr>
            <w:tcW w:w="895" w:type="pct"/>
          </w:tcPr>
          <w:p w14:paraId="3AB314F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6***</w:t>
            </w:r>
          </w:p>
        </w:tc>
        <w:tc>
          <w:tcPr>
            <w:tcW w:w="786" w:type="pct"/>
          </w:tcPr>
          <w:p w14:paraId="03390B5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81**</w:t>
            </w:r>
          </w:p>
        </w:tc>
      </w:tr>
      <w:tr w:rsidR="00D63C9A" w14:paraId="39619687" w14:textId="77777777" w:rsidTr="00496345">
        <w:trPr>
          <w:jc w:val="center"/>
        </w:trPr>
        <w:tc>
          <w:tcPr>
            <w:tcW w:w="1309" w:type="pct"/>
          </w:tcPr>
          <w:p w14:paraId="2DC83D6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5E7831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1118" w:type="pct"/>
          </w:tcPr>
          <w:p w14:paraId="4D9CBC7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8)</w:t>
            </w:r>
          </w:p>
        </w:tc>
        <w:tc>
          <w:tcPr>
            <w:tcW w:w="895" w:type="pct"/>
          </w:tcPr>
          <w:p w14:paraId="10F6A9D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786" w:type="pct"/>
          </w:tcPr>
          <w:p w14:paraId="61DEBF6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0)</w:t>
            </w:r>
          </w:p>
        </w:tc>
      </w:tr>
      <w:tr w:rsidR="00D63C9A" w14:paraId="4E671E1A" w14:textId="77777777" w:rsidTr="00496345">
        <w:trPr>
          <w:jc w:val="center"/>
        </w:trPr>
        <w:tc>
          <w:tcPr>
            <w:tcW w:w="1309" w:type="pct"/>
          </w:tcPr>
          <w:p w14:paraId="6FD8972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73 department</w:t>
            </w:r>
          </w:p>
        </w:tc>
        <w:tc>
          <w:tcPr>
            <w:tcW w:w="892" w:type="pct"/>
          </w:tcPr>
          <w:p w14:paraId="632B926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7</w:t>
            </w:r>
          </w:p>
        </w:tc>
        <w:tc>
          <w:tcPr>
            <w:tcW w:w="1118" w:type="pct"/>
          </w:tcPr>
          <w:p w14:paraId="199C4E2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1</w:t>
            </w:r>
          </w:p>
        </w:tc>
        <w:tc>
          <w:tcPr>
            <w:tcW w:w="895" w:type="pct"/>
          </w:tcPr>
          <w:p w14:paraId="1C6F657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7</w:t>
            </w:r>
          </w:p>
        </w:tc>
        <w:tc>
          <w:tcPr>
            <w:tcW w:w="786" w:type="pct"/>
          </w:tcPr>
          <w:p w14:paraId="7893852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D63C9A" w14:paraId="201C4578" w14:textId="77777777" w:rsidTr="00496345">
        <w:trPr>
          <w:jc w:val="center"/>
        </w:trPr>
        <w:tc>
          <w:tcPr>
            <w:tcW w:w="1309" w:type="pct"/>
          </w:tcPr>
          <w:p w14:paraId="64FAA07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DEBBB7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1118" w:type="pct"/>
          </w:tcPr>
          <w:p w14:paraId="5783BF3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3)</w:t>
            </w:r>
          </w:p>
        </w:tc>
        <w:tc>
          <w:tcPr>
            <w:tcW w:w="895" w:type="pct"/>
          </w:tcPr>
          <w:p w14:paraId="744A711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786" w:type="pct"/>
          </w:tcPr>
          <w:p w14:paraId="66E2A68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</w:tr>
      <w:tr w:rsidR="00D63C9A" w14:paraId="6EAB7398" w14:textId="77777777" w:rsidTr="00496345">
        <w:trPr>
          <w:jc w:val="center"/>
        </w:trPr>
        <w:tc>
          <w:tcPr>
            <w:tcW w:w="1309" w:type="pct"/>
          </w:tcPr>
          <w:p w14:paraId="77A1C2B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76 department</w:t>
            </w:r>
          </w:p>
        </w:tc>
        <w:tc>
          <w:tcPr>
            <w:tcW w:w="892" w:type="pct"/>
          </w:tcPr>
          <w:p w14:paraId="13B6DFB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1***</w:t>
            </w:r>
          </w:p>
        </w:tc>
        <w:tc>
          <w:tcPr>
            <w:tcW w:w="1118" w:type="pct"/>
          </w:tcPr>
          <w:p w14:paraId="69B01F4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1*</w:t>
            </w:r>
          </w:p>
        </w:tc>
        <w:tc>
          <w:tcPr>
            <w:tcW w:w="895" w:type="pct"/>
          </w:tcPr>
          <w:p w14:paraId="24ABE2E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1***</w:t>
            </w:r>
          </w:p>
        </w:tc>
        <w:tc>
          <w:tcPr>
            <w:tcW w:w="786" w:type="pct"/>
          </w:tcPr>
          <w:p w14:paraId="712D373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1*</w:t>
            </w:r>
          </w:p>
        </w:tc>
      </w:tr>
      <w:tr w:rsidR="00D63C9A" w14:paraId="5533D3B7" w14:textId="77777777" w:rsidTr="00496345">
        <w:trPr>
          <w:jc w:val="center"/>
        </w:trPr>
        <w:tc>
          <w:tcPr>
            <w:tcW w:w="1309" w:type="pct"/>
          </w:tcPr>
          <w:p w14:paraId="427E86E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0B0B23E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  <w:tc>
          <w:tcPr>
            <w:tcW w:w="1118" w:type="pct"/>
          </w:tcPr>
          <w:p w14:paraId="456D9E7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  <w:tc>
          <w:tcPr>
            <w:tcW w:w="895" w:type="pct"/>
          </w:tcPr>
          <w:p w14:paraId="1965795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  <w:tc>
          <w:tcPr>
            <w:tcW w:w="786" w:type="pct"/>
          </w:tcPr>
          <w:p w14:paraId="64EC382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</w:tr>
      <w:tr w:rsidR="00D63C9A" w14:paraId="072F423E" w14:textId="77777777" w:rsidTr="00496345">
        <w:trPr>
          <w:jc w:val="center"/>
        </w:trPr>
        <w:tc>
          <w:tcPr>
            <w:tcW w:w="1309" w:type="pct"/>
          </w:tcPr>
          <w:p w14:paraId="404DE44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18 department</w:t>
            </w:r>
          </w:p>
        </w:tc>
        <w:tc>
          <w:tcPr>
            <w:tcW w:w="892" w:type="pct"/>
          </w:tcPr>
          <w:p w14:paraId="073A641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61F5F7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5C9F05A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59***</w:t>
            </w:r>
          </w:p>
        </w:tc>
        <w:tc>
          <w:tcPr>
            <w:tcW w:w="786" w:type="pct"/>
          </w:tcPr>
          <w:p w14:paraId="5BA940F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49</w:t>
            </w:r>
          </w:p>
        </w:tc>
      </w:tr>
      <w:tr w:rsidR="00D63C9A" w14:paraId="5B5D3A98" w14:textId="77777777" w:rsidTr="00496345">
        <w:trPr>
          <w:jc w:val="center"/>
        </w:trPr>
        <w:tc>
          <w:tcPr>
            <w:tcW w:w="1309" w:type="pct"/>
          </w:tcPr>
          <w:p w14:paraId="3B0D029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D2837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AE3977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5836405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786" w:type="pct"/>
          </w:tcPr>
          <w:p w14:paraId="344F257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5)</w:t>
            </w:r>
          </w:p>
        </w:tc>
      </w:tr>
      <w:tr w:rsidR="00D63C9A" w14:paraId="760580AE" w14:textId="77777777" w:rsidTr="00496345">
        <w:trPr>
          <w:jc w:val="center"/>
        </w:trPr>
        <w:tc>
          <w:tcPr>
            <w:tcW w:w="1309" w:type="pct"/>
          </w:tcPr>
          <w:p w14:paraId="229DB6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81 department</w:t>
            </w:r>
          </w:p>
        </w:tc>
        <w:tc>
          <w:tcPr>
            <w:tcW w:w="892" w:type="pct"/>
          </w:tcPr>
          <w:p w14:paraId="176C724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3669D3B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14EC8C0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  <w:tc>
          <w:tcPr>
            <w:tcW w:w="786" w:type="pct"/>
          </w:tcPr>
          <w:p w14:paraId="51C4628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</w:tc>
      </w:tr>
      <w:tr w:rsidR="00D63C9A" w14:paraId="108DEF51" w14:textId="77777777" w:rsidTr="00496345">
        <w:trPr>
          <w:jc w:val="center"/>
        </w:trPr>
        <w:tc>
          <w:tcPr>
            <w:tcW w:w="1309" w:type="pct"/>
          </w:tcPr>
          <w:p w14:paraId="4C267BA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7B62E45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1BDE2D8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3584705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  <w:tc>
          <w:tcPr>
            <w:tcW w:w="786" w:type="pct"/>
          </w:tcPr>
          <w:p w14:paraId="34D5FE6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6)</w:t>
            </w:r>
          </w:p>
        </w:tc>
      </w:tr>
      <w:tr w:rsidR="00D63C9A" w14:paraId="3142CB94" w14:textId="77777777" w:rsidTr="00496345">
        <w:trPr>
          <w:jc w:val="center"/>
        </w:trPr>
        <w:tc>
          <w:tcPr>
            <w:tcW w:w="1309" w:type="pct"/>
          </w:tcPr>
          <w:p w14:paraId="3022C2D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85 department</w:t>
            </w:r>
          </w:p>
        </w:tc>
        <w:tc>
          <w:tcPr>
            <w:tcW w:w="892" w:type="pct"/>
          </w:tcPr>
          <w:p w14:paraId="409A098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06C3BD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034058A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2</w:t>
            </w:r>
          </w:p>
        </w:tc>
        <w:tc>
          <w:tcPr>
            <w:tcW w:w="786" w:type="pct"/>
          </w:tcPr>
          <w:p w14:paraId="56951B3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18</w:t>
            </w:r>
          </w:p>
        </w:tc>
      </w:tr>
      <w:tr w:rsidR="00D63C9A" w14:paraId="7303E675" w14:textId="77777777" w:rsidTr="00496345">
        <w:trPr>
          <w:jc w:val="center"/>
        </w:trPr>
        <w:tc>
          <w:tcPr>
            <w:tcW w:w="1309" w:type="pct"/>
          </w:tcPr>
          <w:p w14:paraId="6A88C42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1BD91E4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36A452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4EECDDF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6" w:type="pct"/>
          </w:tcPr>
          <w:p w14:paraId="700B0D2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4)</w:t>
            </w:r>
          </w:p>
        </w:tc>
      </w:tr>
      <w:tr w:rsidR="00D63C9A" w14:paraId="4692F797" w14:textId="77777777" w:rsidTr="00496345">
        <w:trPr>
          <w:jc w:val="center"/>
        </w:trPr>
        <w:tc>
          <w:tcPr>
            <w:tcW w:w="1309" w:type="pct"/>
          </w:tcPr>
          <w:p w14:paraId="77AD025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86 department</w:t>
            </w:r>
          </w:p>
        </w:tc>
        <w:tc>
          <w:tcPr>
            <w:tcW w:w="892" w:type="pct"/>
          </w:tcPr>
          <w:p w14:paraId="433F12A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5BC5FA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06AF27B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  <w:tc>
          <w:tcPr>
            <w:tcW w:w="786" w:type="pct"/>
          </w:tcPr>
          <w:p w14:paraId="0894913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</w:tr>
      <w:tr w:rsidR="00D63C9A" w14:paraId="488B4388" w14:textId="77777777" w:rsidTr="00496345">
        <w:trPr>
          <w:jc w:val="center"/>
        </w:trPr>
        <w:tc>
          <w:tcPr>
            <w:tcW w:w="1309" w:type="pct"/>
          </w:tcPr>
          <w:p w14:paraId="0F31403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6F782D3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06C085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7B88348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6" w:type="pct"/>
          </w:tcPr>
          <w:p w14:paraId="33546AA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31)</w:t>
            </w:r>
          </w:p>
        </w:tc>
      </w:tr>
      <w:tr w:rsidR="00D63C9A" w14:paraId="2EA9775F" w14:textId="77777777" w:rsidTr="00496345">
        <w:trPr>
          <w:jc w:val="center"/>
        </w:trPr>
        <w:tc>
          <w:tcPr>
            <w:tcW w:w="1309" w:type="pct"/>
          </w:tcPr>
          <w:p w14:paraId="21AA963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94 department</w:t>
            </w:r>
          </w:p>
        </w:tc>
        <w:tc>
          <w:tcPr>
            <w:tcW w:w="892" w:type="pct"/>
          </w:tcPr>
          <w:p w14:paraId="2851A5B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5F4ECF8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6D7CE99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2</w:t>
            </w:r>
          </w:p>
        </w:tc>
        <w:tc>
          <w:tcPr>
            <w:tcW w:w="786" w:type="pct"/>
          </w:tcPr>
          <w:p w14:paraId="6C19A3B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63</w:t>
            </w:r>
          </w:p>
        </w:tc>
      </w:tr>
      <w:tr w:rsidR="00D63C9A" w14:paraId="2AA6B843" w14:textId="77777777" w:rsidTr="00496345">
        <w:trPr>
          <w:jc w:val="center"/>
        </w:trPr>
        <w:tc>
          <w:tcPr>
            <w:tcW w:w="1309" w:type="pct"/>
          </w:tcPr>
          <w:p w14:paraId="365548A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00D14A6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781EE33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53FFCAD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2)</w:t>
            </w:r>
          </w:p>
        </w:tc>
        <w:tc>
          <w:tcPr>
            <w:tcW w:w="786" w:type="pct"/>
          </w:tcPr>
          <w:p w14:paraId="171563E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9)</w:t>
            </w:r>
          </w:p>
        </w:tc>
      </w:tr>
      <w:tr w:rsidR="00D63C9A" w14:paraId="595FD0B6" w14:textId="77777777" w:rsidTr="00496345">
        <w:trPr>
          <w:jc w:val="center"/>
        </w:trPr>
        <w:tc>
          <w:tcPr>
            <w:tcW w:w="1309" w:type="pct"/>
          </w:tcPr>
          <w:p w14:paraId="58F7BB4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95 department</w:t>
            </w:r>
          </w:p>
        </w:tc>
        <w:tc>
          <w:tcPr>
            <w:tcW w:w="892" w:type="pct"/>
          </w:tcPr>
          <w:p w14:paraId="32D883F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374A4C4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385E161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8**</w:t>
            </w:r>
          </w:p>
        </w:tc>
        <w:tc>
          <w:tcPr>
            <w:tcW w:w="786" w:type="pct"/>
          </w:tcPr>
          <w:p w14:paraId="0C8159D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D63C9A" w14:paraId="1416C045" w14:textId="77777777" w:rsidTr="00496345">
        <w:trPr>
          <w:jc w:val="center"/>
        </w:trPr>
        <w:tc>
          <w:tcPr>
            <w:tcW w:w="1309" w:type="pct"/>
          </w:tcPr>
          <w:p w14:paraId="4BD6C6E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0998B41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424227C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7EFCF16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6" w:type="pct"/>
          </w:tcPr>
          <w:p w14:paraId="48C6F7A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52)</w:t>
            </w:r>
          </w:p>
        </w:tc>
      </w:tr>
      <w:tr w:rsidR="00D63C9A" w14:paraId="6BD893FF" w14:textId="77777777" w:rsidTr="00496345">
        <w:trPr>
          <w:jc w:val="center"/>
        </w:trPr>
        <w:tc>
          <w:tcPr>
            <w:tcW w:w="1309" w:type="pct"/>
          </w:tcPr>
          <w:p w14:paraId="47DAD64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97 department</w:t>
            </w:r>
          </w:p>
        </w:tc>
        <w:tc>
          <w:tcPr>
            <w:tcW w:w="892" w:type="pct"/>
          </w:tcPr>
          <w:p w14:paraId="315C53D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3E0A23D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260DF82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100***</w:t>
            </w:r>
          </w:p>
        </w:tc>
        <w:tc>
          <w:tcPr>
            <w:tcW w:w="786" w:type="pct"/>
          </w:tcPr>
          <w:p w14:paraId="00F5AC1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47</w:t>
            </w:r>
          </w:p>
        </w:tc>
      </w:tr>
      <w:tr w:rsidR="00D63C9A" w14:paraId="1D157806" w14:textId="77777777" w:rsidTr="00496345">
        <w:trPr>
          <w:jc w:val="center"/>
        </w:trPr>
        <w:tc>
          <w:tcPr>
            <w:tcW w:w="1309" w:type="pct"/>
          </w:tcPr>
          <w:p w14:paraId="6EB2981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5480C84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B90084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0F99BC3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7)</w:t>
            </w:r>
          </w:p>
        </w:tc>
        <w:tc>
          <w:tcPr>
            <w:tcW w:w="786" w:type="pct"/>
          </w:tcPr>
          <w:p w14:paraId="17D68E1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65)</w:t>
            </w:r>
          </w:p>
        </w:tc>
      </w:tr>
      <w:tr w:rsidR="00D63C9A" w14:paraId="60DD2443" w14:textId="77777777" w:rsidTr="00496345">
        <w:trPr>
          <w:jc w:val="center"/>
        </w:trPr>
        <w:tc>
          <w:tcPr>
            <w:tcW w:w="1309" w:type="pct"/>
          </w:tcPr>
          <w:p w14:paraId="5BAA411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99 department</w:t>
            </w:r>
          </w:p>
        </w:tc>
        <w:tc>
          <w:tcPr>
            <w:tcW w:w="892" w:type="pct"/>
          </w:tcPr>
          <w:p w14:paraId="2D8FF11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061FC74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0C2BFDA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  <w:tc>
          <w:tcPr>
            <w:tcW w:w="786" w:type="pct"/>
          </w:tcPr>
          <w:p w14:paraId="0EAEBED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22</w:t>
            </w:r>
          </w:p>
        </w:tc>
      </w:tr>
      <w:tr w:rsidR="00D63C9A" w14:paraId="6EC3E7FD" w14:textId="77777777" w:rsidTr="00496345">
        <w:trPr>
          <w:jc w:val="center"/>
        </w:trPr>
        <w:tc>
          <w:tcPr>
            <w:tcW w:w="1309" w:type="pct"/>
          </w:tcPr>
          <w:p w14:paraId="1EC5017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</w:tcPr>
          <w:p w14:paraId="06D63E5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</w:tcPr>
          <w:p w14:paraId="6422A96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</w:tcPr>
          <w:p w14:paraId="20CADDA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786" w:type="pct"/>
          </w:tcPr>
          <w:p w14:paraId="21A5C00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45)</w:t>
            </w:r>
          </w:p>
        </w:tc>
      </w:tr>
      <w:tr w:rsidR="00D63C9A" w14:paraId="185D30CE" w14:textId="77777777" w:rsidTr="00496345">
        <w:trPr>
          <w:jc w:val="center"/>
        </w:trPr>
        <w:tc>
          <w:tcPr>
            <w:tcW w:w="1309" w:type="pct"/>
            <w:tcBorders>
              <w:left w:val="nil"/>
              <w:bottom w:val="nil"/>
              <w:right w:val="nil"/>
            </w:tcBorders>
          </w:tcPr>
          <w:p w14:paraId="6CA7B7E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2" w:type="pct"/>
            <w:tcBorders>
              <w:left w:val="nil"/>
              <w:bottom w:val="nil"/>
              <w:right w:val="nil"/>
            </w:tcBorders>
          </w:tcPr>
          <w:p w14:paraId="79467DB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pct"/>
            <w:tcBorders>
              <w:left w:val="nil"/>
              <w:bottom w:val="nil"/>
              <w:right w:val="nil"/>
            </w:tcBorders>
          </w:tcPr>
          <w:p w14:paraId="2051D83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5" w:type="pct"/>
            <w:tcBorders>
              <w:left w:val="nil"/>
              <w:bottom w:val="nil"/>
              <w:right w:val="nil"/>
            </w:tcBorders>
          </w:tcPr>
          <w:p w14:paraId="7EE127E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</w:tcPr>
          <w:p w14:paraId="1EC576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5146A116" w14:textId="77777777" w:rsidTr="00496345">
        <w:trPr>
          <w:jc w:val="center"/>
        </w:trPr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</w:tcPr>
          <w:p w14:paraId="4A26165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Observations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3233063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46,15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</w:tcPr>
          <w:p w14:paraId="6A81DE7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44,518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</w:tcPr>
          <w:p w14:paraId="13416D4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56,46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00B018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54,350</w:t>
            </w:r>
          </w:p>
        </w:tc>
      </w:tr>
      <w:tr w:rsidR="00D63C9A" w14:paraId="5C437C8E" w14:textId="77777777" w:rsidTr="0049634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3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9EAB4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R-squared</w:t>
            </w:r>
          </w:p>
        </w:tc>
        <w:tc>
          <w:tcPr>
            <w:tcW w:w="8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1E686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9964C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4</w:t>
            </w:r>
          </w:p>
        </w:tc>
        <w:tc>
          <w:tcPr>
            <w:tcW w:w="89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BB38D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7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7FC20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3</w:t>
            </w:r>
          </w:p>
        </w:tc>
      </w:tr>
    </w:tbl>
    <w:p w14:paraId="240E30A6" w14:textId="77777777" w:rsidR="00D63C9A" w:rsidRPr="006778F7" w:rsidRDefault="00D63C9A" w:rsidP="00D63C9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1D611B">
        <w:rPr>
          <w:sz w:val="20"/>
          <w:szCs w:val="20"/>
        </w:rPr>
        <w:t>Note:</w:t>
      </w:r>
      <w:r>
        <w:rPr>
          <w:sz w:val="20"/>
          <w:szCs w:val="20"/>
        </w:rPr>
        <w:t xml:space="preserve"> </w:t>
      </w:r>
      <w:r w:rsidRPr="006778F7">
        <w:rPr>
          <w:sz w:val="20"/>
          <w:szCs w:val="20"/>
        </w:rPr>
        <w:t>Weights for domestic violence are used.</w:t>
      </w:r>
      <w:r>
        <w:rPr>
          <w:sz w:val="20"/>
          <w:szCs w:val="20"/>
        </w:rPr>
        <w:t xml:space="preserve"> Robust standard errors clustered at the department level in </w:t>
      </w:r>
      <w:r w:rsidRPr="006778F7">
        <w:rPr>
          <w:sz w:val="20"/>
          <w:szCs w:val="20"/>
        </w:rPr>
        <w:t>parentheses</w:t>
      </w:r>
      <w:r>
        <w:rPr>
          <w:sz w:val="20"/>
          <w:szCs w:val="20"/>
        </w:rPr>
        <w:t xml:space="preserve">, </w:t>
      </w:r>
      <w:r w:rsidRPr="006778F7">
        <w:rPr>
          <w:sz w:val="20"/>
          <w:szCs w:val="20"/>
        </w:rPr>
        <w:t>*** p&lt;0.01, ** p&lt;0.05, * p&lt;0.1</w:t>
      </w:r>
      <w:r>
        <w:rPr>
          <w:sz w:val="20"/>
          <w:szCs w:val="20"/>
        </w:rPr>
        <w:t>.</w:t>
      </w:r>
    </w:p>
    <w:p w14:paraId="4F6D1AB5" w14:textId="77777777" w:rsidR="00D63C9A" w:rsidRDefault="00D63C9A" w:rsidP="00D63C9A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27A679C2" w14:textId="77777777" w:rsidR="00D63C9A" w:rsidRPr="00F61C4E" w:rsidRDefault="00D63C9A" w:rsidP="00D63C9A">
      <w:pPr>
        <w:rPr>
          <w:rFonts w:cstheme="minorHAnsi"/>
        </w:rPr>
      </w:pPr>
      <w:r w:rsidRPr="00F61C4E">
        <w:rPr>
          <w:rFonts w:cstheme="minorHAnsi"/>
        </w:rPr>
        <w:lastRenderedPageBreak/>
        <w:t>Table A2. Effects of gender policy on intimate partner violence during the past year, all women currently and formerly in a union. Physical and/or sexual violenc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84"/>
        <w:gridCol w:w="1256"/>
        <w:gridCol w:w="1812"/>
        <w:gridCol w:w="1535"/>
        <w:gridCol w:w="1473"/>
      </w:tblGrid>
      <w:tr w:rsidR="00D63C9A" w14:paraId="150F512D" w14:textId="77777777" w:rsidTr="00496345">
        <w:trPr>
          <w:jc w:val="center"/>
        </w:trPr>
        <w:tc>
          <w:tcPr>
            <w:tcW w:w="17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99BF7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526C8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1)</w:t>
            </w:r>
          </w:p>
        </w:tc>
        <w:tc>
          <w:tcPr>
            <w:tcW w:w="96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1B4BE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2)</w:t>
            </w:r>
          </w:p>
        </w:tc>
        <w:tc>
          <w:tcPr>
            <w:tcW w:w="82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3B4E9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3)</w:t>
            </w:r>
          </w:p>
        </w:tc>
        <w:tc>
          <w:tcPr>
            <w:tcW w:w="78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4375E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4)</w:t>
            </w:r>
          </w:p>
        </w:tc>
      </w:tr>
      <w:tr w:rsidR="00D63C9A" w14:paraId="553CEC5B" w14:textId="77777777" w:rsidTr="00496345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07A9E39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B8E0E0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3BDC08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1907AB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EBFF59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3E99506A" w14:textId="77777777" w:rsidTr="00496345">
        <w:trPr>
          <w:jc w:val="center"/>
        </w:trPr>
        <w:tc>
          <w:tcPr>
            <w:tcW w:w="17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4444E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VARIABLES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38C8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IPV</w:t>
            </w:r>
            <w:r>
              <w:rPr>
                <w:rFonts w:cstheme="minorHAnsi"/>
                <w:sz w:val="20"/>
                <w:szCs w:val="20"/>
              </w:rPr>
              <w:t xml:space="preserve"> ever</w:t>
            </w:r>
          </w:p>
          <w:p w14:paraId="0C0335F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3 departments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A288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 xml:space="preserve">IPV </w:t>
            </w:r>
            <w:r>
              <w:rPr>
                <w:rFonts w:cstheme="minorHAnsi"/>
                <w:sz w:val="20"/>
                <w:szCs w:val="20"/>
              </w:rPr>
              <w:t>ever</w:t>
            </w:r>
          </w:p>
          <w:p w14:paraId="3C31E78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23 departments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B5B0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 xml:space="preserve">IPV </w:t>
            </w:r>
            <w:r>
              <w:rPr>
                <w:rFonts w:cstheme="minorHAnsi"/>
                <w:sz w:val="20"/>
                <w:szCs w:val="20"/>
              </w:rPr>
              <w:t>ever</w:t>
            </w:r>
          </w:p>
          <w:p w14:paraId="3A306F4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31 departments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A4FD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 xml:space="preserve">IPV </w:t>
            </w:r>
            <w:r>
              <w:rPr>
                <w:rFonts w:cstheme="minorHAnsi"/>
                <w:sz w:val="20"/>
                <w:szCs w:val="20"/>
              </w:rPr>
              <w:t>ever</w:t>
            </w:r>
          </w:p>
          <w:p w14:paraId="45468CE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31 departments</w:t>
            </w:r>
          </w:p>
        </w:tc>
      </w:tr>
      <w:tr w:rsidR="00D63C9A" w14:paraId="5DDDDF05" w14:textId="77777777" w:rsidTr="00496345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1AAED71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07D518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2ACDA1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C388E5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0B9402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48EA4B0A" w14:textId="77777777" w:rsidTr="00496345">
        <w:trPr>
          <w:jc w:val="center"/>
        </w:trPr>
        <w:tc>
          <w:tcPr>
            <w:tcW w:w="1754" w:type="pct"/>
          </w:tcPr>
          <w:p w14:paraId="23C1A30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Post x Polic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6980B2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5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1F189B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8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A3C756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4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C703D3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55***</w:t>
            </w:r>
          </w:p>
        </w:tc>
      </w:tr>
      <w:tr w:rsidR="00D63C9A" w14:paraId="0F5DE18B" w14:textId="77777777" w:rsidTr="00496345">
        <w:trPr>
          <w:jc w:val="center"/>
        </w:trPr>
        <w:tc>
          <w:tcPr>
            <w:tcW w:w="1754" w:type="pct"/>
          </w:tcPr>
          <w:p w14:paraId="5F4D9E7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FC5214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89AB02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163CE3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CE9C60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1)</w:t>
            </w:r>
          </w:p>
        </w:tc>
      </w:tr>
      <w:tr w:rsidR="00D63C9A" w14:paraId="6DDAB138" w14:textId="77777777" w:rsidTr="00496345">
        <w:trPr>
          <w:jc w:val="center"/>
        </w:trPr>
        <w:tc>
          <w:tcPr>
            <w:tcW w:w="1754" w:type="pct"/>
          </w:tcPr>
          <w:p w14:paraId="1FA2486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Po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FC1102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C96905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42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72C85C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2157FF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43**</w:t>
            </w:r>
          </w:p>
        </w:tc>
      </w:tr>
      <w:tr w:rsidR="00D63C9A" w14:paraId="5D9CFA94" w14:textId="77777777" w:rsidTr="00496345">
        <w:trPr>
          <w:jc w:val="center"/>
        </w:trPr>
        <w:tc>
          <w:tcPr>
            <w:tcW w:w="1754" w:type="pct"/>
          </w:tcPr>
          <w:p w14:paraId="79CD9BA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FD9BF5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F8F67A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2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B88E1E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D4EA85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</w:tr>
      <w:tr w:rsidR="00D63C9A" w14:paraId="180C4595" w14:textId="77777777" w:rsidTr="00496345">
        <w:trPr>
          <w:jc w:val="center"/>
        </w:trPr>
        <w:tc>
          <w:tcPr>
            <w:tcW w:w="1754" w:type="pct"/>
          </w:tcPr>
          <w:p w14:paraId="6A45EBF6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Age (base 15-1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77A214C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35C2DC9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255554E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EB670A5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1CF50A6F" w14:textId="77777777" w:rsidTr="00496345">
        <w:trPr>
          <w:jc w:val="center"/>
        </w:trPr>
        <w:tc>
          <w:tcPr>
            <w:tcW w:w="1754" w:type="pct"/>
          </w:tcPr>
          <w:p w14:paraId="29D61E3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20-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6525A4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05E535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64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DB14DD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603DAF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64***</w:t>
            </w:r>
          </w:p>
        </w:tc>
      </w:tr>
      <w:tr w:rsidR="00D63C9A" w14:paraId="69D682D4" w14:textId="77777777" w:rsidTr="00496345">
        <w:trPr>
          <w:jc w:val="center"/>
        </w:trPr>
        <w:tc>
          <w:tcPr>
            <w:tcW w:w="1754" w:type="pct"/>
          </w:tcPr>
          <w:p w14:paraId="7F9DF4B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9C26A7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27A806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09C422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5A303D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</w:tr>
      <w:tr w:rsidR="00D63C9A" w14:paraId="0A209187" w14:textId="77777777" w:rsidTr="00496345">
        <w:trPr>
          <w:jc w:val="center"/>
        </w:trPr>
        <w:tc>
          <w:tcPr>
            <w:tcW w:w="1754" w:type="pct"/>
          </w:tcPr>
          <w:p w14:paraId="6565DC4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25-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FC1554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6F186C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57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ACCF93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481297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58***</w:t>
            </w:r>
          </w:p>
        </w:tc>
      </w:tr>
      <w:tr w:rsidR="00D63C9A" w14:paraId="0DEB78A0" w14:textId="77777777" w:rsidTr="00496345">
        <w:trPr>
          <w:jc w:val="center"/>
        </w:trPr>
        <w:tc>
          <w:tcPr>
            <w:tcW w:w="1754" w:type="pct"/>
          </w:tcPr>
          <w:p w14:paraId="1E7B8C9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4CE08B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F31890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A63D4D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2E95EE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</w:tr>
      <w:tr w:rsidR="00D63C9A" w14:paraId="1578935D" w14:textId="77777777" w:rsidTr="00496345">
        <w:trPr>
          <w:jc w:val="center"/>
        </w:trPr>
        <w:tc>
          <w:tcPr>
            <w:tcW w:w="1754" w:type="pct"/>
          </w:tcPr>
          <w:p w14:paraId="1D7F536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30-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8AEDED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7A700A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76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CD18CE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E17E35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78***</w:t>
            </w:r>
          </w:p>
        </w:tc>
      </w:tr>
      <w:tr w:rsidR="00D63C9A" w14:paraId="2F4B8CE1" w14:textId="77777777" w:rsidTr="00496345">
        <w:trPr>
          <w:jc w:val="center"/>
        </w:trPr>
        <w:tc>
          <w:tcPr>
            <w:tcW w:w="1754" w:type="pct"/>
          </w:tcPr>
          <w:p w14:paraId="4DBA10B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61FB2E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91EA51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7AFB86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B42DE0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</w:tr>
      <w:tr w:rsidR="00D63C9A" w14:paraId="3DB119FF" w14:textId="77777777" w:rsidTr="00496345">
        <w:trPr>
          <w:jc w:val="center"/>
        </w:trPr>
        <w:tc>
          <w:tcPr>
            <w:tcW w:w="1754" w:type="pct"/>
          </w:tcPr>
          <w:p w14:paraId="0068564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35-3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DC2A0A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E9A361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84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D199ED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AEE940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84***</w:t>
            </w:r>
          </w:p>
        </w:tc>
      </w:tr>
      <w:tr w:rsidR="00D63C9A" w14:paraId="3053E22E" w14:textId="77777777" w:rsidTr="00496345">
        <w:trPr>
          <w:jc w:val="center"/>
        </w:trPr>
        <w:tc>
          <w:tcPr>
            <w:tcW w:w="1754" w:type="pct"/>
          </w:tcPr>
          <w:p w14:paraId="4E3F1C7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6349A8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B1868C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278AEA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AD1090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</w:tr>
      <w:tr w:rsidR="00D63C9A" w14:paraId="2F038DFD" w14:textId="77777777" w:rsidTr="00496345">
        <w:trPr>
          <w:jc w:val="center"/>
        </w:trPr>
        <w:tc>
          <w:tcPr>
            <w:tcW w:w="1754" w:type="pct"/>
          </w:tcPr>
          <w:p w14:paraId="1D18BEA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40-4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955D7A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D3E8E6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71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3EA383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B7ABF2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72***</w:t>
            </w:r>
          </w:p>
        </w:tc>
      </w:tr>
      <w:tr w:rsidR="00D63C9A" w14:paraId="7EAA6203" w14:textId="77777777" w:rsidTr="00496345">
        <w:trPr>
          <w:jc w:val="center"/>
        </w:trPr>
        <w:tc>
          <w:tcPr>
            <w:tcW w:w="1754" w:type="pct"/>
          </w:tcPr>
          <w:p w14:paraId="366AE88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E67065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16B112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37D949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3BAC1D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</w:tr>
      <w:tr w:rsidR="00D63C9A" w14:paraId="70592ECE" w14:textId="77777777" w:rsidTr="00496345">
        <w:trPr>
          <w:jc w:val="center"/>
        </w:trPr>
        <w:tc>
          <w:tcPr>
            <w:tcW w:w="1754" w:type="pct"/>
          </w:tcPr>
          <w:p w14:paraId="697F0D4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45-4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A2DC7F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95E3BA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93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F227FF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993A62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93***</w:t>
            </w:r>
          </w:p>
        </w:tc>
      </w:tr>
      <w:tr w:rsidR="00D63C9A" w14:paraId="109D87CF" w14:textId="77777777" w:rsidTr="00496345">
        <w:trPr>
          <w:jc w:val="center"/>
        </w:trPr>
        <w:tc>
          <w:tcPr>
            <w:tcW w:w="1754" w:type="pct"/>
          </w:tcPr>
          <w:p w14:paraId="2865877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A0B29D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951D54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36F13E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75A5C8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</w:tr>
      <w:tr w:rsidR="00D63C9A" w14:paraId="14AB1C4F" w14:textId="77777777" w:rsidTr="00496345">
        <w:trPr>
          <w:jc w:val="center"/>
        </w:trPr>
        <w:tc>
          <w:tcPr>
            <w:tcW w:w="1754" w:type="pct"/>
          </w:tcPr>
          <w:p w14:paraId="066FC9F9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Education (base none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9A40AA9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539A785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FDC8703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A3454EF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31EAD102" w14:textId="77777777" w:rsidTr="00496345">
        <w:trPr>
          <w:jc w:val="center"/>
        </w:trPr>
        <w:tc>
          <w:tcPr>
            <w:tcW w:w="1754" w:type="pct"/>
          </w:tcPr>
          <w:p w14:paraId="0369C11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Incomplete prima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B225B2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00F333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22DB01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DC8F84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D63C9A" w14:paraId="4A8B8F2D" w14:textId="77777777" w:rsidTr="00496345">
        <w:trPr>
          <w:jc w:val="center"/>
        </w:trPr>
        <w:tc>
          <w:tcPr>
            <w:tcW w:w="1754" w:type="pct"/>
          </w:tcPr>
          <w:p w14:paraId="1860F93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B44A0D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2DC5D3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AF09E1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BEC7D3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</w:tr>
      <w:tr w:rsidR="00D63C9A" w14:paraId="58E78AA1" w14:textId="77777777" w:rsidTr="00496345">
        <w:trPr>
          <w:jc w:val="center"/>
        </w:trPr>
        <w:tc>
          <w:tcPr>
            <w:tcW w:w="1754" w:type="pct"/>
          </w:tcPr>
          <w:p w14:paraId="67008B0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Complete primar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AE2C25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84771C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7E4D32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084922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8</w:t>
            </w:r>
          </w:p>
        </w:tc>
      </w:tr>
      <w:tr w:rsidR="00D63C9A" w14:paraId="11D55EA8" w14:textId="77777777" w:rsidTr="00496345">
        <w:trPr>
          <w:jc w:val="center"/>
        </w:trPr>
        <w:tc>
          <w:tcPr>
            <w:tcW w:w="1754" w:type="pct"/>
          </w:tcPr>
          <w:p w14:paraId="45BE1FA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9D00E8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DC9020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35F322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6143F8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</w:tr>
      <w:tr w:rsidR="00D63C9A" w14:paraId="6EC6E186" w14:textId="77777777" w:rsidTr="00496345">
        <w:trPr>
          <w:jc w:val="center"/>
        </w:trPr>
        <w:tc>
          <w:tcPr>
            <w:tcW w:w="1754" w:type="pct"/>
          </w:tcPr>
          <w:p w14:paraId="419D133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Incomplete secondar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1F824E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7ACF45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1272E9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733F19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4</w:t>
            </w:r>
          </w:p>
        </w:tc>
      </w:tr>
      <w:tr w:rsidR="00D63C9A" w14:paraId="4ADB8A3B" w14:textId="77777777" w:rsidTr="00496345">
        <w:trPr>
          <w:jc w:val="center"/>
        </w:trPr>
        <w:tc>
          <w:tcPr>
            <w:tcW w:w="1754" w:type="pct"/>
          </w:tcPr>
          <w:p w14:paraId="5EC6C51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A8312E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178760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554525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EE7BA1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</w:tr>
      <w:tr w:rsidR="00D63C9A" w14:paraId="307D6A8F" w14:textId="77777777" w:rsidTr="00496345">
        <w:trPr>
          <w:jc w:val="center"/>
        </w:trPr>
        <w:tc>
          <w:tcPr>
            <w:tcW w:w="1754" w:type="pct"/>
          </w:tcPr>
          <w:p w14:paraId="6352CCF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Complete secondar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A8E80F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7F65E0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8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181BB0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8F029B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7***</w:t>
            </w:r>
          </w:p>
        </w:tc>
      </w:tr>
      <w:tr w:rsidR="00D63C9A" w14:paraId="05A8A887" w14:textId="77777777" w:rsidTr="00496345">
        <w:trPr>
          <w:jc w:val="center"/>
        </w:trPr>
        <w:tc>
          <w:tcPr>
            <w:tcW w:w="1754" w:type="pct"/>
          </w:tcPr>
          <w:p w14:paraId="566DCD6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D6D15D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CEBF93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3C5064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88EB45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</w:tr>
      <w:tr w:rsidR="00D63C9A" w14:paraId="7AB59AC6" w14:textId="77777777" w:rsidTr="00496345">
        <w:trPr>
          <w:jc w:val="center"/>
        </w:trPr>
        <w:tc>
          <w:tcPr>
            <w:tcW w:w="1754" w:type="pct"/>
          </w:tcPr>
          <w:p w14:paraId="3255E46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High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4277D4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9FE32C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92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7EE232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5C67CF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89***</w:t>
            </w:r>
          </w:p>
        </w:tc>
      </w:tr>
      <w:tr w:rsidR="00D63C9A" w14:paraId="6B727C29" w14:textId="77777777" w:rsidTr="00496345">
        <w:trPr>
          <w:jc w:val="center"/>
        </w:trPr>
        <w:tc>
          <w:tcPr>
            <w:tcW w:w="1754" w:type="pct"/>
          </w:tcPr>
          <w:p w14:paraId="23FF85D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CBEFA0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589AAD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D6CCA7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19FD31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</w:tr>
      <w:tr w:rsidR="00D63C9A" w14:paraId="4D74114D" w14:textId="77777777" w:rsidTr="00496345">
        <w:trPr>
          <w:jc w:val="center"/>
        </w:trPr>
        <w:tc>
          <w:tcPr>
            <w:tcW w:w="1754" w:type="pct"/>
          </w:tcPr>
          <w:p w14:paraId="22122A6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Father beat moth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DF294C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E436A5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141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B528A3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88CD27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140***</w:t>
            </w:r>
          </w:p>
        </w:tc>
      </w:tr>
      <w:tr w:rsidR="00D63C9A" w14:paraId="56F1DFBA" w14:textId="77777777" w:rsidTr="00496345">
        <w:trPr>
          <w:jc w:val="center"/>
        </w:trPr>
        <w:tc>
          <w:tcPr>
            <w:tcW w:w="1754" w:type="pct"/>
          </w:tcPr>
          <w:p w14:paraId="78C8959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22044F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B02495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1C45C6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518E40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6)</w:t>
            </w:r>
          </w:p>
        </w:tc>
      </w:tr>
      <w:tr w:rsidR="00D63C9A" w14:paraId="04D1FE55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1820B91E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Wealth index (base Poorest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A6A5F82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DDECD21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77028BC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4D75B2F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5024D561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0716B7D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Poor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D98102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DB02F2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3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B0D277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2AE9F6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21**</w:t>
            </w:r>
          </w:p>
        </w:tc>
      </w:tr>
      <w:tr w:rsidR="00D63C9A" w14:paraId="187B99DA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301ACA3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ECCBA5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F152F9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AD0609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7176B4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9)</w:t>
            </w:r>
          </w:p>
        </w:tc>
      </w:tr>
      <w:tr w:rsidR="00D63C9A" w14:paraId="5085F255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58C9FAD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Middl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7A9D2B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906906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BDF716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60F358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05</w:t>
            </w:r>
          </w:p>
        </w:tc>
      </w:tr>
      <w:tr w:rsidR="00D63C9A" w14:paraId="76494DF8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3DAE82B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ADA810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B94A06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FD9F4A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78C23E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</w:tr>
      <w:tr w:rsidR="00D63C9A" w14:paraId="173B68C3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75411E2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Rich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E2D955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5C794E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38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4A861B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ABAB19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40***</w:t>
            </w:r>
          </w:p>
        </w:tc>
      </w:tr>
      <w:tr w:rsidR="00D63C9A" w14:paraId="72B124EE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5D2ECD3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782AE2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B60412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6B10C8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1396A5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</w:tr>
      <w:tr w:rsidR="00D63C9A" w14:paraId="1FA322C3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10E2A77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Riche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23E399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834681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83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D8B0FF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AEFE14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84***</w:t>
            </w:r>
          </w:p>
        </w:tc>
      </w:tr>
      <w:tr w:rsidR="00D63C9A" w14:paraId="1995C094" w14:textId="77777777" w:rsidTr="00496345">
        <w:trPr>
          <w:jc w:val="center"/>
        </w:trPr>
        <w:tc>
          <w:tcPr>
            <w:tcW w:w="1754" w:type="pct"/>
          </w:tcPr>
          <w:p w14:paraId="507959D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A79A15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72F84F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50BA81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B3CE12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</w:tr>
      <w:tr w:rsidR="00D63C9A" w14:paraId="2D725AC6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21099E8C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Ethnic group (base none below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9141DDB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3CA087D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8B48A83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1329B09" w14:textId="77777777" w:rsidR="00D63C9A" w:rsidRPr="00AB2835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63C9A" w14:paraId="24BC2BA2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171121B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Afro-Colombi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748384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8A32BB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8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6D01ED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93BC33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38***</w:t>
            </w:r>
          </w:p>
        </w:tc>
      </w:tr>
      <w:tr w:rsidR="00D63C9A" w14:paraId="3D43A865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61E2B0D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0A7949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7FBD57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33A39E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BCC722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</w:tr>
      <w:tr w:rsidR="00D63C9A" w14:paraId="3779A001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679FF1F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Indigenou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E11C72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B11EEC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A01E00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4FCF61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</w:tr>
      <w:tr w:rsidR="00D63C9A" w14:paraId="51F1321F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4FFC236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6E7D70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730030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7EFF55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BA3B20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2)</w:t>
            </w:r>
          </w:p>
        </w:tc>
      </w:tr>
      <w:tr w:rsidR="00D63C9A" w14:paraId="01178229" w14:textId="77777777" w:rsidTr="00496345">
        <w:trPr>
          <w:jc w:val="center"/>
        </w:trPr>
        <w:tc>
          <w:tcPr>
            <w:tcW w:w="1754" w:type="pct"/>
            <w:tcBorders>
              <w:left w:val="nil"/>
            </w:tcBorders>
          </w:tcPr>
          <w:p w14:paraId="2D1CB40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AB283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Palaquero</w:t>
            </w:r>
            <w:proofErr w:type="spellEnd"/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/Rom/</w:t>
            </w:r>
            <w:proofErr w:type="spellStart"/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Raizal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133C93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ABBE85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95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5CC96B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4BEA6F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092</w:t>
            </w:r>
          </w:p>
        </w:tc>
      </w:tr>
      <w:tr w:rsidR="00D63C9A" w14:paraId="41597565" w14:textId="77777777" w:rsidTr="00496345">
        <w:trPr>
          <w:jc w:val="center"/>
        </w:trPr>
        <w:tc>
          <w:tcPr>
            <w:tcW w:w="1754" w:type="pct"/>
          </w:tcPr>
          <w:p w14:paraId="7DE9161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20251B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E05D68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6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10425C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7292AB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64)</w:t>
            </w:r>
          </w:p>
        </w:tc>
      </w:tr>
      <w:tr w:rsidR="00D63C9A" w14:paraId="5B4BE0F4" w14:textId="77777777" w:rsidTr="00496345">
        <w:trPr>
          <w:jc w:val="center"/>
        </w:trPr>
        <w:tc>
          <w:tcPr>
            <w:tcW w:w="1754" w:type="pct"/>
          </w:tcPr>
          <w:p w14:paraId="1FF96A4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Household siz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E6EDD5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E2D36C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5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79A6B2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A0D4CE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5***</w:t>
            </w:r>
          </w:p>
        </w:tc>
      </w:tr>
      <w:tr w:rsidR="00D63C9A" w14:paraId="4923AD78" w14:textId="77777777" w:rsidTr="00496345">
        <w:trPr>
          <w:jc w:val="center"/>
        </w:trPr>
        <w:tc>
          <w:tcPr>
            <w:tcW w:w="1754" w:type="pct"/>
          </w:tcPr>
          <w:p w14:paraId="0901E2D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867D85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2E2C4E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0A919E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253850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1)</w:t>
            </w:r>
          </w:p>
        </w:tc>
      </w:tr>
      <w:tr w:rsidR="00D63C9A" w14:paraId="06385472" w14:textId="77777777" w:rsidTr="00496345">
        <w:trPr>
          <w:jc w:val="center"/>
        </w:trPr>
        <w:tc>
          <w:tcPr>
            <w:tcW w:w="1754" w:type="pct"/>
          </w:tcPr>
          <w:p w14:paraId="78C2B07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Urb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FF8468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2B5A02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96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CCDB11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A10812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95***</w:t>
            </w:r>
          </w:p>
        </w:tc>
      </w:tr>
      <w:tr w:rsidR="00D63C9A" w14:paraId="2E117670" w14:textId="77777777" w:rsidTr="00496345">
        <w:trPr>
          <w:jc w:val="center"/>
        </w:trPr>
        <w:tc>
          <w:tcPr>
            <w:tcW w:w="1754" w:type="pct"/>
          </w:tcPr>
          <w:p w14:paraId="3A0C5CA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74A3D5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6201CE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902A6A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5BF7C5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10)</w:t>
            </w:r>
          </w:p>
        </w:tc>
      </w:tr>
      <w:tr w:rsidR="00D63C9A" w14:paraId="7950DB60" w14:textId="77777777" w:rsidTr="00496345">
        <w:trPr>
          <w:jc w:val="center"/>
        </w:trPr>
        <w:tc>
          <w:tcPr>
            <w:tcW w:w="1754" w:type="pct"/>
          </w:tcPr>
          <w:p w14:paraId="6EF96AF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Index armed conf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l</w:t>
            </w: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ic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188B1F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420018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AE6BBA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0B9F74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D63C9A" w14:paraId="77A60E5E" w14:textId="77777777" w:rsidTr="00496345">
        <w:trPr>
          <w:jc w:val="center"/>
        </w:trPr>
        <w:tc>
          <w:tcPr>
            <w:tcW w:w="1754" w:type="pct"/>
          </w:tcPr>
          <w:p w14:paraId="2DFCD7A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7E9142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3B60B4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9DAB19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5DB42F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06)</w:t>
            </w:r>
          </w:p>
        </w:tc>
      </w:tr>
      <w:tr w:rsidR="00D63C9A" w14:paraId="18BA2440" w14:textId="77777777" w:rsidTr="00496345">
        <w:trPr>
          <w:jc w:val="center"/>
        </w:trPr>
        <w:tc>
          <w:tcPr>
            <w:tcW w:w="1754" w:type="pct"/>
          </w:tcPr>
          <w:p w14:paraId="3882355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Log GDP/capita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6453AE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8F2544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123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3986BB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969BE6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-0.124**</w:t>
            </w:r>
          </w:p>
        </w:tc>
      </w:tr>
      <w:tr w:rsidR="00D63C9A" w14:paraId="1FBA60D1" w14:textId="77777777" w:rsidTr="00496345">
        <w:trPr>
          <w:jc w:val="center"/>
        </w:trPr>
        <w:tc>
          <w:tcPr>
            <w:tcW w:w="1754" w:type="pct"/>
          </w:tcPr>
          <w:p w14:paraId="380D72E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6FD147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606838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7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2EFABE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FA3888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(0.058)</w:t>
            </w:r>
          </w:p>
        </w:tc>
      </w:tr>
      <w:tr w:rsidR="00D63C9A" w14:paraId="0065302E" w14:textId="77777777" w:rsidTr="00496345">
        <w:trPr>
          <w:jc w:val="center"/>
        </w:trPr>
        <w:tc>
          <w:tcPr>
            <w:tcW w:w="1754" w:type="pct"/>
          </w:tcPr>
          <w:p w14:paraId="4C20F25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8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6FEBBB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69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57444D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04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88161B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69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68D93A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02***</w:t>
            </w:r>
          </w:p>
        </w:tc>
      </w:tr>
      <w:tr w:rsidR="00D63C9A" w14:paraId="29818B35" w14:textId="77777777" w:rsidTr="00496345">
        <w:trPr>
          <w:jc w:val="center"/>
        </w:trPr>
        <w:tc>
          <w:tcPr>
            <w:tcW w:w="1754" w:type="pct"/>
          </w:tcPr>
          <w:p w14:paraId="44F5FA0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B85A38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0E04B9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4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7C1956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88CB82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1)</w:t>
            </w:r>
          </w:p>
        </w:tc>
      </w:tr>
      <w:tr w:rsidR="00D63C9A" w14:paraId="75F1250F" w14:textId="77777777" w:rsidTr="00496345">
        <w:trPr>
          <w:jc w:val="center"/>
        </w:trPr>
        <w:tc>
          <w:tcPr>
            <w:tcW w:w="1754" w:type="pct"/>
          </w:tcPr>
          <w:p w14:paraId="69C63E5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11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55200B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5F180E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77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CEA3E3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1625F5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80***</w:t>
            </w:r>
          </w:p>
        </w:tc>
      </w:tr>
      <w:tr w:rsidR="00D63C9A" w14:paraId="1CC7CBD8" w14:textId="77777777" w:rsidTr="00496345">
        <w:trPr>
          <w:jc w:val="center"/>
        </w:trPr>
        <w:tc>
          <w:tcPr>
            <w:tcW w:w="1754" w:type="pct"/>
          </w:tcPr>
          <w:p w14:paraId="3F27AC1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001706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2410F6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35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4F8DE6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A79C6A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30)</w:t>
            </w:r>
          </w:p>
        </w:tc>
      </w:tr>
      <w:tr w:rsidR="00D63C9A" w14:paraId="6D9E9D28" w14:textId="77777777" w:rsidTr="00496345">
        <w:trPr>
          <w:jc w:val="center"/>
        </w:trPr>
        <w:tc>
          <w:tcPr>
            <w:tcW w:w="1754" w:type="pct"/>
          </w:tcPr>
          <w:p w14:paraId="37E3CDA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13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9552B4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41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36A11B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65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735976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40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DFE3E0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63***</w:t>
            </w:r>
          </w:p>
        </w:tc>
      </w:tr>
      <w:tr w:rsidR="00D63C9A" w14:paraId="06F709F1" w14:textId="77777777" w:rsidTr="00496345">
        <w:trPr>
          <w:jc w:val="center"/>
        </w:trPr>
        <w:tc>
          <w:tcPr>
            <w:tcW w:w="1754" w:type="pct"/>
          </w:tcPr>
          <w:p w14:paraId="7900091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16946B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ECABD7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2D32FB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AD921E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</w:tr>
      <w:tr w:rsidR="00D63C9A" w14:paraId="17F44276" w14:textId="77777777" w:rsidTr="00496345">
        <w:trPr>
          <w:jc w:val="center"/>
        </w:trPr>
        <w:tc>
          <w:tcPr>
            <w:tcW w:w="1754" w:type="pct"/>
          </w:tcPr>
          <w:p w14:paraId="4E4526A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15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DE8FF8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45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E9ED71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33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EAEAEC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45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E72DF7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35*</w:t>
            </w:r>
          </w:p>
        </w:tc>
      </w:tr>
      <w:tr w:rsidR="00D63C9A" w14:paraId="68A6FB74" w14:textId="77777777" w:rsidTr="00496345">
        <w:trPr>
          <w:jc w:val="center"/>
        </w:trPr>
        <w:tc>
          <w:tcPr>
            <w:tcW w:w="1754" w:type="pct"/>
          </w:tcPr>
          <w:p w14:paraId="10A6552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81D7A0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DE0507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17BB5D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1FC571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</w:tr>
      <w:tr w:rsidR="00D63C9A" w14:paraId="4CB4B5B0" w14:textId="77777777" w:rsidTr="00496345">
        <w:trPr>
          <w:jc w:val="center"/>
        </w:trPr>
        <w:tc>
          <w:tcPr>
            <w:tcW w:w="1754" w:type="pct"/>
          </w:tcPr>
          <w:p w14:paraId="69097E0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17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C34100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58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456EB2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02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588FE0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58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385525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01***</w:t>
            </w:r>
          </w:p>
        </w:tc>
      </w:tr>
      <w:tr w:rsidR="00D63C9A" w14:paraId="2A15FD27" w14:textId="77777777" w:rsidTr="00496345">
        <w:trPr>
          <w:jc w:val="center"/>
        </w:trPr>
        <w:tc>
          <w:tcPr>
            <w:tcW w:w="1754" w:type="pct"/>
          </w:tcPr>
          <w:p w14:paraId="4BAAF1D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80D655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4F6252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1FB518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172BEF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6)</w:t>
            </w:r>
          </w:p>
        </w:tc>
      </w:tr>
      <w:tr w:rsidR="00D63C9A" w14:paraId="60889426" w14:textId="77777777" w:rsidTr="00496345">
        <w:trPr>
          <w:jc w:val="center"/>
        </w:trPr>
        <w:tc>
          <w:tcPr>
            <w:tcW w:w="1754" w:type="pct"/>
          </w:tcPr>
          <w:p w14:paraId="289D83B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19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DD2811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34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FB0539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5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A83E1C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35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078ACC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60</w:t>
            </w:r>
          </w:p>
        </w:tc>
      </w:tr>
      <w:tr w:rsidR="00D63C9A" w14:paraId="74FFC2EA" w14:textId="77777777" w:rsidTr="00496345">
        <w:trPr>
          <w:jc w:val="center"/>
        </w:trPr>
        <w:tc>
          <w:tcPr>
            <w:tcW w:w="1754" w:type="pct"/>
          </w:tcPr>
          <w:p w14:paraId="72A8517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E493B8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A7CD3F4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4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1DBF66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E89BC0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40)</w:t>
            </w:r>
          </w:p>
        </w:tc>
      </w:tr>
      <w:tr w:rsidR="00D63C9A" w14:paraId="2C983501" w14:textId="77777777" w:rsidTr="00496345">
        <w:trPr>
          <w:jc w:val="center"/>
        </w:trPr>
        <w:tc>
          <w:tcPr>
            <w:tcW w:w="1754" w:type="pct"/>
          </w:tcPr>
          <w:p w14:paraId="12E591C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20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C175CF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80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756FE8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05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F6F1F6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80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514088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04***</w:t>
            </w:r>
          </w:p>
        </w:tc>
      </w:tr>
      <w:tr w:rsidR="00D63C9A" w14:paraId="19428E02" w14:textId="77777777" w:rsidTr="00496345">
        <w:trPr>
          <w:jc w:val="center"/>
        </w:trPr>
        <w:tc>
          <w:tcPr>
            <w:tcW w:w="1754" w:type="pct"/>
          </w:tcPr>
          <w:p w14:paraId="66363AE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97EC46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F4263E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0FED09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A94CB2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</w:tr>
      <w:tr w:rsidR="00D63C9A" w14:paraId="7D8FECF4" w14:textId="77777777" w:rsidTr="00496345">
        <w:trPr>
          <w:jc w:val="center"/>
        </w:trPr>
        <w:tc>
          <w:tcPr>
            <w:tcW w:w="1754" w:type="pct"/>
          </w:tcPr>
          <w:p w14:paraId="294E995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23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75DD52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91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5C63F1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68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16FF32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91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ECF30C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68***</w:t>
            </w:r>
          </w:p>
        </w:tc>
      </w:tr>
      <w:tr w:rsidR="00D63C9A" w14:paraId="64DB2D68" w14:textId="77777777" w:rsidTr="00496345">
        <w:trPr>
          <w:jc w:val="center"/>
        </w:trPr>
        <w:tc>
          <w:tcPr>
            <w:tcW w:w="1754" w:type="pct"/>
          </w:tcPr>
          <w:p w14:paraId="15824D9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2E78AE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7C95D3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5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30B07B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934ACF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42)</w:t>
            </w:r>
          </w:p>
        </w:tc>
      </w:tr>
      <w:tr w:rsidR="00D63C9A" w14:paraId="68417CBF" w14:textId="77777777" w:rsidTr="00496345">
        <w:trPr>
          <w:jc w:val="center"/>
        </w:trPr>
        <w:tc>
          <w:tcPr>
            <w:tcW w:w="1754" w:type="pct"/>
          </w:tcPr>
          <w:p w14:paraId="4769CDC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25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108A48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52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39BFF2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3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298FCB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52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2231DF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33*</w:t>
            </w:r>
          </w:p>
        </w:tc>
      </w:tr>
      <w:tr w:rsidR="00D63C9A" w14:paraId="6F64DA39" w14:textId="77777777" w:rsidTr="00496345">
        <w:trPr>
          <w:jc w:val="center"/>
        </w:trPr>
        <w:tc>
          <w:tcPr>
            <w:tcW w:w="1754" w:type="pct"/>
          </w:tcPr>
          <w:p w14:paraId="335B9A6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C404F24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A29087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336CF1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8B47E7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</w:tr>
      <w:tr w:rsidR="00D63C9A" w14:paraId="3ECE5B0A" w14:textId="77777777" w:rsidTr="00496345">
        <w:trPr>
          <w:jc w:val="center"/>
        </w:trPr>
        <w:tc>
          <w:tcPr>
            <w:tcW w:w="1754" w:type="pct"/>
          </w:tcPr>
          <w:p w14:paraId="0B14ADA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27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355A2C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72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75262F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72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EAC74A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73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904F8E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74</w:t>
            </w:r>
          </w:p>
        </w:tc>
      </w:tr>
      <w:tr w:rsidR="00D63C9A" w14:paraId="7966153B" w14:textId="77777777" w:rsidTr="00496345">
        <w:trPr>
          <w:jc w:val="center"/>
        </w:trPr>
        <w:tc>
          <w:tcPr>
            <w:tcW w:w="1754" w:type="pct"/>
          </w:tcPr>
          <w:p w14:paraId="0D87584A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C52D79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124907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6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2C8222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2D390C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53)</w:t>
            </w:r>
          </w:p>
        </w:tc>
      </w:tr>
      <w:tr w:rsidR="00D63C9A" w14:paraId="101692AE" w14:textId="77777777" w:rsidTr="00496345">
        <w:trPr>
          <w:jc w:val="center"/>
        </w:trPr>
        <w:tc>
          <w:tcPr>
            <w:tcW w:w="1754" w:type="pct"/>
          </w:tcPr>
          <w:p w14:paraId="5C496AB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41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78F2F0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B0B8C1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17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50912F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829365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18</w:t>
            </w:r>
          </w:p>
        </w:tc>
      </w:tr>
      <w:tr w:rsidR="00D63C9A" w14:paraId="109DC3B0" w14:textId="77777777" w:rsidTr="00496345">
        <w:trPr>
          <w:jc w:val="center"/>
        </w:trPr>
        <w:tc>
          <w:tcPr>
            <w:tcW w:w="1754" w:type="pct"/>
          </w:tcPr>
          <w:p w14:paraId="4D05E65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76627C3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B44E17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C8A59C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2A35FC4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5)</w:t>
            </w:r>
          </w:p>
        </w:tc>
      </w:tr>
      <w:tr w:rsidR="00D63C9A" w14:paraId="73FEE512" w14:textId="77777777" w:rsidTr="00496345">
        <w:trPr>
          <w:jc w:val="center"/>
        </w:trPr>
        <w:tc>
          <w:tcPr>
            <w:tcW w:w="1754" w:type="pct"/>
          </w:tcPr>
          <w:p w14:paraId="0F68F67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44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8C4815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16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5A3748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80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AB9105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15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8B3C7A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80***</w:t>
            </w:r>
          </w:p>
        </w:tc>
      </w:tr>
      <w:tr w:rsidR="00D63C9A" w14:paraId="22B2057E" w14:textId="77777777" w:rsidTr="00496345">
        <w:trPr>
          <w:jc w:val="center"/>
        </w:trPr>
        <w:tc>
          <w:tcPr>
            <w:tcW w:w="1754" w:type="pct"/>
          </w:tcPr>
          <w:p w14:paraId="14A6E57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1BDDED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C1BE64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4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55E26C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801A8B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34)</w:t>
            </w:r>
          </w:p>
        </w:tc>
      </w:tr>
      <w:tr w:rsidR="00D63C9A" w14:paraId="24AFB820" w14:textId="77777777" w:rsidTr="00496345">
        <w:trPr>
          <w:jc w:val="center"/>
        </w:trPr>
        <w:tc>
          <w:tcPr>
            <w:tcW w:w="1754" w:type="pct"/>
          </w:tcPr>
          <w:p w14:paraId="22896F2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47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D7A878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81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0AE4E1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77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9F782F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81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768A5D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78***</w:t>
            </w:r>
          </w:p>
        </w:tc>
      </w:tr>
      <w:tr w:rsidR="00D63C9A" w14:paraId="5D07E75B" w14:textId="77777777" w:rsidTr="00496345">
        <w:trPr>
          <w:jc w:val="center"/>
        </w:trPr>
        <w:tc>
          <w:tcPr>
            <w:tcW w:w="1754" w:type="pct"/>
          </w:tcPr>
          <w:p w14:paraId="043756E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A0CB28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428E49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51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FD74E8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1EB5AD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43)</w:t>
            </w:r>
          </w:p>
        </w:tc>
      </w:tr>
      <w:tr w:rsidR="00D63C9A" w14:paraId="16FDE408" w14:textId="77777777" w:rsidTr="00496345">
        <w:trPr>
          <w:jc w:val="center"/>
        </w:trPr>
        <w:tc>
          <w:tcPr>
            <w:tcW w:w="1754" w:type="pct"/>
          </w:tcPr>
          <w:p w14:paraId="1343695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50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C2C51C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82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B49CA6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140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8E5E6F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82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6D9A78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138***</w:t>
            </w:r>
          </w:p>
        </w:tc>
      </w:tr>
      <w:tr w:rsidR="00D63C9A" w14:paraId="34AA855C" w14:textId="77777777" w:rsidTr="00496345">
        <w:trPr>
          <w:jc w:val="center"/>
        </w:trPr>
        <w:tc>
          <w:tcPr>
            <w:tcW w:w="1754" w:type="pct"/>
          </w:tcPr>
          <w:p w14:paraId="2521BAA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A0392C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1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621E56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5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D69B054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A9E442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48)</w:t>
            </w:r>
          </w:p>
        </w:tc>
      </w:tr>
      <w:tr w:rsidR="00D63C9A" w14:paraId="5A242EC8" w14:textId="77777777" w:rsidTr="00496345">
        <w:trPr>
          <w:jc w:val="center"/>
        </w:trPr>
        <w:tc>
          <w:tcPr>
            <w:tcW w:w="1754" w:type="pct"/>
          </w:tcPr>
          <w:p w14:paraId="0CCADC70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52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D77692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43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909434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84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365B86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43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061270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89</w:t>
            </w:r>
          </w:p>
        </w:tc>
      </w:tr>
      <w:tr w:rsidR="00D63C9A" w14:paraId="67086737" w14:textId="77777777" w:rsidTr="00496345">
        <w:trPr>
          <w:jc w:val="center"/>
        </w:trPr>
        <w:tc>
          <w:tcPr>
            <w:tcW w:w="1754" w:type="pct"/>
          </w:tcPr>
          <w:p w14:paraId="3923A1A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6FE165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CAC76D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6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F58623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CBC835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56)</w:t>
            </w:r>
          </w:p>
        </w:tc>
      </w:tr>
      <w:tr w:rsidR="00D63C9A" w14:paraId="54CEC85E" w14:textId="77777777" w:rsidTr="00496345">
        <w:trPr>
          <w:jc w:val="center"/>
        </w:trPr>
        <w:tc>
          <w:tcPr>
            <w:tcW w:w="1754" w:type="pct"/>
          </w:tcPr>
          <w:p w14:paraId="486CA07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54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A55D0C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22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9361A7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16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BA1E9F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2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D9AC04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18***</w:t>
            </w:r>
          </w:p>
        </w:tc>
      </w:tr>
      <w:tr w:rsidR="00D63C9A" w14:paraId="73B96561" w14:textId="77777777" w:rsidTr="00496345">
        <w:trPr>
          <w:jc w:val="center"/>
        </w:trPr>
        <w:tc>
          <w:tcPr>
            <w:tcW w:w="1754" w:type="pct"/>
          </w:tcPr>
          <w:p w14:paraId="1BE9ABE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E75342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15FB27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4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F4D318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F72D74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36)</w:t>
            </w:r>
          </w:p>
        </w:tc>
      </w:tr>
      <w:tr w:rsidR="00D63C9A" w14:paraId="1CB640B2" w14:textId="77777777" w:rsidTr="00496345">
        <w:trPr>
          <w:jc w:val="center"/>
        </w:trPr>
        <w:tc>
          <w:tcPr>
            <w:tcW w:w="1754" w:type="pct"/>
          </w:tcPr>
          <w:p w14:paraId="2A73290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63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EFAF0C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54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BF4C5D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11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85662A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54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5139E8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08***</w:t>
            </w:r>
          </w:p>
        </w:tc>
      </w:tr>
      <w:tr w:rsidR="00D63C9A" w14:paraId="22CB403C" w14:textId="77777777" w:rsidTr="00496345">
        <w:trPr>
          <w:jc w:val="center"/>
        </w:trPr>
        <w:tc>
          <w:tcPr>
            <w:tcW w:w="1754" w:type="pct"/>
          </w:tcPr>
          <w:p w14:paraId="16DCAC5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ACCE1A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0FA495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36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CDB8D5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DCAA93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30)</w:t>
            </w:r>
          </w:p>
        </w:tc>
      </w:tr>
      <w:tr w:rsidR="00D63C9A" w14:paraId="2B836B94" w14:textId="77777777" w:rsidTr="00496345">
        <w:trPr>
          <w:jc w:val="center"/>
        </w:trPr>
        <w:tc>
          <w:tcPr>
            <w:tcW w:w="1754" w:type="pct"/>
          </w:tcPr>
          <w:p w14:paraId="6A6C04A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66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CFC5A9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50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82CCC8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93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9AEC67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49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101576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92***</w:t>
            </w:r>
          </w:p>
        </w:tc>
      </w:tr>
      <w:tr w:rsidR="00D63C9A" w14:paraId="7E27E4D3" w14:textId="77777777" w:rsidTr="00496345">
        <w:trPr>
          <w:jc w:val="center"/>
        </w:trPr>
        <w:tc>
          <w:tcPr>
            <w:tcW w:w="1754" w:type="pct"/>
          </w:tcPr>
          <w:p w14:paraId="6BC2E01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E1B90B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28C4B5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7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B33610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D1D754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3)</w:t>
            </w:r>
          </w:p>
        </w:tc>
      </w:tr>
      <w:tr w:rsidR="00D63C9A" w14:paraId="79A75885" w14:textId="77777777" w:rsidTr="00496345">
        <w:trPr>
          <w:jc w:val="center"/>
        </w:trPr>
        <w:tc>
          <w:tcPr>
            <w:tcW w:w="1754" w:type="pct"/>
          </w:tcPr>
          <w:p w14:paraId="5B8264E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68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466655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49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74B5A0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3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0C9B60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49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55A060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5</w:t>
            </w:r>
          </w:p>
        </w:tc>
      </w:tr>
      <w:tr w:rsidR="00D63C9A" w14:paraId="58ED75EC" w14:textId="77777777" w:rsidTr="00496345">
        <w:trPr>
          <w:jc w:val="center"/>
        </w:trPr>
        <w:tc>
          <w:tcPr>
            <w:tcW w:w="1754" w:type="pct"/>
          </w:tcPr>
          <w:p w14:paraId="23FBE14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0FE171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EC9A7D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42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9381FE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92C70B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36)</w:t>
            </w:r>
          </w:p>
        </w:tc>
      </w:tr>
      <w:tr w:rsidR="00D63C9A" w14:paraId="7ABE08C1" w14:textId="77777777" w:rsidTr="00496345">
        <w:trPr>
          <w:jc w:val="center"/>
        </w:trPr>
        <w:tc>
          <w:tcPr>
            <w:tcW w:w="1754" w:type="pct"/>
          </w:tcPr>
          <w:p w14:paraId="28D1BD3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70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1154E90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40*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17DA484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243***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C1D1B0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40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3A34C9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242***</w:t>
            </w:r>
          </w:p>
        </w:tc>
      </w:tr>
      <w:tr w:rsidR="00D63C9A" w14:paraId="503A42E6" w14:textId="77777777" w:rsidTr="00496345">
        <w:trPr>
          <w:jc w:val="center"/>
        </w:trPr>
        <w:tc>
          <w:tcPr>
            <w:tcW w:w="1754" w:type="pct"/>
          </w:tcPr>
          <w:p w14:paraId="6762D46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57AD8F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4E2775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60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F09F96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CB1133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48)</w:t>
            </w:r>
          </w:p>
        </w:tc>
      </w:tr>
      <w:tr w:rsidR="00D63C9A" w14:paraId="5C700760" w14:textId="77777777" w:rsidTr="00496345">
        <w:trPr>
          <w:jc w:val="center"/>
        </w:trPr>
        <w:tc>
          <w:tcPr>
            <w:tcW w:w="1754" w:type="pct"/>
          </w:tcPr>
          <w:p w14:paraId="6625544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73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12043F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8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DDC892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21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086E4B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8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2009C1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21</w:t>
            </w:r>
          </w:p>
        </w:tc>
      </w:tr>
      <w:tr w:rsidR="00D63C9A" w14:paraId="09B140EC" w14:textId="77777777" w:rsidTr="00496345">
        <w:trPr>
          <w:jc w:val="center"/>
        </w:trPr>
        <w:tc>
          <w:tcPr>
            <w:tcW w:w="1754" w:type="pct"/>
          </w:tcPr>
          <w:p w14:paraId="50D7C77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10CE98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76838E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8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45B299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856817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5)</w:t>
            </w:r>
          </w:p>
        </w:tc>
      </w:tr>
      <w:tr w:rsidR="00D63C9A" w14:paraId="499E1B7D" w14:textId="77777777" w:rsidTr="00496345">
        <w:trPr>
          <w:jc w:val="center"/>
        </w:trPr>
        <w:tc>
          <w:tcPr>
            <w:tcW w:w="1754" w:type="pct"/>
          </w:tcPr>
          <w:p w14:paraId="701441E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76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431F0A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8**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AEACCB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CBCD80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8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3B88A4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19</w:t>
            </w:r>
          </w:p>
        </w:tc>
      </w:tr>
      <w:tr w:rsidR="00D63C9A" w14:paraId="3211FE62" w14:textId="77777777" w:rsidTr="00496345">
        <w:trPr>
          <w:jc w:val="center"/>
        </w:trPr>
        <w:tc>
          <w:tcPr>
            <w:tcW w:w="1754" w:type="pct"/>
          </w:tcPr>
          <w:p w14:paraId="519165B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1F93A5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13FC8E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70C74E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3EDBA5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3)</w:t>
            </w:r>
          </w:p>
        </w:tc>
      </w:tr>
      <w:tr w:rsidR="00D63C9A" w14:paraId="737A6AF1" w14:textId="77777777" w:rsidTr="00496345">
        <w:trPr>
          <w:jc w:val="center"/>
        </w:trPr>
        <w:tc>
          <w:tcPr>
            <w:tcW w:w="1754" w:type="pct"/>
          </w:tcPr>
          <w:p w14:paraId="7758D59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18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606A91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6892C4A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18E416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9711D3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10**</w:t>
            </w:r>
          </w:p>
        </w:tc>
      </w:tr>
      <w:tr w:rsidR="00D63C9A" w14:paraId="51EA8511" w14:textId="77777777" w:rsidTr="00496345">
        <w:trPr>
          <w:jc w:val="center"/>
        </w:trPr>
        <w:tc>
          <w:tcPr>
            <w:tcW w:w="1754" w:type="pct"/>
          </w:tcPr>
          <w:p w14:paraId="3A65A6F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8C2747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6FA0DC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1EF9FB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0CF75E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54)</w:t>
            </w:r>
          </w:p>
        </w:tc>
      </w:tr>
      <w:tr w:rsidR="00D63C9A" w14:paraId="158604B6" w14:textId="77777777" w:rsidTr="00496345">
        <w:trPr>
          <w:jc w:val="center"/>
        </w:trPr>
        <w:tc>
          <w:tcPr>
            <w:tcW w:w="1754" w:type="pct"/>
          </w:tcPr>
          <w:p w14:paraId="2CFFC3D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81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B08700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3DBDEE5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A6C815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FAB310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05</w:t>
            </w:r>
          </w:p>
        </w:tc>
      </w:tr>
      <w:tr w:rsidR="00D63C9A" w14:paraId="28C3A72A" w14:textId="77777777" w:rsidTr="00496345">
        <w:trPr>
          <w:jc w:val="center"/>
        </w:trPr>
        <w:tc>
          <w:tcPr>
            <w:tcW w:w="1754" w:type="pct"/>
          </w:tcPr>
          <w:p w14:paraId="516F821F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DDFCE7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E00274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6EEF72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88B72E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6)</w:t>
            </w:r>
          </w:p>
        </w:tc>
      </w:tr>
      <w:tr w:rsidR="00D63C9A" w14:paraId="3A150B9C" w14:textId="77777777" w:rsidTr="00496345">
        <w:trPr>
          <w:jc w:val="center"/>
        </w:trPr>
        <w:tc>
          <w:tcPr>
            <w:tcW w:w="1754" w:type="pct"/>
          </w:tcPr>
          <w:p w14:paraId="74F0C647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85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3F391B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22935E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205A96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35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E4076A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40</w:t>
            </w:r>
          </w:p>
        </w:tc>
      </w:tr>
      <w:tr w:rsidR="00D63C9A" w14:paraId="7E95A1E0" w14:textId="77777777" w:rsidTr="00496345">
        <w:trPr>
          <w:jc w:val="center"/>
        </w:trPr>
        <w:tc>
          <w:tcPr>
            <w:tcW w:w="1754" w:type="pct"/>
          </w:tcPr>
          <w:p w14:paraId="546B2DD2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EC9BC7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C4EE4C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9ABD38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5FDEBA1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53)</w:t>
            </w:r>
          </w:p>
        </w:tc>
      </w:tr>
      <w:tr w:rsidR="00D63C9A" w14:paraId="135901B4" w14:textId="77777777" w:rsidTr="00496345">
        <w:trPr>
          <w:jc w:val="center"/>
        </w:trPr>
        <w:tc>
          <w:tcPr>
            <w:tcW w:w="1754" w:type="pct"/>
          </w:tcPr>
          <w:p w14:paraId="4D6FFDF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86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C6DF23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0F24F3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6AD6015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EFF4DD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92**</w:t>
            </w:r>
          </w:p>
        </w:tc>
      </w:tr>
      <w:tr w:rsidR="00D63C9A" w14:paraId="47036350" w14:textId="77777777" w:rsidTr="00496345">
        <w:trPr>
          <w:jc w:val="center"/>
        </w:trPr>
        <w:tc>
          <w:tcPr>
            <w:tcW w:w="1754" w:type="pct"/>
          </w:tcPr>
          <w:p w14:paraId="58A3016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07989F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51AD748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65C760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2428A9B6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37)</w:t>
            </w:r>
          </w:p>
        </w:tc>
      </w:tr>
      <w:tr w:rsidR="00D63C9A" w14:paraId="67160EE5" w14:textId="77777777" w:rsidTr="00496345">
        <w:trPr>
          <w:jc w:val="center"/>
        </w:trPr>
        <w:tc>
          <w:tcPr>
            <w:tcW w:w="1754" w:type="pct"/>
          </w:tcPr>
          <w:p w14:paraId="6805D6B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94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30C1954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234915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5B8B10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02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96C9ED4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221***</w:t>
            </w:r>
          </w:p>
        </w:tc>
      </w:tr>
      <w:tr w:rsidR="00D63C9A" w14:paraId="178F0655" w14:textId="77777777" w:rsidTr="00496345">
        <w:trPr>
          <w:jc w:val="center"/>
        </w:trPr>
        <w:tc>
          <w:tcPr>
            <w:tcW w:w="1754" w:type="pct"/>
          </w:tcPr>
          <w:p w14:paraId="544645E6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26F4792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0BD9670D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E531DF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45B04D3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59)</w:t>
            </w:r>
          </w:p>
        </w:tc>
      </w:tr>
      <w:tr w:rsidR="00D63C9A" w14:paraId="7C3A1712" w14:textId="77777777" w:rsidTr="00496345">
        <w:trPr>
          <w:jc w:val="center"/>
        </w:trPr>
        <w:tc>
          <w:tcPr>
            <w:tcW w:w="1754" w:type="pct"/>
          </w:tcPr>
          <w:p w14:paraId="64F2AC1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95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CBFE31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7876C35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7F2FC07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65F8289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63***</w:t>
            </w:r>
          </w:p>
        </w:tc>
      </w:tr>
      <w:tr w:rsidR="00D63C9A" w14:paraId="0175C462" w14:textId="77777777" w:rsidTr="00496345">
        <w:trPr>
          <w:jc w:val="center"/>
        </w:trPr>
        <w:tc>
          <w:tcPr>
            <w:tcW w:w="1754" w:type="pct"/>
          </w:tcPr>
          <w:p w14:paraId="5B94152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AFC970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73B4FF9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2977C82B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2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7346E2C0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63)</w:t>
            </w:r>
          </w:p>
        </w:tc>
      </w:tr>
      <w:tr w:rsidR="00D63C9A" w14:paraId="2C077D36" w14:textId="77777777" w:rsidTr="00496345">
        <w:trPr>
          <w:jc w:val="center"/>
        </w:trPr>
        <w:tc>
          <w:tcPr>
            <w:tcW w:w="1754" w:type="pct"/>
          </w:tcPr>
          <w:p w14:paraId="1DFB94FB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97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578F2F8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B206624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14FB458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0.131***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06A611DA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61</w:t>
            </w:r>
          </w:p>
        </w:tc>
      </w:tr>
      <w:tr w:rsidR="00D63C9A" w14:paraId="6FC28E3B" w14:textId="77777777" w:rsidTr="00496345">
        <w:trPr>
          <w:jc w:val="center"/>
        </w:trPr>
        <w:tc>
          <w:tcPr>
            <w:tcW w:w="1754" w:type="pct"/>
          </w:tcPr>
          <w:p w14:paraId="365B501E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681D5E05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9ACDED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07ED2BE8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3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0BA224C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79)</w:t>
            </w:r>
          </w:p>
        </w:tc>
      </w:tr>
      <w:tr w:rsidR="00D63C9A" w14:paraId="690202F5" w14:textId="77777777" w:rsidTr="00496345">
        <w:trPr>
          <w:jc w:val="center"/>
        </w:trPr>
        <w:tc>
          <w:tcPr>
            <w:tcW w:w="1754" w:type="pct"/>
          </w:tcPr>
          <w:p w14:paraId="15D7585C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AB2835">
              <w:rPr>
                <w:rFonts w:asciiTheme="minorHAnsi" w:hAnsiTheme="minorHAnsi" w:cstheme="minorHAnsi"/>
                <w:sz w:val="20"/>
                <w:szCs w:val="20"/>
              </w:rPr>
              <w:t>99 departmen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01657CB2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2D6D5FC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58002817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02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90ED4AF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-0.158***</w:t>
            </w:r>
          </w:p>
        </w:tc>
      </w:tr>
      <w:tr w:rsidR="00D63C9A" w14:paraId="00FE876F" w14:textId="77777777" w:rsidTr="00496345">
        <w:trPr>
          <w:jc w:val="center"/>
        </w:trPr>
        <w:tc>
          <w:tcPr>
            <w:tcW w:w="1754" w:type="pct"/>
          </w:tcPr>
          <w:p w14:paraId="0D38527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44C144F3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457EF95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332F6681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1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3C7C20AE" w14:textId="77777777" w:rsidR="00D63C9A" w:rsidRPr="00445EE2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45EE2">
              <w:rPr>
                <w:rFonts w:asciiTheme="minorHAnsi" w:hAnsiTheme="minorHAnsi" w:cstheme="minorHAnsi"/>
                <w:sz w:val="20"/>
                <w:szCs w:val="20"/>
              </w:rPr>
              <w:t>(0.053)</w:t>
            </w:r>
          </w:p>
        </w:tc>
      </w:tr>
      <w:tr w:rsidR="00D63C9A" w14:paraId="249201F5" w14:textId="77777777" w:rsidTr="00496345">
        <w:trPr>
          <w:jc w:val="center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</w:tcPr>
          <w:p w14:paraId="3F9E671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Observations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</w:tcPr>
          <w:p w14:paraId="3AE5DF48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46,156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</w:tcPr>
          <w:p w14:paraId="1FB3B11D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44,518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</w:tcPr>
          <w:p w14:paraId="4B9E64D9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56,46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</w:tcPr>
          <w:p w14:paraId="168FC555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54,350</w:t>
            </w:r>
          </w:p>
        </w:tc>
      </w:tr>
      <w:tr w:rsidR="00D63C9A" w14:paraId="701C1B5E" w14:textId="77777777" w:rsidTr="0049634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7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61D0B3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R-squared</w:t>
            </w:r>
          </w:p>
        </w:tc>
        <w:tc>
          <w:tcPr>
            <w:tcW w:w="6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901B74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2</w:t>
            </w:r>
          </w:p>
        </w:tc>
        <w:tc>
          <w:tcPr>
            <w:tcW w:w="9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79DC0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53</w:t>
            </w:r>
          </w:p>
        </w:tc>
        <w:tc>
          <w:tcPr>
            <w:tcW w:w="82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F9C1F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922181" w14:textId="77777777" w:rsidR="00D63C9A" w:rsidRPr="001D611B" w:rsidRDefault="00D63C9A" w:rsidP="004963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D611B">
              <w:rPr>
                <w:rFonts w:asciiTheme="minorHAnsi" w:hAnsiTheme="minorHAnsi" w:cstheme="minorHAnsi"/>
                <w:sz w:val="20"/>
                <w:szCs w:val="20"/>
              </w:rPr>
              <w:t>0.053</w:t>
            </w:r>
          </w:p>
        </w:tc>
      </w:tr>
    </w:tbl>
    <w:p w14:paraId="0152C642" w14:textId="77777777" w:rsidR="00D63C9A" w:rsidRPr="006778F7" w:rsidRDefault="00D63C9A" w:rsidP="00D63C9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1D611B">
        <w:rPr>
          <w:sz w:val="20"/>
          <w:szCs w:val="20"/>
        </w:rPr>
        <w:t>Note:</w:t>
      </w:r>
      <w:r>
        <w:rPr>
          <w:sz w:val="20"/>
          <w:szCs w:val="20"/>
        </w:rPr>
        <w:t xml:space="preserve"> </w:t>
      </w:r>
      <w:r w:rsidRPr="006778F7">
        <w:rPr>
          <w:sz w:val="20"/>
          <w:szCs w:val="20"/>
        </w:rPr>
        <w:t>Weights for domestic violence are used.</w:t>
      </w:r>
      <w:r>
        <w:rPr>
          <w:sz w:val="20"/>
          <w:szCs w:val="20"/>
        </w:rPr>
        <w:t xml:space="preserve"> Robust standard errors clustered at the department level in </w:t>
      </w:r>
      <w:r w:rsidRPr="006778F7">
        <w:rPr>
          <w:sz w:val="20"/>
          <w:szCs w:val="20"/>
        </w:rPr>
        <w:t>parentheses</w:t>
      </w:r>
      <w:r>
        <w:rPr>
          <w:sz w:val="20"/>
          <w:szCs w:val="20"/>
        </w:rPr>
        <w:t xml:space="preserve">, </w:t>
      </w:r>
      <w:r w:rsidRPr="006778F7">
        <w:rPr>
          <w:sz w:val="20"/>
          <w:szCs w:val="20"/>
        </w:rPr>
        <w:t>*** p&lt;0.01, ** p&lt;0.05, * p&lt;0.1</w:t>
      </w:r>
      <w:r>
        <w:rPr>
          <w:sz w:val="20"/>
          <w:szCs w:val="20"/>
        </w:rPr>
        <w:t>.</w:t>
      </w:r>
    </w:p>
    <w:p w14:paraId="37B56FBA" w14:textId="77777777" w:rsidR="00D63C9A" w:rsidRDefault="00D63C9A" w:rsidP="009810DA">
      <w:pPr>
        <w:rPr>
          <w:b/>
          <w:bCs/>
          <w:sz w:val="24"/>
          <w:szCs w:val="24"/>
          <w:lang w:val="en-GB"/>
        </w:rPr>
      </w:pPr>
    </w:p>
    <w:sectPr w:rsidR="00D63C9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821B7" w14:textId="77777777" w:rsidR="008445F3" w:rsidRDefault="008445F3">
      <w:r>
        <w:separator/>
      </w:r>
    </w:p>
  </w:endnote>
  <w:endnote w:type="continuationSeparator" w:id="0">
    <w:p w14:paraId="1C675D9A" w14:textId="77777777" w:rsidR="008445F3" w:rsidRDefault="00844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259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05FFC2" w14:textId="77777777" w:rsidR="00D5616B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31AB0B" w14:textId="77777777" w:rsidR="00D5616B" w:rsidRDefault="00D561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316F8" w14:textId="77777777" w:rsidR="008445F3" w:rsidRDefault="008445F3">
      <w:r>
        <w:separator/>
      </w:r>
    </w:p>
  </w:footnote>
  <w:footnote w:type="continuationSeparator" w:id="0">
    <w:p w14:paraId="25D426DF" w14:textId="77777777" w:rsidR="008445F3" w:rsidRDefault="00844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C461B"/>
    <w:multiLevelType w:val="hybridMultilevel"/>
    <w:tmpl w:val="75AA843A"/>
    <w:lvl w:ilvl="0" w:tplc="DD84CD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587E2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F18D0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460A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42131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282A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98B6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18D4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D4064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F168E"/>
    <w:multiLevelType w:val="multilevel"/>
    <w:tmpl w:val="E75C5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15321294">
    <w:abstractNumId w:val="0"/>
  </w:num>
  <w:num w:numId="2" w16cid:durableId="1839689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_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C5001"/>
    <w:rsid w:val="00003D5C"/>
    <w:rsid w:val="00006802"/>
    <w:rsid w:val="00010A16"/>
    <w:rsid w:val="00011284"/>
    <w:rsid w:val="00015D15"/>
    <w:rsid w:val="00016E09"/>
    <w:rsid w:val="0002384D"/>
    <w:rsid w:val="00026087"/>
    <w:rsid w:val="000337E5"/>
    <w:rsid w:val="00037291"/>
    <w:rsid w:val="0003746B"/>
    <w:rsid w:val="000458A9"/>
    <w:rsid w:val="00051641"/>
    <w:rsid w:val="0005466C"/>
    <w:rsid w:val="0006177E"/>
    <w:rsid w:val="00074C99"/>
    <w:rsid w:val="00075F9B"/>
    <w:rsid w:val="0007702D"/>
    <w:rsid w:val="00082671"/>
    <w:rsid w:val="00086C47"/>
    <w:rsid w:val="00091858"/>
    <w:rsid w:val="0009443F"/>
    <w:rsid w:val="000966A3"/>
    <w:rsid w:val="000B771B"/>
    <w:rsid w:val="000D08B7"/>
    <w:rsid w:val="000D22D1"/>
    <w:rsid w:val="000D3299"/>
    <w:rsid w:val="000D474B"/>
    <w:rsid w:val="000D5A37"/>
    <w:rsid w:val="000E1B7C"/>
    <w:rsid w:val="000E2C4C"/>
    <w:rsid w:val="000E646D"/>
    <w:rsid w:val="000F662A"/>
    <w:rsid w:val="001022A0"/>
    <w:rsid w:val="0010307E"/>
    <w:rsid w:val="00103B40"/>
    <w:rsid w:val="00112E63"/>
    <w:rsid w:val="00114470"/>
    <w:rsid w:val="00126380"/>
    <w:rsid w:val="00132A89"/>
    <w:rsid w:val="0013431C"/>
    <w:rsid w:val="001550EA"/>
    <w:rsid w:val="001555AF"/>
    <w:rsid w:val="001577F4"/>
    <w:rsid w:val="001657AF"/>
    <w:rsid w:val="00175C66"/>
    <w:rsid w:val="00183806"/>
    <w:rsid w:val="00193535"/>
    <w:rsid w:val="00194D1A"/>
    <w:rsid w:val="001968AE"/>
    <w:rsid w:val="001A1F62"/>
    <w:rsid w:val="001A4989"/>
    <w:rsid w:val="001A4BCD"/>
    <w:rsid w:val="001B607B"/>
    <w:rsid w:val="001D19CC"/>
    <w:rsid w:val="001D2605"/>
    <w:rsid w:val="001D30F1"/>
    <w:rsid w:val="001D4693"/>
    <w:rsid w:val="001D497C"/>
    <w:rsid w:val="001D611B"/>
    <w:rsid w:val="001E16D2"/>
    <w:rsid w:val="001E1836"/>
    <w:rsid w:val="001E4AC9"/>
    <w:rsid w:val="001E542C"/>
    <w:rsid w:val="001F08D0"/>
    <w:rsid w:val="001F3B55"/>
    <w:rsid w:val="00204C12"/>
    <w:rsid w:val="0021035E"/>
    <w:rsid w:val="00212AD7"/>
    <w:rsid w:val="00214593"/>
    <w:rsid w:val="00215200"/>
    <w:rsid w:val="00221B67"/>
    <w:rsid w:val="00224705"/>
    <w:rsid w:val="002261BA"/>
    <w:rsid w:val="00235031"/>
    <w:rsid w:val="00236980"/>
    <w:rsid w:val="00240D2B"/>
    <w:rsid w:val="00241395"/>
    <w:rsid w:val="00250205"/>
    <w:rsid w:val="00251762"/>
    <w:rsid w:val="00255217"/>
    <w:rsid w:val="00260DEC"/>
    <w:rsid w:val="00265DFE"/>
    <w:rsid w:val="00276AFE"/>
    <w:rsid w:val="002948C4"/>
    <w:rsid w:val="002965CD"/>
    <w:rsid w:val="00297F95"/>
    <w:rsid w:val="002A3EF9"/>
    <w:rsid w:val="002A44C2"/>
    <w:rsid w:val="002A47A0"/>
    <w:rsid w:val="002A49E2"/>
    <w:rsid w:val="002A4A16"/>
    <w:rsid w:val="002A7F6F"/>
    <w:rsid w:val="002B4503"/>
    <w:rsid w:val="002B477B"/>
    <w:rsid w:val="002B5A54"/>
    <w:rsid w:val="002B5C94"/>
    <w:rsid w:val="002D517E"/>
    <w:rsid w:val="002E501C"/>
    <w:rsid w:val="002F08D2"/>
    <w:rsid w:val="002F47C8"/>
    <w:rsid w:val="002F562E"/>
    <w:rsid w:val="002F7914"/>
    <w:rsid w:val="002F7D79"/>
    <w:rsid w:val="003008EB"/>
    <w:rsid w:val="00302F01"/>
    <w:rsid w:val="003056A1"/>
    <w:rsid w:val="00306717"/>
    <w:rsid w:val="003115AE"/>
    <w:rsid w:val="0031267B"/>
    <w:rsid w:val="0032406A"/>
    <w:rsid w:val="00325BFA"/>
    <w:rsid w:val="0033445F"/>
    <w:rsid w:val="00335C05"/>
    <w:rsid w:val="00344DFA"/>
    <w:rsid w:val="00352CC0"/>
    <w:rsid w:val="003570A6"/>
    <w:rsid w:val="0036123A"/>
    <w:rsid w:val="00362127"/>
    <w:rsid w:val="003709A6"/>
    <w:rsid w:val="00370D53"/>
    <w:rsid w:val="0037281B"/>
    <w:rsid w:val="0037498F"/>
    <w:rsid w:val="003755E9"/>
    <w:rsid w:val="00377C9B"/>
    <w:rsid w:val="00381B87"/>
    <w:rsid w:val="00385EC4"/>
    <w:rsid w:val="003917FE"/>
    <w:rsid w:val="00395560"/>
    <w:rsid w:val="003B339C"/>
    <w:rsid w:val="003B5A7E"/>
    <w:rsid w:val="003B6306"/>
    <w:rsid w:val="003B6AF8"/>
    <w:rsid w:val="003C3BDC"/>
    <w:rsid w:val="003D0D15"/>
    <w:rsid w:val="003D69EB"/>
    <w:rsid w:val="003D6B9E"/>
    <w:rsid w:val="003E0C7A"/>
    <w:rsid w:val="003E2CF3"/>
    <w:rsid w:val="003E7912"/>
    <w:rsid w:val="003F7AE4"/>
    <w:rsid w:val="00400A95"/>
    <w:rsid w:val="00400D92"/>
    <w:rsid w:val="004023AF"/>
    <w:rsid w:val="00406DD5"/>
    <w:rsid w:val="004077BE"/>
    <w:rsid w:val="00416D5F"/>
    <w:rsid w:val="00423EF3"/>
    <w:rsid w:val="00427CFD"/>
    <w:rsid w:val="00430C4E"/>
    <w:rsid w:val="0043492B"/>
    <w:rsid w:val="0044586C"/>
    <w:rsid w:val="00445EE2"/>
    <w:rsid w:val="0046189A"/>
    <w:rsid w:val="00462A1F"/>
    <w:rsid w:val="004663F2"/>
    <w:rsid w:val="00481EA1"/>
    <w:rsid w:val="004820BE"/>
    <w:rsid w:val="004843B5"/>
    <w:rsid w:val="004860D1"/>
    <w:rsid w:val="00487DA7"/>
    <w:rsid w:val="00492507"/>
    <w:rsid w:val="004A7D0B"/>
    <w:rsid w:val="004B2255"/>
    <w:rsid w:val="004C261D"/>
    <w:rsid w:val="004C7743"/>
    <w:rsid w:val="004D0F24"/>
    <w:rsid w:val="004D13F8"/>
    <w:rsid w:val="004D60BD"/>
    <w:rsid w:val="004D6703"/>
    <w:rsid w:val="004D6BE5"/>
    <w:rsid w:val="004E09E1"/>
    <w:rsid w:val="004E290E"/>
    <w:rsid w:val="004E2C7A"/>
    <w:rsid w:val="004E4F0D"/>
    <w:rsid w:val="004E5A04"/>
    <w:rsid w:val="004F06E6"/>
    <w:rsid w:val="004F712E"/>
    <w:rsid w:val="004F7EBD"/>
    <w:rsid w:val="005006E9"/>
    <w:rsid w:val="005113BB"/>
    <w:rsid w:val="00512259"/>
    <w:rsid w:val="005153EF"/>
    <w:rsid w:val="00536006"/>
    <w:rsid w:val="00544500"/>
    <w:rsid w:val="00552010"/>
    <w:rsid w:val="005523D9"/>
    <w:rsid w:val="0055391B"/>
    <w:rsid w:val="00555495"/>
    <w:rsid w:val="00571FC1"/>
    <w:rsid w:val="005750C1"/>
    <w:rsid w:val="0058080E"/>
    <w:rsid w:val="00583985"/>
    <w:rsid w:val="005849C3"/>
    <w:rsid w:val="0059088D"/>
    <w:rsid w:val="00594292"/>
    <w:rsid w:val="00596C47"/>
    <w:rsid w:val="005A5CBC"/>
    <w:rsid w:val="005A78E8"/>
    <w:rsid w:val="005B02E0"/>
    <w:rsid w:val="005B0BE3"/>
    <w:rsid w:val="005C5001"/>
    <w:rsid w:val="005F4E11"/>
    <w:rsid w:val="005F51DC"/>
    <w:rsid w:val="005F7A30"/>
    <w:rsid w:val="005F7C0B"/>
    <w:rsid w:val="00612C03"/>
    <w:rsid w:val="006248C1"/>
    <w:rsid w:val="00627247"/>
    <w:rsid w:val="00630626"/>
    <w:rsid w:val="006413D0"/>
    <w:rsid w:val="006479BB"/>
    <w:rsid w:val="00650742"/>
    <w:rsid w:val="0065210E"/>
    <w:rsid w:val="006644D7"/>
    <w:rsid w:val="00671C86"/>
    <w:rsid w:val="006778F7"/>
    <w:rsid w:val="006909F1"/>
    <w:rsid w:val="00691B23"/>
    <w:rsid w:val="0069438C"/>
    <w:rsid w:val="006959B1"/>
    <w:rsid w:val="00695E6F"/>
    <w:rsid w:val="006A1F5B"/>
    <w:rsid w:val="006B4F6A"/>
    <w:rsid w:val="006B60D4"/>
    <w:rsid w:val="006C2F24"/>
    <w:rsid w:val="006D2533"/>
    <w:rsid w:val="006F34D1"/>
    <w:rsid w:val="00701ADF"/>
    <w:rsid w:val="007038CC"/>
    <w:rsid w:val="0071247B"/>
    <w:rsid w:val="00714899"/>
    <w:rsid w:val="00723E82"/>
    <w:rsid w:val="00724C6C"/>
    <w:rsid w:val="0073229E"/>
    <w:rsid w:val="0073499D"/>
    <w:rsid w:val="00734CFF"/>
    <w:rsid w:val="007409EC"/>
    <w:rsid w:val="0074600C"/>
    <w:rsid w:val="00747279"/>
    <w:rsid w:val="00750939"/>
    <w:rsid w:val="0075134B"/>
    <w:rsid w:val="00751F8E"/>
    <w:rsid w:val="00754375"/>
    <w:rsid w:val="007555D9"/>
    <w:rsid w:val="00763BB8"/>
    <w:rsid w:val="00772B47"/>
    <w:rsid w:val="007751F6"/>
    <w:rsid w:val="00777387"/>
    <w:rsid w:val="007826A5"/>
    <w:rsid w:val="00784B45"/>
    <w:rsid w:val="00793551"/>
    <w:rsid w:val="0079530E"/>
    <w:rsid w:val="007A1554"/>
    <w:rsid w:val="007A3266"/>
    <w:rsid w:val="007C17FA"/>
    <w:rsid w:val="007C31C7"/>
    <w:rsid w:val="007C6710"/>
    <w:rsid w:val="007D0674"/>
    <w:rsid w:val="007D2951"/>
    <w:rsid w:val="007D4E61"/>
    <w:rsid w:val="007E1513"/>
    <w:rsid w:val="007F0F7E"/>
    <w:rsid w:val="007F1643"/>
    <w:rsid w:val="007F4051"/>
    <w:rsid w:val="008018F6"/>
    <w:rsid w:val="00803084"/>
    <w:rsid w:val="008059E0"/>
    <w:rsid w:val="008130F8"/>
    <w:rsid w:val="008139C4"/>
    <w:rsid w:val="00821387"/>
    <w:rsid w:val="00824802"/>
    <w:rsid w:val="00835CFB"/>
    <w:rsid w:val="008405EB"/>
    <w:rsid w:val="008445F3"/>
    <w:rsid w:val="008504CD"/>
    <w:rsid w:val="00853D86"/>
    <w:rsid w:val="00855984"/>
    <w:rsid w:val="00857AE4"/>
    <w:rsid w:val="0086049D"/>
    <w:rsid w:val="008748BA"/>
    <w:rsid w:val="00877E0C"/>
    <w:rsid w:val="00880309"/>
    <w:rsid w:val="0088038E"/>
    <w:rsid w:val="00884F48"/>
    <w:rsid w:val="008926E6"/>
    <w:rsid w:val="00895B64"/>
    <w:rsid w:val="008A54A0"/>
    <w:rsid w:val="008A7BBA"/>
    <w:rsid w:val="008B3358"/>
    <w:rsid w:val="008C3145"/>
    <w:rsid w:val="008D75EA"/>
    <w:rsid w:val="008E1BFE"/>
    <w:rsid w:val="008E3BB5"/>
    <w:rsid w:val="008F0DE6"/>
    <w:rsid w:val="008F0F1A"/>
    <w:rsid w:val="008F1507"/>
    <w:rsid w:val="00911278"/>
    <w:rsid w:val="00911E8B"/>
    <w:rsid w:val="00931056"/>
    <w:rsid w:val="00931C55"/>
    <w:rsid w:val="00937599"/>
    <w:rsid w:val="00943A11"/>
    <w:rsid w:val="009444B3"/>
    <w:rsid w:val="009537A9"/>
    <w:rsid w:val="00954E9E"/>
    <w:rsid w:val="00957DAE"/>
    <w:rsid w:val="00961007"/>
    <w:rsid w:val="00965B19"/>
    <w:rsid w:val="00971AAA"/>
    <w:rsid w:val="00972D38"/>
    <w:rsid w:val="0097376E"/>
    <w:rsid w:val="00975621"/>
    <w:rsid w:val="009810DA"/>
    <w:rsid w:val="00985A94"/>
    <w:rsid w:val="00987809"/>
    <w:rsid w:val="009901B9"/>
    <w:rsid w:val="00992429"/>
    <w:rsid w:val="009A701A"/>
    <w:rsid w:val="009B354B"/>
    <w:rsid w:val="009C617D"/>
    <w:rsid w:val="009D1BF7"/>
    <w:rsid w:val="009D3CF7"/>
    <w:rsid w:val="009D4DF9"/>
    <w:rsid w:val="009E18EC"/>
    <w:rsid w:val="009E3783"/>
    <w:rsid w:val="009E635D"/>
    <w:rsid w:val="009E644A"/>
    <w:rsid w:val="009E773B"/>
    <w:rsid w:val="009F60F9"/>
    <w:rsid w:val="00A0056C"/>
    <w:rsid w:val="00A016A9"/>
    <w:rsid w:val="00A0200E"/>
    <w:rsid w:val="00A06476"/>
    <w:rsid w:val="00A13D61"/>
    <w:rsid w:val="00A1598C"/>
    <w:rsid w:val="00A17841"/>
    <w:rsid w:val="00A25FC1"/>
    <w:rsid w:val="00A40607"/>
    <w:rsid w:val="00A45E69"/>
    <w:rsid w:val="00A5550F"/>
    <w:rsid w:val="00A558BF"/>
    <w:rsid w:val="00A57D35"/>
    <w:rsid w:val="00A62433"/>
    <w:rsid w:val="00A6579E"/>
    <w:rsid w:val="00A73362"/>
    <w:rsid w:val="00A73E53"/>
    <w:rsid w:val="00A746B7"/>
    <w:rsid w:val="00A8144E"/>
    <w:rsid w:val="00A83D0D"/>
    <w:rsid w:val="00A84333"/>
    <w:rsid w:val="00A85D3A"/>
    <w:rsid w:val="00A91257"/>
    <w:rsid w:val="00A91BB7"/>
    <w:rsid w:val="00A93FA7"/>
    <w:rsid w:val="00A96425"/>
    <w:rsid w:val="00A973B0"/>
    <w:rsid w:val="00AB2835"/>
    <w:rsid w:val="00AE0E40"/>
    <w:rsid w:val="00AE0F19"/>
    <w:rsid w:val="00AE1A22"/>
    <w:rsid w:val="00AE25E6"/>
    <w:rsid w:val="00AE3837"/>
    <w:rsid w:val="00AF49CB"/>
    <w:rsid w:val="00AF721F"/>
    <w:rsid w:val="00B05FC2"/>
    <w:rsid w:val="00B127A4"/>
    <w:rsid w:val="00B12D1D"/>
    <w:rsid w:val="00B22398"/>
    <w:rsid w:val="00B24361"/>
    <w:rsid w:val="00B349DF"/>
    <w:rsid w:val="00B376EF"/>
    <w:rsid w:val="00B40A67"/>
    <w:rsid w:val="00B42AF5"/>
    <w:rsid w:val="00B43E77"/>
    <w:rsid w:val="00B61F66"/>
    <w:rsid w:val="00B64DBE"/>
    <w:rsid w:val="00B65955"/>
    <w:rsid w:val="00B674D0"/>
    <w:rsid w:val="00B70360"/>
    <w:rsid w:val="00B80190"/>
    <w:rsid w:val="00B81F79"/>
    <w:rsid w:val="00B93E06"/>
    <w:rsid w:val="00B952D6"/>
    <w:rsid w:val="00B9623F"/>
    <w:rsid w:val="00B97208"/>
    <w:rsid w:val="00BB103E"/>
    <w:rsid w:val="00BB1933"/>
    <w:rsid w:val="00BB5BB0"/>
    <w:rsid w:val="00BB7B07"/>
    <w:rsid w:val="00BC3423"/>
    <w:rsid w:val="00BC3DDF"/>
    <w:rsid w:val="00BD0011"/>
    <w:rsid w:val="00BD24CC"/>
    <w:rsid w:val="00BD46FA"/>
    <w:rsid w:val="00BE08A8"/>
    <w:rsid w:val="00BE335E"/>
    <w:rsid w:val="00BE39E1"/>
    <w:rsid w:val="00BE5732"/>
    <w:rsid w:val="00BF1E58"/>
    <w:rsid w:val="00BF2B35"/>
    <w:rsid w:val="00BF7768"/>
    <w:rsid w:val="00BF7A23"/>
    <w:rsid w:val="00C0535D"/>
    <w:rsid w:val="00C21805"/>
    <w:rsid w:val="00C24509"/>
    <w:rsid w:val="00C30945"/>
    <w:rsid w:val="00C3241E"/>
    <w:rsid w:val="00C37C62"/>
    <w:rsid w:val="00C428C4"/>
    <w:rsid w:val="00C47946"/>
    <w:rsid w:val="00C50117"/>
    <w:rsid w:val="00C52DBA"/>
    <w:rsid w:val="00C560DF"/>
    <w:rsid w:val="00C56C0E"/>
    <w:rsid w:val="00C85242"/>
    <w:rsid w:val="00C87D04"/>
    <w:rsid w:val="00C901E3"/>
    <w:rsid w:val="00CA2E6D"/>
    <w:rsid w:val="00CA48C0"/>
    <w:rsid w:val="00CC065E"/>
    <w:rsid w:val="00CC3B6E"/>
    <w:rsid w:val="00CC7C29"/>
    <w:rsid w:val="00CC7D88"/>
    <w:rsid w:val="00CD0758"/>
    <w:rsid w:val="00CF2EE4"/>
    <w:rsid w:val="00D05A43"/>
    <w:rsid w:val="00D151F9"/>
    <w:rsid w:val="00D21CD9"/>
    <w:rsid w:val="00D23DB1"/>
    <w:rsid w:val="00D25EA9"/>
    <w:rsid w:val="00D503EB"/>
    <w:rsid w:val="00D5616B"/>
    <w:rsid w:val="00D62359"/>
    <w:rsid w:val="00D6330D"/>
    <w:rsid w:val="00D6363C"/>
    <w:rsid w:val="00D63C9A"/>
    <w:rsid w:val="00D662B9"/>
    <w:rsid w:val="00D92685"/>
    <w:rsid w:val="00D93AFE"/>
    <w:rsid w:val="00DA6785"/>
    <w:rsid w:val="00DD5BD4"/>
    <w:rsid w:val="00DD68FE"/>
    <w:rsid w:val="00DE38D8"/>
    <w:rsid w:val="00DE5D03"/>
    <w:rsid w:val="00DE784A"/>
    <w:rsid w:val="00DF562C"/>
    <w:rsid w:val="00E056DA"/>
    <w:rsid w:val="00E05E3C"/>
    <w:rsid w:val="00E20AF0"/>
    <w:rsid w:val="00E2458B"/>
    <w:rsid w:val="00E26F9C"/>
    <w:rsid w:val="00E31227"/>
    <w:rsid w:val="00E37B27"/>
    <w:rsid w:val="00E4149A"/>
    <w:rsid w:val="00E5183D"/>
    <w:rsid w:val="00E54D55"/>
    <w:rsid w:val="00E55435"/>
    <w:rsid w:val="00E72DF6"/>
    <w:rsid w:val="00E769A2"/>
    <w:rsid w:val="00E85FEF"/>
    <w:rsid w:val="00E95F73"/>
    <w:rsid w:val="00E96869"/>
    <w:rsid w:val="00EA73CC"/>
    <w:rsid w:val="00EA7F94"/>
    <w:rsid w:val="00EB123C"/>
    <w:rsid w:val="00EC19DC"/>
    <w:rsid w:val="00EC21B7"/>
    <w:rsid w:val="00ED1CEB"/>
    <w:rsid w:val="00ED262F"/>
    <w:rsid w:val="00ED3143"/>
    <w:rsid w:val="00ED4C20"/>
    <w:rsid w:val="00ED558A"/>
    <w:rsid w:val="00EF2FB8"/>
    <w:rsid w:val="00EF3325"/>
    <w:rsid w:val="00EF3D72"/>
    <w:rsid w:val="00F031AF"/>
    <w:rsid w:val="00F1421E"/>
    <w:rsid w:val="00F233C8"/>
    <w:rsid w:val="00F24C37"/>
    <w:rsid w:val="00F41655"/>
    <w:rsid w:val="00F46DFA"/>
    <w:rsid w:val="00F47D15"/>
    <w:rsid w:val="00F47E29"/>
    <w:rsid w:val="00F523C8"/>
    <w:rsid w:val="00F616B6"/>
    <w:rsid w:val="00F61C4E"/>
    <w:rsid w:val="00F6612F"/>
    <w:rsid w:val="00F7003E"/>
    <w:rsid w:val="00F71A4F"/>
    <w:rsid w:val="00F736DD"/>
    <w:rsid w:val="00F86546"/>
    <w:rsid w:val="00F8710F"/>
    <w:rsid w:val="00FB0665"/>
    <w:rsid w:val="00FB16F2"/>
    <w:rsid w:val="00FB213C"/>
    <w:rsid w:val="00FB5005"/>
    <w:rsid w:val="00FC6B9E"/>
    <w:rsid w:val="00FD1D8E"/>
    <w:rsid w:val="00FD2167"/>
    <w:rsid w:val="00FD3C6D"/>
    <w:rsid w:val="00FD5920"/>
    <w:rsid w:val="00FE1373"/>
    <w:rsid w:val="00FE7E14"/>
    <w:rsid w:val="00FF00E8"/>
    <w:rsid w:val="00FF187C"/>
    <w:rsid w:val="00FF1CDE"/>
    <w:rsid w:val="00FF38C9"/>
    <w:rsid w:val="00FF3CD1"/>
    <w:rsid w:val="00FF432B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1BA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C62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92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92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5001"/>
    <w:pPr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9530E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79530E"/>
    <w:pPr>
      <w:spacing w:before="100" w:beforeAutospacing="1" w:after="100" w:afterAutospacing="1"/>
    </w:pPr>
    <w:rPr>
      <w:lang w:val="sv-SE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D151F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00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87D04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860D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60D1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60D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D93AFE"/>
    <w:pPr>
      <w:spacing w:after="16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3AFE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5616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616B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D5616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616B"/>
    <w:rPr>
      <w:rFonts w:ascii="Calibri" w:hAnsi="Calibri" w:cs="Calibri"/>
    </w:rPr>
  </w:style>
  <w:style w:type="character" w:customStyle="1" w:styleId="Heading2Char">
    <w:name w:val="Heading 2 Char"/>
    <w:basedOn w:val="DefaultParagraphFont"/>
    <w:link w:val="Heading2"/>
    <w:uiPriority w:val="9"/>
    <w:rsid w:val="00FD59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D59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A83D0D"/>
    <w:pPr>
      <w:jc w:val="center"/>
    </w:pPr>
    <w:rPr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A83D0D"/>
    <w:rPr>
      <w:rFonts w:ascii="Calibri" w:hAnsi="Calibri" w:cs="Calibri"/>
      <w:lang w:val="sv-SE" w:eastAsia="sv-S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83D0D"/>
    <w:rPr>
      <w:rFonts w:ascii="Calibri" w:hAnsi="Calibri" w:cs="Calibri"/>
      <w:noProof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7D6742647C04D90AC5867EBC8645D" ma:contentTypeVersion="13" ma:contentTypeDescription="Create a new document." ma:contentTypeScope="" ma:versionID="9260f30ec5b78f11968ece5f694e962c">
  <xsd:schema xmlns:xsd="http://www.w3.org/2001/XMLSchema" xmlns:xs="http://www.w3.org/2001/XMLSchema" xmlns:p="http://schemas.microsoft.com/office/2006/metadata/properties" xmlns:ns3="daef2e76-58ac-4d2e-9189-d7023b89843d" xmlns:ns4="51de1647-c127-44f0-8005-c6ac30858583" targetNamespace="http://schemas.microsoft.com/office/2006/metadata/properties" ma:root="true" ma:fieldsID="20f87710ef97fc80bfc89984dff47389" ns3:_="" ns4:_="">
    <xsd:import namespace="daef2e76-58ac-4d2e-9189-d7023b89843d"/>
    <xsd:import namespace="51de1647-c127-44f0-8005-c6ac308585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Details" minOccurs="0"/>
                <xsd:element ref="ns4:SharedWithUser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f2e76-58ac-4d2e-9189-d7023b8984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de1647-c127-44f0-8005-c6ac30858583" elementFormDefault="qualified">
    <xsd:import namespace="http://schemas.microsoft.com/office/2006/documentManagement/types"/>
    <xsd:import namespace="http://schemas.microsoft.com/office/infopath/2007/PartnerControls"/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D48BB-1E78-4FA1-9AAC-B33847B032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f2e76-58ac-4d2e-9189-d7023b89843d"/>
    <ds:schemaRef ds:uri="51de1647-c127-44f0-8005-c6ac308585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5FBE701-A97A-46D3-AE20-63514333F1D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550584-260F-4972-9DC9-AEA0E75E04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08009F-690A-44C9-ADCA-79F0339BA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61</Words>
  <Characters>7190</Characters>
  <Application>Microsoft Office Word</Application>
  <DocSecurity>0</DocSecurity>
  <Lines>59</Lines>
  <Paragraphs>1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References</vt:lpstr>
      <vt:lpstr/>
    </vt:vector>
  </TitlesOfParts>
  <Company/>
  <LinksUpToDate>false</LinksUpToDate>
  <CharactersWithSpaces>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10T08:12:00Z</dcterms:created>
  <dcterms:modified xsi:type="dcterms:W3CDTF">2023-08-10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7D6742647C04D90AC5867EBC8645D</vt:lpwstr>
  </property>
  <property fmtid="{D5CDD505-2E9C-101B-9397-08002B2CF9AE}" pid="3" name="GrammarlyDocumentId">
    <vt:lpwstr>97c7463cb041bf50de7624d8dd15e6648d2967d361f2d785f6079b87cb6424b0</vt:lpwstr>
  </property>
</Properties>
</file>